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17157F" w14:textId="7E63A670" w:rsidR="008A15D0" w:rsidRPr="00E2683A" w:rsidRDefault="00CF7B60" w:rsidP="008A15D0">
      <w:pPr>
        <w:jc w:val="both"/>
        <w:rPr>
          <w:rFonts w:ascii="HelveticaNeueforSAS" w:hAnsi="HelveticaNeueforSAS" w:cs="Times New Roman"/>
          <w:sz w:val="28"/>
          <w:szCs w:val="28"/>
        </w:rPr>
      </w:pPr>
      <w:r>
        <w:rPr>
          <w:rFonts w:ascii="HelveticaNeueforSAS" w:hAnsi="HelveticaNeueforSAS" w:cs="Times New Roman"/>
          <w:sz w:val="28"/>
          <w:szCs w:val="28"/>
        </w:rPr>
        <w:t>Supplementary materials to “</w:t>
      </w:r>
      <w:r w:rsidR="008A15D0" w:rsidRPr="00E2683A">
        <w:rPr>
          <w:rFonts w:ascii="HelveticaNeueforSAS" w:hAnsi="HelveticaNeueforSAS" w:cs="Times New Roman"/>
          <w:sz w:val="28"/>
          <w:szCs w:val="28"/>
        </w:rPr>
        <w:t>Mathematical analysis of a two-strain tuberculosis model in Bangladesh</w:t>
      </w:r>
      <w:r>
        <w:rPr>
          <w:rFonts w:ascii="HelveticaNeueforSAS" w:hAnsi="HelveticaNeueforSAS" w:cs="Times New Roman"/>
          <w:sz w:val="28"/>
          <w:szCs w:val="28"/>
        </w:rPr>
        <w:t>”</w:t>
      </w:r>
    </w:p>
    <w:p w14:paraId="0796CFAC" w14:textId="4D4B6267" w:rsidR="00E26385" w:rsidRDefault="00E26385" w:rsidP="00F83F6B">
      <w:pPr>
        <w:spacing w:after="0" w:line="480" w:lineRule="auto"/>
        <w:jc w:val="both"/>
        <w:rPr>
          <w:rFonts w:ascii="HelveticaNeueforSAS" w:hAnsi="HelveticaNeueforSAS" w:cs="Times New Roman"/>
        </w:rPr>
      </w:pPr>
    </w:p>
    <w:p w14:paraId="600AEF2B" w14:textId="6389A860" w:rsidR="0024626E" w:rsidRPr="0002422C" w:rsidRDefault="0024626E" w:rsidP="00F83F6B">
      <w:pPr>
        <w:spacing w:after="0" w:line="480" w:lineRule="auto"/>
        <w:jc w:val="both"/>
        <w:rPr>
          <w:rFonts w:ascii="HelveticaNeueforSAS" w:hAnsi="HelveticaNeueforSAS" w:cs="Times New Roman"/>
          <w:b/>
        </w:rPr>
      </w:pPr>
      <w:r w:rsidRPr="0002422C">
        <w:rPr>
          <w:rFonts w:ascii="HelveticaNeueforSAS" w:hAnsi="HelveticaNeueforSAS" w:cs="Times New Roman"/>
          <w:b/>
        </w:rPr>
        <w:t>Model equations</w:t>
      </w:r>
    </w:p>
    <w:p w14:paraId="287EDD39" w14:textId="77777777" w:rsidR="0024626E" w:rsidRPr="002106D4" w:rsidRDefault="0024626E" w:rsidP="0024626E">
      <w:pPr>
        <w:spacing w:after="0" w:line="360" w:lineRule="auto"/>
        <w:jc w:val="both"/>
        <w:rPr>
          <w:rStyle w:val="bd"/>
          <w:rFonts w:ascii="HelveticaNeueforSAS" w:hAnsi="HelveticaNeueforSAS" w:cs="Times New Roman"/>
        </w:rPr>
      </w:pPr>
    </w:p>
    <w:p w14:paraId="25F995DF" w14:textId="6CCEE130" w:rsidR="0024626E" w:rsidRPr="002106D4" w:rsidRDefault="006A4FDA" w:rsidP="0024626E">
      <w:pPr>
        <w:spacing w:after="0" w:line="360" w:lineRule="auto"/>
        <w:rPr>
          <w:rStyle w:val="bd"/>
          <w:rFonts w:ascii="HelveticaNeueforSAS" w:eastAsiaTheme="minorEastAsia" w:hAnsi="HelveticaNeueforSAS" w:cs="Times New Roman"/>
        </w:rPr>
      </w:pPr>
      <m:oMath>
        <m:f>
          <m:fPr>
            <m:ctrlPr>
              <w:rPr>
                <w:rStyle w:val="bd"/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dS</m:t>
            </m:r>
          </m:num>
          <m:den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hAnsi="Cambria Math" w:cs="Times New Roman"/>
          </w:rPr>
          <m:t>=μN-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hAnsi="Cambria Math" w:cs="Times New Roman"/>
          </w:rPr>
          <m:t>S-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hAnsi="Cambria Math" w:cs="Times New Roman"/>
          </w:rPr>
          <m:t>S-μS+γR+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ϕ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hAnsi="Cambria Math" w:cs="Times New Roman"/>
          </w:rPr>
          <m:t>+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ϕ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r</m:t>
            </m:r>
          </m:sub>
        </m:sSub>
      </m:oMath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,            </w:t>
      </w:r>
      <w:r w:rsidR="0024626E">
        <w:rPr>
          <w:rStyle w:val="bd"/>
          <w:rFonts w:ascii="HelveticaNeueforSAS" w:eastAsiaTheme="minorEastAsia" w:hAnsi="HelveticaNeueforSAS" w:cs="Times New Roman"/>
        </w:rPr>
        <w:t xml:space="preserve">  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                       </w:t>
      </w:r>
      <w:r w:rsidR="00173128">
        <w:rPr>
          <w:rStyle w:val="bd"/>
          <w:rFonts w:ascii="HelveticaNeueforSAS" w:eastAsiaTheme="minorEastAsia" w:hAnsi="HelveticaNeueforSAS" w:cs="Times New Roman"/>
        </w:rPr>
        <w:t xml:space="preserve">                            </w:t>
      </w:r>
      <w:r w:rsidR="0002422C">
        <w:rPr>
          <w:rStyle w:val="bd"/>
          <w:rFonts w:ascii="HelveticaNeueforSAS" w:eastAsiaTheme="minorEastAsia" w:hAnsi="HelveticaNeueforSAS" w:cs="Times New Roman"/>
        </w:rPr>
        <w:t>(</w:t>
      </w:r>
      <w:r w:rsidR="00173128">
        <w:rPr>
          <w:rStyle w:val="bd"/>
          <w:rFonts w:ascii="HelveticaNeueforSAS" w:eastAsiaTheme="minorEastAsia" w:hAnsi="HelveticaNeueforSAS" w:cs="Times New Roman"/>
        </w:rPr>
        <w:t>S</w:t>
      </w:r>
      <w:r w:rsidR="0002422C">
        <w:rPr>
          <w:rStyle w:val="bd"/>
          <w:rFonts w:ascii="HelveticaNeueforSAS" w:eastAsiaTheme="minorEastAsia" w:hAnsi="HelveticaNeueforSAS" w:cs="Times New Roman"/>
        </w:rPr>
        <w:t>1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)                                                    </w:t>
      </w:r>
    </w:p>
    <w:p w14:paraId="72F74E65" w14:textId="7DA5D91C" w:rsidR="0024626E" w:rsidRPr="002106D4" w:rsidRDefault="006A4FDA" w:rsidP="0024626E">
      <w:pPr>
        <w:spacing w:after="0" w:line="360" w:lineRule="auto"/>
        <w:rPr>
          <w:rStyle w:val="bd"/>
          <w:rFonts w:ascii="HelveticaNeueforSAS" w:eastAsiaTheme="minorEastAsia" w:hAnsi="HelveticaNeueforSAS" w:cs="Times New Roman"/>
        </w:rPr>
      </w:pPr>
      <m:oMath>
        <m:f>
          <m:fPr>
            <m:ctrlPr>
              <w:rPr>
                <w:rStyle w:val="bd"/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d</m:t>
            </m:r>
            <m:sSub>
              <m:sSubPr>
                <m:ctrlPr>
                  <w:rPr>
                    <w:rStyle w:val="bd"/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hAnsi="Cambria Math" w:cs="Times New Roma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hAnsi="Cambria Math" w:cs="Times New Roman"/>
                  </w:rPr>
                  <m:t>s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hAnsi="Cambria Math" w:cs="Times New Roman"/>
          </w:rPr>
          <m:t>S-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hAnsi="Cambria Math" w:cs="Times New Roman"/>
          </w:rPr>
          <m:t>-μ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</m:oMath>
      <w:r w:rsidR="0024626E">
        <w:rPr>
          <w:rStyle w:val="bd"/>
          <w:rFonts w:ascii="HelveticaNeueforSAS" w:eastAsiaTheme="minorEastAsia" w:hAnsi="HelveticaNeueforSAS" w:cs="Times New Roman"/>
        </w:rPr>
        <w:t xml:space="preserve">,              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                                                            </w:t>
      </w:r>
      <w:r w:rsidR="00173128">
        <w:rPr>
          <w:rStyle w:val="bd"/>
          <w:rFonts w:ascii="HelveticaNeueforSAS" w:eastAsiaTheme="minorEastAsia" w:hAnsi="HelveticaNeueforSAS" w:cs="Times New Roman"/>
        </w:rPr>
        <w:t xml:space="preserve">                            </w:t>
      </w:r>
      <w:r w:rsidR="0002422C">
        <w:rPr>
          <w:rStyle w:val="bd"/>
          <w:rFonts w:ascii="HelveticaNeueforSAS" w:eastAsiaTheme="minorEastAsia" w:hAnsi="HelveticaNeueforSAS" w:cs="Times New Roman"/>
        </w:rPr>
        <w:t>(</w:t>
      </w:r>
      <w:r w:rsidR="00173128">
        <w:rPr>
          <w:rStyle w:val="bd"/>
          <w:rFonts w:ascii="HelveticaNeueforSAS" w:eastAsiaTheme="minorEastAsia" w:hAnsi="HelveticaNeueforSAS" w:cs="Times New Roman"/>
        </w:rPr>
        <w:t>S</w:t>
      </w:r>
      <w:r w:rsidR="0002422C">
        <w:rPr>
          <w:rStyle w:val="bd"/>
          <w:rFonts w:ascii="HelveticaNeueforSAS" w:eastAsiaTheme="minorEastAsia" w:hAnsi="HelveticaNeueforSAS" w:cs="Times New Roman"/>
        </w:rPr>
        <w:t>2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)                                                                                            </w:t>
      </w:r>
    </w:p>
    <w:p w14:paraId="14877659" w14:textId="0F47859F" w:rsidR="0024626E" w:rsidRPr="002106D4" w:rsidRDefault="006A4FDA" w:rsidP="0024626E">
      <w:pPr>
        <w:spacing w:after="0" w:line="360" w:lineRule="auto"/>
        <w:rPr>
          <w:rStyle w:val="bd"/>
          <w:rFonts w:ascii="HelveticaNeueforSAS" w:eastAsiaTheme="minorEastAsia" w:hAnsi="HelveticaNeueforSAS" w:cs="Times New Roman"/>
        </w:rPr>
      </w:pPr>
      <m:oMath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ω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μ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ϕ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</m:oMath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,                             </w:t>
      </w:r>
      <w:r w:rsidR="0024626E">
        <w:rPr>
          <w:rStyle w:val="bd"/>
          <w:rFonts w:ascii="HelveticaNeueforSAS" w:eastAsiaTheme="minorEastAsia" w:hAnsi="HelveticaNeueforSAS" w:cs="Times New Roman"/>
        </w:rPr>
        <w:t xml:space="preserve"> 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                          </w:t>
      </w:r>
      <w:r w:rsidR="00173128">
        <w:rPr>
          <w:rStyle w:val="bd"/>
          <w:rFonts w:ascii="HelveticaNeueforSAS" w:eastAsiaTheme="minorEastAsia" w:hAnsi="HelveticaNeueforSAS" w:cs="Times New Roman"/>
        </w:rPr>
        <w:t xml:space="preserve">                           </w:t>
      </w:r>
      <w:r w:rsidR="0002422C">
        <w:rPr>
          <w:rStyle w:val="bd"/>
          <w:rFonts w:ascii="HelveticaNeueforSAS" w:eastAsiaTheme="minorEastAsia" w:hAnsi="HelveticaNeueforSAS" w:cs="Times New Roman"/>
        </w:rPr>
        <w:t>(</w:t>
      </w:r>
      <w:r w:rsidR="00173128">
        <w:rPr>
          <w:rStyle w:val="bd"/>
          <w:rFonts w:ascii="HelveticaNeueforSAS" w:eastAsiaTheme="minorEastAsia" w:hAnsi="HelveticaNeueforSAS" w:cs="Times New Roman"/>
        </w:rPr>
        <w:t>S</w:t>
      </w:r>
      <w:r w:rsidR="0002422C">
        <w:rPr>
          <w:rStyle w:val="bd"/>
          <w:rFonts w:ascii="HelveticaNeueforSAS" w:eastAsiaTheme="minorEastAsia" w:hAnsi="HelveticaNeueforSAS" w:cs="Times New Roman"/>
        </w:rPr>
        <w:t>3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)                                                  </w:t>
      </w:r>
    </w:p>
    <w:p w14:paraId="2BD3FF56" w14:textId="6B13EC88" w:rsidR="0024626E" w:rsidRPr="002106D4" w:rsidRDefault="006A4FDA" w:rsidP="0024626E">
      <w:pPr>
        <w:spacing w:after="0" w:line="360" w:lineRule="auto"/>
        <w:rPr>
          <w:rStyle w:val="bd"/>
          <w:rFonts w:ascii="HelveticaNeueforSAS" w:eastAsiaTheme="minorEastAsia" w:hAnsi="HelveticaNeueforSAS" w:cs="Times New Roman"/>
        </w:rPr>
      </w:pPr>
      <m:oMath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r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S-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μ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</m:oMath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,                                   </w:t>
      </w:r>
      <w:r w:rsidR="0024626E">
        <w:rPr>
          <w:rStyle w:val="bd"/>
          <w:rFonts w:ascii="HelveticaNeueforSAS" w:eastAsiaTheme="minorEastAsia" w:hAnsi="HelveticaNeueforSAS" w:cs="Times New Roman"/>
        </w:rPr>
        <w:t xml:space="preserve">                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                       </w:t>
      </w:r>
      <w:r w:rsidR="00173128">
        <w:rPr>
          <w:rStyle w:val="bd"/>
          <w:rFonts w:ascii="HelveticaNeueforSAS" w:eastAsiaTheme="minorEastAsia" w:hAnsi="HelveticaNeueforSAS" w:cs="Times New Roman"/>
        </w:rPr>
        <w:t xml:space="preserve">                            </w:t>
      </w:r>
      <w:r w:rsidR="0002422C">
        <w:rPr>
          <w:rStyle w:val="bd"/>
          <w:rFonts w:ascii="HelveticaNeueforSAS" w:eastAsiaTheme="minorEastAsia" w:hAnsi="HelveticaNeueforSAS" w:cs="Times New Roman"/>
        </w:rPr>
        <w:t>(</w:t>
      </w:r>
      <w:r w:rsidR="00173128">
        <w:rPr>
          <w:rStyle w:val="bd"/>
          <w:rFonts w:ascii="HelveticaNeueforSAS" w:eastAsiaTheme="minorEastAsia" w:hAnsi="HelveticaNeueforSAS" w:cs="Times New Roman"/>
        </w:rPr>
        <w:t>S</w:t>
      </w:r>
      <w:r w:rsidR="0002422C">
        <w:rPr>
          <w:rStyle w:val="bd"/>
          <w:rFonts w:ascii="HelveticaNeueforSAS" w:eastAsiaTheme="minorEastAsia" w:hAnsi="HelveticaNeueforSAS" w:cs="Times New Roman"/>
        </w:rPr>
        <w:t>4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)                                                                                  </w:t>
      </w:r>
    </w:p>
    <w:p w14:paraId="7EF75942" w14:textId="55F3BFF0" w:rsidR="0024626E" w:rsidRPr="002106D4" w:rsidRDefault="006A4FDA" w:rsidP="0024626E">
      <w:pPr>
        <w:spacing w:after="0" w:line="360" w:lineRule="auto"/>
        <w:rPr>
          <w:rStyle w:val="bd"/>
          <w:rFonts w:ascii="HelveticaNeueforSAS" w:eastAsiaTheme="minorEastAsia" w:hAnsi="HelveticaNeueforSAS" w:cs="Times New Roman"/>
        </w:rPr>
      </w:pPr>
      <m:oMath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</m:t>
            </m:r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r</m:t>
                </m:r>
              </m:sub>
            </m:sSub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ω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μ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+ρ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ϕ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</m:oMath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,                          </w:t>
      </w:r>
      <w:r w:rsidR="0024626E">
        <w:rPr>
          <w:rStyle w:val="bd"/>
          <w:rFonts w:ascii="HelveticaNeueforSAS" w:eastAsiaTheme="minorEastAsia" w:hAnsi="HelveticaNeueforSAS" w:cs="Times New Roman"/>
        </w:rPr>
        <w:t xml:space="preserve">        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          </w:t>
      </w:r>
      <w:r w:rsidR="00173128">
        <w:rPr>
          <w:rStyle w:val="bd"/>
          <w:rFonts w:ascii="HelveticaNeueforSAS" w:eastAsiaTheme="minorEastAsia" w:hAnsi="HelveticaNeueforSAS" w:cs="Times New Roman"/>
        </w:rPr>
        <w:t xml:space="preserve">                            </w:t>
      </w:r>
      <w:r w:rsidR="0002422C">
        <w:rPr>
          <w:rStyle w:val="bd"/>
          <w:rFonts w:ascii="HelveticaNeueforSAS" w:eastAsiaTheme="minorEastAsia" w:hAnsi="HelveticaNeueforSAS" w:cs="Times New Roman"/>
        </w:rPr>
        <w:t>(</w:t>
      </w:r>
      <w:r w:rsidR="00173128">
        <w:rPr>
          <w:rStyle w:val="bd"/>
          <w:rFonts w:ascii="HelveticaNeueforSAS" w:eastAsiaTheme="minorEastAsia" w:hAnsi="HelveticaNeueforSAS" w:cs="Times New Roman"/>
        </w:rPr>
        <w:t>S</w:t>
      </w:r>
      <w:r w:rsidR="0002422C">
        <w:rPr>
          <w:rStyle w:val="bd"/>
          <w:rFonts w:ascii="HelveticaNeueforSAS" w:eastAsiaTheme="minorEastAsia" w:hAnsi="HelveticaNeueforSAS" w:cs="Times New Roman"/>
        </w:rPr>
        <w:t>5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)                                                             </w:t>
      </w:r>
    </w:p>
    <w:p w14:paraId="729E803E" w14:textId="3967C21E" w:rsidR="0024626E" w:rsidRPr="00173128" w:rsidRDefault="006A4FDA" w:rsidP="00F83F6B">
      <w:pPr>
        <w:spacing w:after="0" w:line="480" w:lineRule="auto"/>
        <w:jc w:val="both"/>
        <w:rPr>
          <w:rFonts w:ascii="HelveticaNeueforSAS" w:hAnsi="HelveticaNeueforSAS" w:cs="Times New Roman"/>
        </w:rPr>
      </w:pPr>
      <m:oMath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R</m:t>
            </m:r>
          </m:num>
          <m:den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dt</m:t>
            </m:r>
          </m:den>
        </m:f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ω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ω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r>
          <m:rPr>
            <m:sty m:val="p"/>
          </m:rPr>
          <w:rPr>
            <w:rStyle w:val="bd"/>
            <w:rFonts w:ascii="Cambria Math" w:hAnsi="Cambria Math" w:cs="Times New Roman"/>
          </w:rPr>
          <m:t>γR-μR+</m:t>
        </m:r>
        <m:d>
          <m:dPr>
            <m:ctrlPr>
              <w:rPr>
                <w:rStyle w:val="bd"/>
                <w:rFonts w:ascii="Cambria Math" w:eastAsiaTheme="minorEastAsia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1-ρ</m:t>
            </m:r>
          </m:e>
        </m:d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τ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</m:oMath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.  </w:t>
      </w:r>
      <w:r w:rsidR="0024626E">
        <w:rPr>
          <w:rStyle w:val="bd"/>
          <w:rFonts w:ascii="HelveticaNeueforSAS" w:eastAsiaTheme="minorEastAsia" w:hAnsi="HelveticaNeueforSAS" w:cs="Times New Roman"/>
        </w:rPr>
        <w:t xml:space="preserve">          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                          </w:t>
      </w:r>
      <w:r w:rsidR="0002422C">
        <w:rPr>
          <w:rStyle w:val="bd"/>
          <w:rFonts w:ascii="HelveticaNeueforSAS" w:eastAsiaTheme="minorEastAsia" w:hAnsi="HelveticaNeueforSAS" w:cs="Times New Roman"/>
        </w:rPr>
        <w:t xml:space="preserve">                              (</w:t>
      </w:r>
      <w:r w:rsidR="00173128">
        <w:rPr>
          <w:rStyle w:val="bd"/>
          <w:rFonts w:ascii="HelveticaNeueforSAS" w:eastAsiaTheme="minorEastAsia" w:hAnsi="HelveticaNeueforSAS" w:cs="Times New Roman"/>
        </w:rPr>
        <w:t>S</w:t>
      </w:r>
      <w:r w:rsidR="0002422C">
        <w:rPr>
          <w:rStyle w:val="bd"/>
          <w:rFonts w:ascii="HelveticaNeueforSAS" w:eastAsiaTheme="minorEastAsia" w:hAnsi="HelveticaNeueforSAS" w:cs="Times New Roman"/>
        </w:rPr>
        <w:t>6</w:t>
      </w:r>
      <w:r w:rsidR="0024626E" w:rsidRPr="002106D4">
        <w:rPr>
          <w:rStyle w:val="bd"/>
          <w:rFonts w:ascii="HelveticaNeueforSAS" w:eastAsiaTheme="minorEastAsia" w:hAnsi="HelveticaNeueforSAS" w:cs="Times New Roman"/>
        </w:rPr>
        <w:t xml:space="preserve">)                                                                          </w:t>
      </w:r>
    </w:p>
    <w:p w14:paraId="4783A6FD" w14:textId="77777777" w:rsidR="0002422C" w:rsidRPr="0002422C" w:rsidRDefault="0002422C" w:rsidP="0002422C">
      <w:pPr>
        <w:spacing w:after="0" w:line="360" w:lineRule="auto"/>
        <w:jc w:val="both"/>
        <w:rPr>
          <w:rFonts w:ascii="HelveticaNeueforSAS" w:hAnsi="HelveticaNeueforSAS" w:cs="Times New Roman"/>
        </w:rPr>
      </w:pPr>
      <w:r w:rsidRPr="0002422C">
        <w:rPr>
          <w:rFonts w:ascii="HelveticaNeueforSAS" w:hAnsi="HelveticaNeueforSAS" w:cs="Times New Roman"/>
        </w:rPr>
        <w:t xml:space="preserve">where </w:t>
      </w:r>
    </w:p>
    <w:p w14:paraId="18804DB4" w14:textId="68DF8870" w:rsidR="0002422C" w:rsidRPr="00413E47" w:rsidRDefault="0002422C" w:rsidP="0002422C">
      <w:pPr>
        <w:spacing w:after="0" w:line="360" w:lineRule="auto"/>
        <w:jc w:val="both"/>
        <w:rPr>
          <w:rStyle w:val="bd"/>
          <w:rFonts w:ascii="HelveticaNeueforSAS" w:hAnsi="HelveticaNeueforSAS" w:cs="Times New Roman"/>
        </w:rPr>
      </w:pPr>
      <m:oMath>
        <m:r>
          <m:rPr>
            <m:sty m:val="p"/>
          </m:rPr>
          <w:rPr>
            <w:rStyle w:val="bd"/>
            <w:rFonts w:ascii="Cambria Math" w:hAnsi="Cambria Math" w:cs="Times New Roman"/>
          </w:rPr>
          <m:t>N</m:t>
        </m:r>
        <m:d>
          <m:dPr>
            <m:ctrlPr>
              <w:rPr>
                <w:rStyle w:val="bd"/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hAnsi="Cambria Math" w:cs="Times New Roman"/>
          </w:rPr>
          <m:t>=S</m:t>
        </m:r>
        <m:d>
          <m:dPr>
            <m:ctrlPr>
              <w:rPr>
                <w:rStyle w:val="bd"/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hAnsi="Cambria Math" w:cs="Times New Roman"/>
          </w:rPr>
          <m:t>+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d>
          <m:dPr>
            <m:ctrlPr>
              <w:rPr>
                <w:rStyle w:val="bd"/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hAnsi="Cambria Math" w:cs="Times New Roman"/>
          </w:rPr>
          <m:t>+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s</m:t>
            </m:r>
          </m:sub>
        </m:sSub>
        <m:d>
          <m:dPr>
            <m:ctrlPr>
              <w:rPr>
                <w:rStyle w:val="bd"/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hAnsi="Cambria Math" w:cs="Times New Roman"/>
          </w:rPr>
          <m:t>+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r</m:t>
            </m:r>
          </m:sub>
        </m:sSub>
        <m:d>
          <m:dPr>
            <m:ctrlPr>
              <w:rPr>
                <w:rStyle w:val="bd"/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hAnsi="Cambria Math" w:cs="Times New Roman"/>
          </w:rPr>
          <m:t>+</m:t>
        </m:r>
        <m:sSub>
          <m:sSubPr>
            <m:ctrlPr>
              <w:rPr>
                <w:rStyle w:val="bd"/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r</m:t>
            </m:r>
          </m:sub>
        </m:sSub>
        <m:d>
          <m:dPr>
            <m:ctrlPr>
              <w:rPr>
                <w:rStyle w:val="bd"/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t</m:t>
            </m:r>
          </m:e>
        </m:d>
        <m:r>
          <m:rPr>
            <m:sty m:val="p"/>
          </m:rPr>
          <w:rPr>
            <w:rStyle w:val="bd"/>
            <w:rFonts w:ascii="Cambria Math" w:hAnsi="Cambria Math" w:cs="Times New Roman"/>
          </w:rPr>
          <m:t>+R</m:t>
        </m:r>
        <m:d>
          <m:dPr>
            <m:ctrlPr>
              <w:rPr>
                <w:rStyle w:val="bd"/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Style w:val="bd"/>
                <w:rFonts w:ascii="Cambria Math" w:hAnsi="Cambria Math" w:cs="Times New Roman"/>
              </w:rPr>
              <m:t>t</m:t>
            </m:r>
          </m:e>
        </m:d>
      </m:oMath>
      <w:r w:rsidRPr="00413E47">
        <w:rPr>
          <w:rStyle w:val="bd"/>
          <w:rFonts w:ascii="HelveticaNeueforSAS" w:eastAsiaTheme="minorEastAsia" w:hAnsi="HelveticaNeueforSAS" w:cs="Times New Roman"/>
        </w:rPr>
        <w:t xml:space="preserve">.                                                            </w:t>
      </w:r>
      <w:r w:rsidRPr="00413E47">
        <w:rPr>
          <w:rFonts w:ascii="HelveticaNeueforSAS" w:hAnsi="HelveticaNeueforSAS"/>
        </w:rPr>
        <w:t xml:space="preserve">      </w:t>
      </w:r>
      <w:r w:rsidRPr="00413E47">
        <w:rPr>
          <w:rStyle w:val="bd"/>
          <w:rFonts w:ascii="HelveticaNeueforSAS" w:eastAsiaTheme="minorEastAsia" w:hAnsi="HelveticaNeueforSAS" w:cs="Times New Roman"/>
        </w:rPr>
        <w:t xml:space="preserve">          </w:t>
      </w:r>
      <w:r>
        <w:rPr>
          <w:rStyle w:val="bd"/>
          <w:rFonts w:ascii="HelveticaNeueforSAS" w:eastAsiaTheme="minorEastAsia" w:hAnsi="HelveticaNeueforSAS" w:cs="Times New Roman"/>
        </w:rPr>
        <w:t xml:space="preserve">         (</w:t>
      </w:r>
      <w:r w:rsidR="00173128">
        <w:rPr>
          <w:rStyle w:val="bd"/>
          <w:rFonts w:ascii="HelveticaNeueforSAS" w:eastAsiaTheme="minorEastAsia" w:hAnsi="HelveticaNeueforSAS" w:cs="Times New Roman"/>
        </w:rPr>
        <w:t>S</w:t>
      </w:r>
      <w:r>
        <w:rPr>
          <w:rStyle w:val="bd"/>
          <w:rFonts w:ascii="HelveticaNeueforSAS" w:eastAsiaTheme="minorEastAsia" w:hAnsi="HelveticaNeueforSAS" w:cs="Times New Roman"/>
        </w:rPr>
        <w:t>7</w:t>
      </w:r>
      <w:r w:rsidRPr="00413E47">
        <w:rPr>
          <w:rStyle w:val="bd"/>
          <w:rFonts w:ascii="HelveticaNeueforSAS" w:eastAsiaTheme="minorEastAsia" w:hAnsi="HelveticaNeueforSAS" w:cs="Times New Roman"/>
        </w:rPr>
        <w:t>)</w:t>
      </w:r>
    </w:p>
    <w:p w14:paraId="05C32020" w14:textId="32AFACAE" w:rsidR="0002422C" w:rsidRDefault="0002422C" w:rsidP="00F83F6B">
      <w:pPr>
        <w:spacing w:after="0" w:line="480" w:lineRule="auto"/>
        <w:jc w:val="both"/>
        <w:rPr>
          <w:rFonts w:ascii="HelveticaNeueforSAS" w:hAnsi="HelveticaNeueforSAS" w:cs="Times New Roman"/>
          <w:b/>
        </w:rPr>
      </w:pPr>
    </w:p>
    <w:p w14:paraId="26941867" w14:textId="0D723D18" w:rsidR="004F74F8" w:rsidRPr="004F74F8" w:rsidRDefault="004F74F8" w:rsidP="00F83F6B">
      <w:pPr>
        <w:spacing w:after="0" w:line="480" w:lineRule="auto"/>
        <w:jc w:val="both"/>
        <w:rPr>
          <w:rFonts w:ascii="HelveticaNeueforSAS" w:hAnsi="HelveticaNeueforSAS" w:cs="Times New Roman"/>
          <w:b/>
        </w:rPr>
      </w:pPr>
      <w:r w:rsidRPr="004F74F8">
        <w:rPr>
          <w:rFonts w:ascii="HelveticaNeueforSAS" w:hAnsi="HelveticaNeueforSAS" w:cs="Times New Roman"/>
          <w:b/>
        </w:rPr>
        <w:t>Estimation of model parameters</w:t>
      </w:r>
    </w:p>
    <w:p w14:paraId="35B91C2C" w14:textId="5328E51C" w:rsidR="004F74F8" w:rsidRDefault="004F74F8" w:rsidP="004F74F8">
      <w:pPr>
        <w:spacing w:line="480" w:lineRule="auto"/>
        <w:jc w:val="both"/>
        <w:rPr>
          <w:rFonts w:ascii="HelveticaNeueforSAS" w:eastAsiaTheme="minorEastAsia" w:hAnsi="HelveticaNeueforSAS"/>
          <w:lang w:val="en-US"/>
        </w:rPr>
      </w:pPr>
      <w:r w:rsidRPr="00F600BC">
        <w:rPr>
          <w:rFonts w:ascii="HelveticaNeueforSAS" w:eastAsiaTheme="minorEastAsia" w:hAnsi="HelveticaNeueforSAS"/>
          <w:lang w:val="en-US"/>
        </w:rPr>
        <w:t xml:space="preserve">The objective function used in the parameter estimation </w:t>
      </w:r>
      <w:r>
        <w:rPr>
          <w:rFonts w:ascii="HelveticaNeueforSAS" w:eastAsiaTheme="minorEastAsia" w:hAnsi="HelveticaNeueforSAS"/>
          <w:lang w:val="en-US"/>
        </w:rPr>
        <w:t xml:space="preserve">for the </w:t>
      </w:r>
      <w:r w:rsidR="005569FF">
        <w:rPr>
          <w:rFonts w:ascii="HelveticaNeueforSAS" w:eastAsiaTheme="minorEastAsia" w:hAnsi="HelveticaNeueforSAS"/>
          <w:lang w:val="en-US"/>
        </w:rPr>
        <w:t xml:space="preserve">annual </w:t>
      </w:r>
      <w:r>
        <w:rPr>
          <w:rFonts w:ascii="HelveticaNeueforSAS" w:eastAsiaTheme="minorEastAsia" w:hAnsi="HelveticaNeueforSAS"/>
          <w:lang w:val="en-US"/>
        </w:rPr>
        <w:t xml:space="preserve">incidence </w:t>
      </w:r>
      <w:r w:rsidRPr="00F600BC">
        <w:rPr>
          <w:rFonts w:ascii="HelveticaNeueforSAS" w:eastAsiaTheme="minorEastAsia" w:hAnsi="HelveticaNeueforSAS"/>
          <w:lang w:val="en-US"/>
        </w:rPr>
        <w:t>is as follows</w:t>
      </w:r>
      <w:r>
        <w:rPr>
          <w:rFonts w:ascii="HelveticaNeueforSAS" w:eastAsiaTheme="minorEastAsia" w:hAnsi="HelveticaNeueforSAS"/>
          <w:lang w:val="en-US"/>
        </w:rPr>
        <w:t xml:space="preserve"> </w:t>
      </w:r>
    </w:p>
    <w:p w14:paraId="65FB05F8" w14:textId="77777777" w:rsidR="004F74F8" w:rsidRDefault="004F74F8" w:rsidP="004F74F8">
      <w:pPr>
        <w:spacing w:after="0" w:line="360" w:lineRule="auto"/>
        <w:jc w:val="both"/>
        <w:rPr>
          <w:rFonts w:ascii="HelveticaNeueforSAS" w:eastAsiaTheme="minorEastAsia" w:hAnsi="HelveticaNeueforSAS"/>
          <w:lang w:val="en-US"/>
        </w:rPr>
      </w:pPr>
    </w:p>
    <w:p w14:paraId="6A20D980" w14:textId="4A955190" w:rsidR="004F74F8" w:rsidRPr="00014D94" w:rsidRDefault="006A4FDA" w:rsidP="004F74F8">
      <w:pPr>
        <w:rPr>
          <w:rFonts w:ascii="HelveticaNeueforSAS" w:eastAsiaTheme="minorEastAsia" w:hAnsi="HelveticaNeueforSAS"/>
          <w:lang w:val="en-US"/>
        </w:rPr>
      </w:pPr>
      <m:oMath>
        <m:acc>
          <m:accPr>
            <m:ctrlPr>
              <w:rPr>
                <w:rFonts w:ascii="Cambria Math" w:eastAsiaTheme="minorEastAsia" w:hAnsi="Cambria Math"/>
                <w:lang w:val="en-US"/>
              </w:rPr>
            </m:ctrlPr>
          </m:acc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θ</m:t>
            </m:r>
          </m:e>
        </m:acc>
        <m:r>
          <m:rPr>
            <m:sty m:val="p"/>
          </m:rPr>
          <w:rPr>
            <w:rFonts w:ascii="Cambria Math" w:eastAsiaTheme="minorEastAsia" w:hAnsi="Cambria Math"/>
            <w:lang w:val="en-US"/>
          </w:rPr>
          <m:t>=argmin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lang w:val="en-US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n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dPr>
                  <m:e>
                    <m:nary>
                      <m:naryPr>
                        <m:limLoc m:val="subSup"/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+1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)</m:t>
                            </m:r>
                          </m:e>
                        </m:d>
                      </m:e>
                    </m:nary>
                    <m:sSup>
                      <m:sSupPr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dt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'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dat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sub>
                        </m:sSub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ip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p>
            </m:sSup>
          </m:e>
        </m:nary>
      </m:oMath>
      <w:r w:rsidR="004F74F8" w:rsidRPr="00014D94">
        <w:rPr>
          <w:rFonts w:ascii="HelveticaNeueforSAS" w:eastAsiaTheme="minorEastAsia" w:hAnsi="HelveticaNeueforSAS"/>
          <w:lang w:val="en-US"/>
        </w:rPr>
        <w:t xml:space="preserve">, and </w:t>
      </w:r>
    </w:p>
    <w:p w14:paraId="0944FE9C" w14:textId="56B749D3" w:rsidR="004F74F8" w:rsidRPr="00014D94" w:rsidRDefault="006A4FDA" w:rsidP="004F74F8">
      <w:pPr>
        <w:spacing w:after="0" w:line="360" w:lineRule="auto"/>
        <w:jc w:val="both"/>
        <w:rPr>
          <w:rFonts w:ascii="HelveticaNeueforSAS" w:eastAsiaTheme="minorEastAsia" w:hAnsi="HelveticaNeueforSAS"/>
          <w:lang w:val="en-US"/>
        </w:rPr>
      </w:pPr>
      <m:oMath>
        <m:acc>
          <m:accPr>
            <m:ctrlPr>
              <w:rPr>
                <w:rFonts w:ascii="Cambria Math" w:eastAsiaTheme="minorEastAsia" w:hAnsi="Cambria Math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θ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1</m:t>
                </m:r>
              </m:sub>
            </m:sSub>
          </m:e>
        </m:acc>
        <m:r>
          <m:rPr>
            <m:sty m:val="p"/>
          </m:rPr>
          <w:rPr>
            <w:rFonts w:ascii="Cambria Math" w:eastAsiaTheme="minorEastAsia" w:hAnsi="Cambria Math"/>
            <w:lang w:val="en-US"/>
          </w:rPr>
          <m:t>=argmin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lang w:val="en-US"/>
              </w:rPr>
            </m:ctrlPr>
          </m:naryPr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i=1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n</m:t>
            </m:r>
          </m:sup>
          <m:e>
            <m:sSup>
              <m:sSup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dPr>
                  <m:e>
                    <m:nary>
                      <m:naryPr>
                        <m:limLoc m:val="subSup"/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naryPr>
                      <m: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</m:sub>
                      <m:sup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i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+1</m:t>
                        </m:r>
                      </m:sup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ρτ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eastAsiaTheme="minorEastAsia" w:hAnsi="Cambria Math"/>
                                        <w:lang w:val="en-US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I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s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)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r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L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(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t</m:t>
                                </m:r>
                              </m:e>
                              <m:sup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  <w:lang w:val="en-US"/>
                                  </w:rPr>
                                  <m:t>'</m:t>
                                </m:r>
                              </m:sup>
                            </m:s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)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d</m:t>
                        </m:r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sSup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e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'</m:t>
                            </m:r>
                          </m:sup>
                        </m:sSup>
                      </m:e>
                    </m:nary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lang w:val="en-US"/>
                          </w:rPr>
                        </m:ctrlPr>
                      </m:sSub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data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  <w:lang w:val="en-US"/>
                              </w:rPr>
                              <m:t>t</m:t>
                            </m:r>
                          </m:sub>
                        </m:sSub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lang w:val="en-US"/>
                          </w:rPr>
                          <m:t>iq</m:t>
                        </m:r>
                      </m:sub>
                    </m:sSub>
                  </m:e>
                </m:d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2</m:t>
                </m:r>
              </m:sup>
            </m:sSup>
          </m:e>
        </m:nary>
      </m:oMath>
      <w:r w:rsidR="004F74F8">
        <w:rPr>
          <w:rFonts w:ascii="HelveticaNeueforSAS" w:eastAsiaTheme="minorEastAsia" w:hAnsi="HelveticaNeueforSAS"/>
          <w:lang w:val="en-US"/>
        </w:rPr>
        <w:t xml:space="preserve"> </w:t>
      </w:r>
    </w:p>
    <w:p w14:paraId="36E86ADC" w14:textId="77777777" w:rsidR="004F74F8" w:rsidRDefault="004F74F8" w:rsidP="004F74F8">
      <w:pPr>
        <w:spacing w:after="0" w:line="480" w:lineRule="auto"/>
        <w:jc w:val="both"/>
        <w:rPr>
          <w:rFonts w:ascii="HelveticaNeueforSAS" w:eastAsiaTheme="minorEastAsia" w:hAnsi="HelveticaNeueforSAS"/>
          <w:lang w:val="en-US"/>
        </w:rPr>
      </w:pPr>
    </w:p>
    <w:p w14:paraId="0D5838A4" w14:textId="69979DE1" w:rsidR="004F74F8" w:rsidRDefault="004F74F8" w:rsidP="004F74F8">
      <w:pPr>
        <w:spacing w:after="0" w:line="480" w:lineRule="auto"/>
        <w:jc w:val="both"/>
        <w:rPr>
          <w:rFonts w:ascii="HelveticaNeueforSAS" w:eastAsiaTheme="minorEastAsia" w:hAnsi="HelveticaNeueforSAS"/>
          <w:lang w:val="en-US"/>
        </w:rPr>
      </w:pPr>
      <w:r w:rsidRPr="00564C84">
        <w:rPr>
          <w:rFonts w:ascii="HelveticaNeueforSAS" w:eastAsiaTheme="minorEastAsia" w:hAnsi="HelveticaNeueforSAS"/>
          <w:lang w:val="en-US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dat</m:t>
        </m:r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ip</m:t>
                </m:r>
              </m:sub>
            </m:sSub>
          </m:sub>
        </m:sSub>
      </m:oMath>
      <w:r w:rsidRPr="00564C84">
        <w:rPr>
          <w:rFonts w:ascii="HelveticaNeueforSAS" w:eastAsiaTheme="minorEastAsia" w:hAnsi="HelveticaNeueforSAS"/>
          <w:lang w:val="en-US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dat</m:t>
        </m:r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a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t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iq</m:t>
                </m:r>
              </m:sub>
            </m:sSub>
          </m:sub>
        </m:sSub>
      </m:oMath>
      <w:r w:rsidRPr="00564C84">
        <w:rPr>
          <w:rFonts w:ascii="HelveticaNeueforSAS" w:eastAsiaTheme="minorEastAsia" w:hAnsi="HelveticaNeueforSAS"/>
          <w:lang w:val="en-US"/>
        </w:rPr>
        <w:t xml:space="preserve"> denotes the actual DS and DR TB incidence data respectively and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s</m:t>
            </m:r>
          </m:sub>
        </m:sSub>
      </m:oMath>
      <w:r w:rsidRPr="00564C84">
        <w:rPr>
          <w:rFonts w:ascii="HelveticaNeueforSAS" w:eastAsiaTheme="minorEastAsia" w:hAnsi="HelveticaNeueforSAS"/>
          <w:lang w:val="en-US"/>
        </w:rPr>
        <w:t xml:space="preserve"> and </w:t>
      </w:r>
      <m:oMath>
        <m:d>
          <m:dPr>
            <m:ctrlPr>
              <w:rPr>
                <w:rFonts w:ascii="Cambria Math" w:eastAsiaTheme="minorEastAsia" w:hAnsi="Cambria Math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ρ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lang w:val="en-US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r</m:t>
                </m:r>
              </m:sub>
            </m:sSub>
          </m:e>
        </m:d>
      </m:oMath>
      <w:r w:rsidRPr="00564C84">
        <w:rPr>
          <w:rFonts w:ascii="HelveticaNeueforSAS" w:eastAsiaTheme="minorEastAsia" w:hAnsi="HelveticaNeueforSAS"/>
          <w:lang w:val="en-US"/>
        </w:rPr>
        <w:t xml:space="preserve"> are the corresponding model</w:t>
      </w:r>
      <w:r>
        <w:rPr>
          <w:rFonts w:ascii="HelveticaNeueforSAS" w:eastAsiaTheme="minorEastAsia" w:hAnsi="HelveticaNeueforSAS"/>
          <w:lang w:val="en-US"/>
        </w:rPr>
        <w:t xml:space="preserve"> incidence</w:t>
      </w:r>
      <w:r w:rsidRPr="00564C84">
        <w:rPr>
          <w:rFonts w:ascii="HelveticaNeueforSAS" w:eastAsiaTheme="minorEastAsia" w:hAnsi="HelveticaNeueforSAS"/>
          <w:lang w:val="en-US"/>
        </w:rPr>
        <w:t xml:space="preserve"> solutions at time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</m:oMath>
      <w:r w:rsidRPr="00564C84">
        <w:rPr>
          <w:rFonts w:ascii="HelveticaNeueforSAS" w:eastAsiaTheme="minorEastAsia" w:hAnsi="HelveticaNeueforSAS"/>
          <w:lang w:val="en-US"/>
        </w:rPr>
        <w:t xml:space="preserve"> respectively. n is the number of available data points. The associated state variabl</w:t>
      </w:r>
      <w:r w:rsidR="0002422C">
        <w:rPr>
          <w:rFonts w:ascii="HelveticaNeueforSAS" w:eastAsiaTheme="minorEastAsia" w:hAnsi="HelveticaNeueforSAS"/>
          <w:lang w:val="en-US"/>
        </w:rPr>
        <w:t>e and parameters of the model (</w:t>
      </w:r>
      <w:r w:rsidR="0030113E">
        <w:rPr>
          <w:rFonts w:ascii="HelveticaNeueforSAS" w:eastAsiaTheme="minorEastAsia" w:hAnsi="HelveticaNeueforSAS"/>
          <w:lang w:val="en-US"/>
        </w:rPr>
        <w:t>S</w:t>
      </w:r>
      <w:r w:rsidR="0002422C">
        <w:rPr>
          <w:rFonts w:ascii="HelveticaNeueforSAS" w:eastAsiaTheme="minorEastAsia" w:hAnsi="HelveticaNeueforSAS"/>
          <w:lang w:val="en-US"/>
        </w:rPr>
        <w:t>1</w:t>
      </w:r>
      <w:r w:rsidRPr="00564C84">
        <w:rPr>
          <w:rFonts w:ascii="HelveticaNeueforSAS" w:eastAsiaTheme="minorEastAsia" w:hAnsi="HelveticaNeueforSAS"/>
          <w:lang w:val="en-US"/>
        </w:rPr>
        <w:t>)</w:t>
      </w:r>
      <w:r w:rsidR="0002422C">
        <w:rPr>
          <w:rFonts w:ascii="HelveticaNeueforSAS" w:eastAsiaTheme="minorEastAsia" w:hAnsi="HelveticaNeueforSAS"/>
          <w:lang w:val="en-US"/>
        </w:rPr>
        <w:t xml:space="preserve"> – (</w:t>
      </w:r>
      <w:r w:rsidR="0030113E">
        <w:rPr>
          <w:rFonts w:ascii="HelveticaNeueforSAS" w:eastAsiaTheme="minorEastAsia" w:hAnsi="HelveticaNeueforSAS"/>
          <w:lang w:val="en-US"/>
        </w:rPr>
        <w:t>S</w:t>
      </w:r>
      <w:r w:rsidR="0002422C">
        <w:rPr>
          <w:rFonts w:ascii="HelveticaNeueforSAS" w:eastAsiaTheme="minorEastAsia" w:hAnsi="HelveticaNeueforSAS"/>
          <w:lang w:val="en-US"/>
        </w:rPr>
        <w:t>6</w:t>
      </w:r>
      <w:r>
        <w:rPr>
          <w:rFonts w:ascii="HelveticaNeueforSAS" w:eastAsiaTheme="minorEastAsia" w:hAnsi="HelveticaNeueforSAS"/>
          <w:lang w:val="en-US"/>
        </w:rPr>
        <w:t>) are tabulated in Table 1.</w:t>
      </w:r>
      <w:r w:rsidRPr="00564C84">
        <w:rPr>
          <w:rFonts w:ascii="HelveticaNeueforSAS" w:eastAsiaTheme="minorEastAsia" w:hAnsi="HelveticaNeueforSAS"/>
          <w:lang w:val="en-US"/>
        </w:rPr>
        <w:t xml:space="preserve"> </w:t>
      </w:r>
    </w:p>
    <w:p w14:paraId="0C2F617D" w14:textId="77777777" w:rsidR="004F74F8" w:rsidRPr="00B05F3C" w:rsidRDefault="004F74F8" w:rsidP="00F83F6B">
      <w:pPr>
        <w:spacing w:after="0" w:line="480" w:lineRule="auto"/>
        <w:jc w:val="both"/>
        <w:rPr>
          <w:rFonts w:ascii="HelveticaNeueforSAS" w:hAnsi="HelveticaNeueforSAS" w:cs="Times New Roman"/>
        </w:rPr>
      </w:pPr>
    </w:p>
    <w:p w14:paraId="0A12C8C2" w14:textId="77777777" w:rsidR="00E26385" w:rsidRPr="00B05F3C" w:rsidRDefault="00E26385" w:rsidP="00E26385">
      <w:pPr>
        <w:rPr>
          <w:rFonts w:ascii="HelveticaNeueforSAS" w:hAnsi="HelveticaNeueforSAS"/>
        </w:rPr>
      </w:pPr>
      <w:r w:rsidRPr="00B05F3C">
        <w:rPr>
          <w:rFonts w:ascii="HelveticaNeueforSAS" w:hAnsi="HelveticaNeueforSAS"/>
          <w:b/>
        </w:rPr>
        <w:t>Existence of equilibria</w:t>
      </w:r>
    </w:p>
    <w:p w14:paraId="0DAC68DC" w14:textId="77777777" w:rsidR="00E26385" w:rsidRPr="002106D4" w:rsidRDefault="00E26385" w:rsidP="00E26385">
      <w:pPr>
        <w:spacing w:after="0" w:line="480" w:lineRule="auto"/>
        <w:jc w:val="both"/>
        <w:rPr>
          <w:rFonts w:ascii="HelveticaNeueforSAS" w:eastAsiaTheme="minorEastAsia" w:hAnsi="HelveticaNeueforSAS" w:cs="Times New Roman"/>
        </w:rPr>
      </w:pPr>
      <w:r w:rsidRPr="002106D4">
        <w:rPr>
          <w:rFonts w:ascii="HelveticaNeueforSAS" w:hAnsi="HelveticaNeueforSAS" w:cs="Times New Roman"/>
        </w:rPr>
        <w:t xml:space="preserve">Three types of equilibrium solutions appear in this system: the disease-free equilibrium, which is reached when both basic reproduction numbers are less than one i.e.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r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&lt;1</m:t>
        </m:r>
      </m:oMath>
      <w:r w:rsidRPr="002106D4">
        <w:rPr>
          <w:rFonts w:ascii="HelveticaNeueforSAS" w:eastAsiaTheme="minorEastAsia" w:hAnsi="HelveticaNeueforSAS" w:cs="Times New Roman"/>
        </w:rPr>
        <w:t xml:space="preserve">; the </w:t>
      </w:r>
      <w:r w:rsidRPr="002106D4">
        <w:rPr>
          <w:rFonts w:ascii="HelveticaNeueforSAS" w:eastAsiaTheme="minorEastAsia" w:hAnsi="HelveticaNeueforSAS" w:cs="Times New Roman"/>
        </w:rPr>
        <w:lastRenderedPageBreak/>
        <w:t xml:space="preserve">mono-existent endemic equilibrium, which is reached when the basic reproduction number of DR TB is greater than the basic reproduction number of DS TB and one i.e.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gt;</m:t>
        </m:r>
        <m:func>
          <m:funcPr>
            <m:ctrlPr>
              <w:rPr>
                <w:rFonts w:ascii="Cambria Math" w:eastAsiaTheme="minorEastAsia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max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0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,1</m:t>
                </m:r>
              </m:e>
            </m:d>
          </m:e>
        </m:func>
      </m:oMath>
      <w:r w:rsidRPr="002106D4">
        <w:rPr>
          <w:rFonts w:ascii="HelveticaNeueforSAS" w:eastAsiaTheme="minorEastAsia" w:hAnsi="HelveticaNeueforSAS" w:cs="Times New Roman"/>
        </w:rPr>
        <w:t xml:space="preserve">; and the co-existent endemic equilibrium, which is reached when the basic reproduction number of DS TB is greater than that of DR TB and one i.e.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gt;max⁡[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,1]</m:t>
        </m:r>
      </m:oMath>
      <w:r w:rsidRPr="002106D4">
        <w:rPr>
          <w:rFonts w:ascii="HelveticaNeueforSAS" w:eastAsiaTheme="minorEastAsia" w:hAnsi="HelveticaNeueforSAS" w:cs="Times New Roman"/>
        </w:rPr>
        <w:t>. We discuss these in order below.</w:t>
      </w:r>
    </w:p>
    <w:p w14:paraId="2A3F841C" w14:textId="60960470" w:rsidR="00E26385" w:rsidRPr="002106D4" w:rsidRDefault="0002422C" w:rsidP="00E26385">
      <w:pPr>
        <w:spacing w:line="480" w:lineRule="auto"/>
        <w:jc w:val="both"/>
        <w:rPr>
          <w:rFonts w:ascii="HelveticaNeueforSAS" w:eastAsiaTheme="minorEastAsia" w:hAnsi="HelveticaNeueforSAS"/>
        </w:rPr>
      </w:pPr>
      <w:r>
        <w:rPr>
          <w:rFonts w:ascii="HelveticaNeueforSAS" w:eastAsiaTheme="minorEastAsia" w:hAnsi="HelveticaNeueforSAS"/>
        </w:rPr>
        <w:t>Clearly, equations (</w:t>
      </w:r>
      <w:r w:rsidR="00BC7738">
        <w:rPr>
          <w:rFonts w:ascii="HelveticaNeueforSAS" w:eastAsiaTheme="minorEastAsia" w:hAnsi="HelveticaNeueforSAS"/>
        </w:rPr>
        <w:t>S</w:t>
      </w:r>
      <w:r>
        <w:rPr>
          <w:rFonts w:ascii="HelveticaNeueforSAS" w:eastAsiaTheme="minorEastAsia" w:hAnsi="HelveticaNeueforSAS"/>
        </w:rPr>
        <w:t>1) – (</w:t>
      </w:r>
      <w:r w:rsidR="00BC7738">
        <w:rPr>
          <w:rFonts w:ascii="HelveticaNeueforSAS" w:eastAsiaTheme="minorEastAsia" w:hAnsi="HelveticaNeueforSAS"/>
        </w:rPr>
        <w:t>S</w:t>
      </w:r>
      <w:r>
        <w:rPr>
          <w:rFonts w:ascii="HelveticaNeueforSAS" w:eastAsiaTheme="minorEastAsia" w:hAnsi="HelveticaNeueforSAS"/>
        </w:rPr>
        <w:t>6</w:t>
      </w:r>
      <w:r w:rsidR="00E26385" w:rsidRPr="002106D4">
        <w:rPr>
          <w:rFonts w:ascii="HelveticaNeueforSAS" w:eastAsiaTheme="minorEastAsia" w:hAnsi="HelveticaNeueforSAS"/>
        </w:rPr>
        <w:t>) always have an infection-free equilibrium</w:t>
      </w:r>
    </w:p>
    <w:p w14:paraId="61BBE4E3" w14:textId="77777777" w:rsidR="00E26385" w:rsidRPr="002106D4" w:rsidRDefault="00E26385" w:rsidP="00E26385">
      <w:pPr>
        <w:tabs>
          <w:tab w:val="center" w:pos="4513"/>
        </w:tabs>
        <w:rPr>
          <w:rFonts w:ascii="HelveticaNeueforSAS" w:eastAsiaTheme="minorEastAsia" w:hAnsi="HelveticaNeueforSAS"/>
        </w:rPr>
      </w:pPr>
      <m:oMath>
        <m:r>
          <w:rPr>
            <w:rFonts w:ascii="Cambria Math" w:eastAsiaTheme="minorEastAsia" w:hAnsi="Cambria Math"/>
          </w:rPr>
          <m:t xml:space="preserve"> 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=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*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 </m:t>
            </m:r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sSubSup>
                  <m:sSubSupPr>
                    <m:ctrlPr>
                      <w:rPr>
                        <w:rFonts w:ascii="Cambria Math" w:eastAsiaTheme="minorEastAsia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L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*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,  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  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</m:t>
                </m:r>
                <m:ctrlPr>
                  <w:rPr>
                    <w:rFonts w:ascii="Cambria Math" w:eastAsiaTheme="minorEastAsia" w:hAnsi="Cambria Math"/>
                  </w:rPr>
                </m:ctrlP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  <m:ctrlPr>
                  <w:rPr>
                    <w:rFonts w:ascii="Cambria Math" w:eastAsiaTheme="minorEastAsia" w:hAnsi="Cambria Math"/>
                  </w:rPr>
                </m:ctrlPr>
              </m:sub>
              <m:sup>
                <m:r>
                  <w:rPr>
                    <w:rFonts w:ascii="Cambria Math" w:eastAsiaTheme="minorEastAsia" w:hAnsi="Cambria Math"/>
                  </w:rPr>
                  <m:t>*</m:t>
                </m:r>
              </m:sup>
            </m:sSubSup>
            <m:r>
              <w:rPr>
                <w:rFonts w:ascii="Cambria Math" w:eastAsiaTheme="minorEastAsia" w:hAnsi="Cambria Math"/>
              </w:rPr>
              <m:t xml:space="preserve">,  </m:t>
            </m:r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*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 </m:t>
            </m:r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*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/>
          </w:rPr>
          <m:t>=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N,   0,   0,   0,   0,   0</m:t>
            </m:r>
          </m:e>
        </m:d>
        <m:r>
          <w:rPr>
            <w:rFonts w:ascii="Cambria Math" w:eastAsiaTheme="minorEastAsia" w:hAnsi="Cambria Math"/>
          </w:rPr>
          <m:t>.</m:t>
        </m:r>
      </m:oMath>
      <w:r w:rsidRPr="002106D4">
        <w:rPr>
          <w:rFonts w:ascii="HelveticaNeueforSAS" w:eastAsiaTheme="minorEastAsia" w:hAnsi="HelveticaNeueforSAS"/>
        </w:rPr>
        <w:t xml:space="preserve"> </w:t>
      </w:r>
    </w:p>
    <w:p w14:paraId="0048B395" w14:textId="108DB812" w:rsidR="00E26385" w:rsidRPr="002106D4" w:rsidRDefault="00E26385" w:rsidP="00E26385">
      <w:pPr>
        <w:tabs>
          <w:tab w:val="center" w:pos="4513"/>
        </w:tabs>
        <w:rPr>
          <w:rFonts w:ascii="HelveticaNeueforSAS" w:hAnsi="HelveticaNeueforSAS"/>
        </w:rPr>
      </w:pPr>
      <w:r w:rsidRPr="002106D4">
        <w:rPr>
          <w:rFonts w:ascii="HelveticaNeueforSAS" w:hAnsi="HelveticaNeueforSAS"/>
        </w:rPr>
        <w:t>From equations (</w:t>
      </w:r>
      <w:r w:rsidR="00BC7738">
        <w:rPr>
          <w:rFonts w:ascii="HelveticaNeueforSAS" w:hAnsi="HelveticaNeueforSAS"/>
        </w:rPr>
        <w:t>S1</w:t>
      </w:r>
      <w:r w:rsidRPr="002106D4">
        <w:rPr>
          <w:rFonts w:ascii="HelveticaNeueforSAS" w:hAnsi="HelveticaNeueforSAS"/>
        </w:rPr>
        <w:t>)</w:t>
      </w:r>
      <w:r w:rsidR="00BC7738">
        <w:rPr>
          <w:rFonts w:ascii="HelveticaNeueforSAS" w:hAnsi="HelveticaNeueforSAS"/>
        </w:rPr>
        <w:t xml:space="preserve"> </w:t>
      </w:r>
      <w:r w:rsidRPr="002106D4">
        <w:rPr>
          <w:rFonts w:ascii="HelveticaNeueforSAS" w:hAnsi="HelveticaNeueforSAS"/>
        </w:rPr>
        <w:t>-</w:t>
      </w:r>
      <w:r w:rsidR="00BC7738">
        <w:rPr>
          <w:rFonts w:ascii="HelveticaNeueforSAS" w:hAnsi="HelveticaNeueforSAS"/>
        </w:rPr>
        <w:t xml:space="preserve"> </w:t>
      </w:r>
      <w:r w:rsidRPr="002106D4">
        <w:rPr>
          <w:rFonts w:ascii="HelveticaNeueforSAS" w:hAnsi="HelveticaNeueforSAS"/>
        </w:rPr>
        <w:t>(</w:t>
      </w:r>
      <w:r w:rsidR="00BC7738">
        <w:rPr>
          <w:rFonts w:ascii="HelveticaNeueforSAS" w:hAnsi="HelveticaNeueforSAS"/>
        </w:rPr>
        <w:t>S6</w:t>
      </w:r>
      <w:r w:rsidRPr="002106D4">
        <w:rPr>
          <w:rFonts w:ascii="HelveticaNeueforSAS" w:hAnsi="HelveticaNeueforSAS"/>
        </w:rPr>
        <w:t>) we can calculate the mono-existent endemic equilibrium point</w:t>
      </w:r>
    </w:p>
    <w:p w14:paraId="001E09D0" w14:textId="77777777" w:rsidR="00E26385" w:rsidRPr="002106D4" w:rsidRDefault="00E26385" w:rsidP="00E26385">
      <w:pPr>
        <w:tabs>
          <w:tab w:val="center" w:pos="4513"/>
        </w:tabs>
        <w:rPr>
          <w:rFonts w:ascii="HelveticaNeueforSAS" w:eastAsiaTheme="minorEastAsia" w:hAnsi="HelveticaNeueforSAS"/>
        </w:rPr>
      </w:pPr>
      <w:r w:rsidRPr="002106D4">
        <w:rPr>
          <w:rFonts w:ascii="HelveticaNeueforSAS" w:hAnsi="HelveticaNeueforSAS"/>
        </w:rP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hAnsi="Cambria Math"/>
          </w:rPr>
          <m:t>=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p>
            <m: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hAnsi="Cambria Math"/>
          </w:rPr>
          <m:t>,  0,  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 xml:space="preserve"> L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sub>
          <m:sup>
            <m:r>
              <w:rPr>
                <w:rFonts w:ascii="Cambria Math" w:hAnsi="Cambria Math"/>
              </w:rPr>
              <m:t>^</m:t>
            </m:r>
          </m:sup>
        </m:sSubSup>
        <m:r>
          <w:rPr>
            <w:rFonts w:ascii="Cambria Math" w:hAnsi="Cambria Math"/>
          </w:rPr>
          <m:t xml:space="preserve">,  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^</m:t>
            </m:r>
          </m:sup>
        </m:sSubSup>
        <m:r>
          <m:rPr>
            <m:sty m:val="p"/>
          </m:rP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)</m:t>
        </m:r>
      </m:oMath>
      <w:r w:rsidRPr="002106D4">
        <w:rPr>
          <w:rFonts w:ascii="HelveticaNeueforSAS" w:eastAsiaTheme="minorEastAsia" w:hAnsi="HelveticaNeueforSAS"/>
        </w:rPr>
        <w:t xml:space="preserve"> at which DR TB persists and DS TB dies out:</w:t>
      </w:r>
    </w:p>
    <w:p w14:paraId="1B6B2A43" w14:textId="77777777" w:rsidR="00E26385" w:rsidRPr="002106D4" w:rsidRDefault="006A4FDA" w:rsidP="00E26385">
      <w:pPr>
        <w:tabs>
          <w:tab w:val="center" w:pos="4513"/>
        </w:tabs>
        <w:rPr>
          <w:rFonts w:ascii="HelveticaNeueforSAS" w:eastAsiaTheme="minorEastAsia" w:hAnsi="HelveticaNeueforSAS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N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0r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</m:oMath>
      <w:r w:rsidR="00E26385" w:rsidRPr="002106D4">
        <w:rPr>
          <w:rFonts w:ascii="HelveticaNeueforSAS" w:eastAsiaTheme="minorEastAsia" w:hAnsi="HelveticaNeueforSAS"/>
        </w:rPr>
        <w:t>,</w:t>
      </w:r>
    </w:p>
    <w:p w14:paraId="794108F1" w14:textId="77777777" w:rsidR="00E26385" w:rsidRPr="002106D4" w:rsidRDefault="006A4FDA" w:rsidP="00E26385">
      <w:pPr>
        <w:tabs>
          <w:tab w:val="center" w:pos="4513"/>
        </w:tabs>
        <w:rPr>
          <w:rFonts w:ascii="HelveticaNeueforSAS" w:eastAsiaTheme="minorEastAsia" w:hAnsi="HelveticaNeueforSA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L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s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^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/>
            </w:rPr>
            <m:t>=0,</m:t>
          </m:r>
        </m:oMath>
      </m:oMathPara>
    </w:p>
    <w:p w14:paraId="4F00FE13" w14:textId="77777777" w:rsidR="00E26385" w:rsidRPr="002106D4" w:rsidRDefault="006A4FDA" w:rsidP="00E26385">
      <w:pPr>
        <w:tabs>
          <w:tab w:val="center" w:pos="4513"/>
        </w:tabs>
        <w:rPr>
          <w:rFonts w:ascii="HelveticaNeueforSAS" w:eastAsiaTheme="minorEastAsia" w:hAnsi="HelveticaNeueforSAS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s</m:t>
              </m:r>
            </m:sub>
            <m:sup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^</m:t>
              </m:r>
            </m:sup>
          </m:sSubSup>
          <m:r>
            <m:rPr>
              <m:sty m:val="p"/>
            </m:rPr>
            <w:rPr>
              <w:rFonts w:ascii="Cambria Math" w:eastAsiaTheme="minorEastAsia" w:hAnsi="Cambria Math"/>
            </w:rPr>
            <m:t>=0,</m:t>
          </m:r>
        </m:oMath>
      </m:oMathPara>
    </w:p>
    <w:p w14:paraId="741FEC27" w14:textId="77777777" w:rsidR="00E26385" w:rsidRPr="002106D4" w:rsidRDefault="006A4FDA" w:rsidP="00E26385">
      <w:pPr>
        <w:tabs>
          <w:tab w:val="center" w:pos="4513"/>
        </w:tabs>
        <w:rPr>
          <w:rFonts w:ascii="HelveticaNeueforSAS" w:eastAsiaTheme="minorEastAsia" w:hAnsi="HelveticaNeueforSAS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^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μ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 w:cs="Times New Roman"/>
                <w:i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0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-1</m:t>
                </m:r>
              </m:e>
            </m:d>
            <m:ctrlPr>
              <w:rPr>
                <w:rFonts w:ascii="Cambria Math" w:eastAsiaTheme="minorEastAsia" w:hAnsi="Cambria Math" w:cs="Times New Roman"/>
              </w:rPr>
            </m:ctrlPr>
          </m:num>
          <m:den>
            <m:r>
              <w:rPr>
                <w:rFonts w:ascii="Cambria Math" w:eastAsiaTheme="minorEastAsia" w:hAnsi="Cambria Math" w:cs="Times New Roman"/>
              </w:rPr>
              <m:t>σ</m:t>
            </m:r>
          </m:den>
        </m:f>
      </m:oMath>
      <w:r w:rsidR="00E26385" w:rsidRPr="002106D4">
        <w:rPr>
          <w:rFonts w:ascii="HelveticaNeueforSAS" w:eastAsiaTheme="minorEastAsia" w:hAnsi="HelveticaNeueforSAS"/>
        </w:rPr>
        <w:t xml:space="preserve"> ,</w:t>
      </w:r>
    </w:p>
    <w:p w14:paraId="07B3786D" w14:textId="77777777" w:rsidR="00E26385" w:rsidRPr="002106D4" w:rsidRDefault="006A4FDA" w:rsidP="00E26385">
      <w:pPr>
        <w:tabs>
          <w:tab w:val="center" w:pos="4513"/>
        </w:tabs>
        <w:rPr>
          <w:rFonts w:ascii="HelveticaNeueforSAS" w:eastAsiaTheme="minorEastAsia" w:hAnsi="HelveticaNeueforSAS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^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^</m:t>
            </m:r>
          </m:sup>
        </m:sSubSup>
      </m:oMath>
      <w:r w:rsidR="00E26385" w:rsidRPr="002106D4">
        <w:rPr>
          <w:rFonts w:ascii="HelveticaNeueforSAS" w:eastAsiaTheme="minorEastAsia" w:hAnsi="HelveticaNeueforSAS"/>
        </w:rPr>
        <w:t xml:space="preserve"> , </w:t>
      </w:r>
    </w:p>
    <w:p w14:paraId="0B1FA293" w14:textId="4A2E63D0" w:rsidR="00E26385" w:rsidRPr="002106D4" w:rsidRDefault="006A4FDA" w:rsidP="00E26385">
      <w:pPr>
        <w:rPr>
          <w:rFonts w:ascii="HelveticaNeueforSAS" w:eastAsiaTheme="minorEastAsia" w:hAnsi="HelveticaNeueforSAS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^</m:t>
            </m:r>
          </m:sup>
        </m:sSup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γ+μ)</m:t>
            </m:r>
          </m:den>
        </m:f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^</m:t>
            </m:r>
          </m:sup>
        </m:sSubSup>
      </m:oMath>
      <w:r w:rsidR="00E26385" w:rsidRPr="002106D4">
        <w:rPr>
          <w:rFonts w:ascii="HelveticaNeueforSAS" w:eastAsiaTheme="minorEastAsia" w:hAnsi="HelveticaNeueforSAS"/>
        </w:rPr>
        <w:t xml:space="preserve">,             </w:t>
      </w:r>
      <w:r w:rsidR="00E26385">
        <w:rPr>
          <w:rFonts w:ascii="HelveticaNeueforSAS" w:eastAsiaTheme="minorEastAsia" w:hAnsi="HelveticaNeueforSAS"/>
        </w:rPr>
        <w:t xml:space="preserve">                             </w:t>
      </w:r>
      <w:r w:rsidR="00E26385" w:rsidRPr="002106D4">
        <w:rPr>
          <w:rFonts w:ascii="HelveticaNeueforSAS" w:eastAsiaTheme="minorEastAsia" w:hAnsi="HelveticaNeueforSAS"/>
        </w:rPr>
        <w:t xml:space="preserve">                                               </w:t>
      </w:r>
      <w:r w:rsidR="00BC7738">
        <w:rPr>
          <w:rFonts w:ascii="HelveticaNeueforSAS" w:eastAsiaTheme="minorEastAsia" w:hAnsi="HelveticaNeueforSAS"/>
        </w:rPr>
        <w:t xml:space="preserve">                            </w:t>
      </w:r>
      <w:r w:rsidR="0002422C">
        <w:rPr>
          <w:rFonts w:ascii="HelveticaNeueforSAS" w:eastAsiaTheme="minorEastAsia" w:hAnsi="HelveticaNeueforSAS"/>
        </w:rPr>
        <w:t>(</w:t>
      </w:r>
      <w:r w:rsidR="00BC7738">
        <w:rPr>
          <w:rFonts w:ascii="HelveticaNeueforSAS" w:eastAsiaTheme="minorEastAsia" w:hAnsi="HelveticaNeueforSAS"/>
        </w:rPr>
        <w:t>S</w:t>
      </w:r>
      <w:r w:rsidR="0002422C">
        <w:rPr>
          <w:rFonts w:ascii="HelveticaNeueforSAS" w:eastAsiaTheme="minorEastAsia" w:hAnsi="HelveticaNeueforSAS"/>
        </w:rPr>
        <w:t>8</w:t>
      </w:r>
      <w:r w:rsidR="00E26385" w:rsidRPr="002106D4">
        <w:rPr>
          <w:rFonts w:ascii="HelveticaNeueforSAS" w:eastAsiaTheme="minorEastAsia" w:hAnsi="HelveticaNeueforSAS"/>
        </w:rPr>
        <w:t>)</w:t>
      </w:r>
    </w:p>
    <w:p w14:paraId="57ACA4FD" w14:textId="341E68D7" w:rsidR="00E26385" w:rsidRPr="002106D4" w:rsidRDefault="00E26385" w:rsidP="00E26385">
      <w:pPr>
        <w:tabs>
          <w:tab w:val="center" w:pos="4513"/>
        </w:tabs>
        <w:spacing w:after="0" w:line="480" w:lineRule="auto"/>
        <w:rPr>
          <w:rFonts w:ascii="HelveticaNeueforSAS" w:eastAsiaTheme="minorEastAsia" w:hAnsi="HelveticaNeueforSAS"/>
          <w:lang w:val="en-US"/>
        </w:rPr>
      </w:pPr>
      <w:r w:rsidRPr="002106D4">
        <w:rPr>
          <w:rFonts w:ascii="HelveticaNeueforSAS" w:eastAsiaTheme="minorEastAsia" w:hAnsi="HelveticaNeueforSAS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/>
          </w:rPr>
          <m:t>σ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γ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α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ϕ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</m:e>
                        </m:d>
                      </m:num>
                      <m:den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μ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ω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ϕ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τ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μ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+μ</m:t>
                </m:r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1-</m:t>
                    </m:r>
                    <m:f>
                      <m:f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α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ϕ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sub>
                        </m:sSub>
                      </m:num>
                      <m:den>
                        <m:d>
                          <m:d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/>
                                  </w:rPr>
                                </m:ctrlPr>
                              </m:sSubPr>
                              <m: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α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/>
                                  </w:rPr>
                                  <m:t>r</m:t>
                                </m:r>
                              </m:sub>
                            </m:s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+μ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χ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eastAsiaTheme="minorEastAsia" w:hAnsi="Cambria Math"/>
                              </w:rPr>
                              <m:t>r</m:t>
                            </m:r>
                          </m:sub>
                        </m:sSub>
                      </m:den>
                    </m:f>
                  </m:e>
                </m:d>
              </m:e>
            </m:d>
          </m:num>
          <m:den>
            <m:r>
              <m:rPr>
                <m:sty m:val="p"/>
              </m:rPr>
              <w:rPr>
                <w:rFonts w:ascii="Cambria Math" w:eastAsiaTheme="minorEastAsia" w:hAnsi="Cambria Math"/>
              </w:rPr>
              <m:t>γ+μ</m:t>
            </m:r>
          </m:den>
        </m:f>
        <m:r>
          <m:rPr>
            <m:sty m:val="p"/>
          </m:rPr>
          <w:rPr>
            <w:rFonts w:ascii="Cambria Math" w:eastAsiaTheme="minorEastAsia" w:hAnsi="Cambria Math"/>
          </w:rPr>
          <m:t>⇒0&lt;σ&lt;1</m:t>
        </m:r>
      </m:oMath>
      <w:r w:rsidRPr="002106D4">
        <w:rPr>
          <w:rFonts w:ascii="HelveticaNeueforSAS" w:eastAsiaTheme="minorEastAsia" w:hAnsi="HelveticaNeueforSAS"/>
        </w:rPr>
        <w:t xml:space="preserve">. </w:t>
      </w:r>
      <w:r w:rsidR="0002422C">
        <w:rPr>
          <w:rFonts w:ascii="HelveticaNeueforSAS" w:hAnsi="HelveticaNeueforSAS"/>
          <w:lang w:val="en-US"/>
        </w:rPr>
        <w:t>From (</w:t>
      </w:r>
      <w:r w:rsidR="00BC7738">
        <w:rPr>
          <w:rFonts w:ascii="HelveticaNeueforSAS" w:hAnsi="HelveticaNeueforSAS"/>
          <w:lang w:val="en-US"/>
        </w:rPr>
        <w:t>S</w:t>
      </w:r>
      <w:r w:rsidR="0002422C">
        <w:rPr>
          <w:rFonts w:ascii="HelveticaNeueforSAS" w:hAnsi="HelveticaNeueforSAS"/>
          <w:lang w:val="en-US"/>
        </w:rPr>
        <w:t>8</w:t>
      </w:r>
      <w:r w:rsidRPr="002106D4">
        <w:rPr>
          <w:rFonts w:ascii="HelveticaNeueforSAS" w:hAnsi="HelveticaNeueforSAS"/>
          <w:lang w:val="en-US"/>
        </w:rPr>
        <w:t xml:space="preserve">) if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&gt;1</m:t>
        </m:r>
      </m:oMath>
      <w:r w:rsidR="0002422C">
        <w:rPr>
          <w:rFonts w:ascii="HelveticaNeueforSAS" w:eastAsiaTheme="minorEastAsia" w:hAnsi="HelveticaNeueforSAS"/>
          <w:lang w:val="en-US"/>
        </w:rPr>
        <w:t>, equations (</w:t>
      </w:r>
      <w:r w:rsidR="00BC7738">
        <w:rPr>
          <w:rFonts w:ascii="HelveticaNeueforSAS" w:eastAsiaTheme="minorEastAsia" w:hAnsi="HelveticaNeueforSAS"/>
          <w:lang w:val="en-US"/>
        </w:rPr>
        <w:t>S</w:t>
      </w:r>
      <w:r w:rsidR="0002422C">
        <w:rPr>
          <w:rFonts w:ascii="HelveticaNeueforSAS" w:eastAsiaTheme="minorEastAsia" w:hAnsi="HelveticaNeueforSAS"/>
          <w:lang w:val="en-US"/>
        </w:rPr>
        <w:t>1) – (</w:t>
      </w:r>
      <w:r w:rsidR="00BC7738">
        <w:rPr>
          <w:rFonts w:ascii="HelveticaNeueforSAS" w:eastAsiaTheme="minorEastAsia" w:hAnsi="HelveticaNeueforSAS"/>
          <w:lang w:val="en-US"/>
        </w:rPr>
        <w:t>S</w:t>
      </w:r>
      <w:r w:rsidR="0002422C">
        <w:rPr>
          <w:rFonts w:ascii="HelveticaNeueforSAS" w:eastAsiaTheme="minorEastAsia" w:hAnsi="HelveticaNeueforSAS"/>
          <w:lang w:val="en-US"/>
        </w:rPr>
        <w:t>6</w:t>
      </w:r>
      <w:r w:rsidRPr="002106D4">
        <w:rPr>
          <w:rFonts w:ascii="HelveticaNeueforSAS" w:eastAsiaTheme="minorEastAsia" w:hAnsi="HelveticaNeueforSAS"/>
          <w:lang w:val="en-US"/>
        </w:rPr>
        <w:t xml:space="preserve">) have a unique boundary equilibrium </w:t>
      </w:r>
      <w:r w:rsidRPr="002106D4">
        <w:rPr>
          <w:rFonts w:ascii="HelveticaNeueforSAS" w:hAnsi="HelveticaNeueforSAS"/>
        </w:rP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hAnsi="Cambria Math"/>
          </w:rPr>
          <m:t>=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hAnsi="Cambria Math"/>
          </w:rPr>
          <m:t>,  0,  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 xml:space="preserve"> L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sub>
          <m:sup>
            <m:r>
              <w:rPr>
                <w:rFonts w:ascii="Cambria Math" w:hAnsi="Cambria Math"/>
              </w:rPr>
              <m:t>^</m:t>
            </m:r>
          </m:sup>
        </m:sSubSup>
        <m:r>
          <w:rPr>
            <w:rFonts w:ascii="Cambria Math" w:hAnsi="Cambria Math"/>
          </w:rPr>
          <m:t xml:space="preserve">,  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^</m:t>
            </m:r>
          </m:sup>
        </m:sSubSup>
        <m:r>
          <m:rPr>
            <m:sty m:val="p"/>
          </m:rP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 xml:space="preserve"> 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)∈D</m:t>
        </m:r>
      </m:oMath>
      <w:r w:rsidRPr="002106D4">
        <w:rPr>
          <w:rFonts w:ascii="HelveticaNeueforSAS" w:eastAsiaTheme="minorEastAsia" w:hAnsi="HelveticaNeueforSAS"/>
        </w:rPr>
        <w:t>.</w:t>
      </w:r>
    </w:p>
    <w:p w14:paraId="1542519C" w14:textId="5A8E2292" w:rsidR="00E26385" w:rsidRPr="002106D4" w:rsidRDefault="00E26385" w:rsidP="00E26385">
      <w:pPr>
        <w:tabs>
          <w:tab w:val="center" w:pos="4513"/>
        </w:tabs>
        <w:spacing w:line="360" w:lineRule="auto"/>
        <w:jc w:val="both"/>
        <w:rPr>
          <w:rFonts w:ascii="HelveticaNeueforSAS" w:eastAsiaTheme="minorEastAsia" w:hAnsi="HelveticaNeueforSAS"/>
        </w:rPr>
      </w:pPr>
      <w:r w:rsidRPr="002106D4">
        <w:rPr>
          <w:rFonts w:ascii="HelveticaNeueforSAS" w:eastAsiaTheme="minorEastAsia" w:hAnsi="HelveticaNeueforSAS"/>
        </w:rPr>
        <w:t xml:space="preserve">Finally, we can examine the co-existent endemic equilibrium of the model equations. If the co-existent endemic equilibrium is </w:t>
      </w: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=(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)</m:t>
        </m:r>
      </m:oMath>
      <w:r w:rsidR="0002422C">
        <w:rPr>
          <w:rFonts w:ascii="HelveticaNeueforSAS" w:eastAsiaTheme="minorEastAsia" w:hAnsi="HelveticaNeueforSAS"/>
        </w:rPr>
        <w:t>, from equations (</w:t>
      </w:r>
      <w:r w:rsidR="00BC7738">
        <w:rPr>
          <w:rFonts w:ascii="HelveticaNeueforSAS" w:eastAsiaTheme="minorEastAsia" w:hAnsi="HelveticaNeueforSAS"/>
        </w:rPr>
        <w:t>S</w:t>
      </w:r>
      <w:r w:rsidR="0002422C">
        <w:rPr>
          <w:rFonts w:ascii="HelveticaNeueforSAS" w:eastAsiaTheme="minorEastAsia" w:hAnsi="HelveticaNeueforSAS"/>
        </w:rPr>
        <w:t>1)—(</w:t>
      </w:r>
      <w:r w:rsidR="00BC7738">
        <w:rPr>
          <w:rFonts w:ascii="HelveticaNeueforSAS" w:eastAsiaTheme="minorEastAsia" w:hAnsi="HelveticaNeueforSAS"/>
        </w:rPr>
        <w:t>S</w:t>
      </w:r>
      <w:r w:rsidR="0002422C">
        <w:rPr>
          <w:rFonts w:ascii="HelveticaNeueforSAS" w:eastAsiaTheme="minorEastAsia" w:hAnsi="HelveticaNeueforSAS"/>
        </w:rPr>
        <w:t>6</w:t>
      </w:r>
      <w:r w:rsidRPr="002106D4">
        <w:rPr>
          <w:rFonts w:ascii="HelveticaNeueforSAS" w:eastAsiaTheme="minorEastAsia" w:hAnsi="HelveticaNeueforSAS"/>
        </w:rPr>
        <w:t>), we obtain</w:t>
      </w:r>
    </w:p>
    <w:p w14:paraId="2C417D07" w14:textId="77777777" w:rsidR="00E26385" w:rsidRPr="002106D4" w:rsidRDefault="006A4FDA" w:rsidP="00E26385">
      <w:pPr>
        <w:rPr>
          <w:rFonts w:ascii="HelveticaNeueforSAS" w:eastAsiaTheme="minorEastAsia" w:hAnsi="HelveticaNeueforSAS"/>
          <w:sz w:val="18"/>
          <w:szCs w:val="18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s</m:t>
                </m:r>
              </m:sub>
            </m:sSub>
          </m:den>
        </m:f>
      </m:oMath>
      <w:r w:rsidR="00E26385" w:rsidRPr="002106D4">
        <w:rPr>
          <w:rFonts w:ascii="HelveticaNeueforSAS" w:eastAsiaTheme="minorEastAsia" w:hAnsi="HelveticaNeueforSAS"/>
          <w:sz w:val="18"/>
          <w:szCs w:val="18"/>
        </w:rPr>
        <w:t>,</w:t>
      </w:r>
    </w:p>
    <w:p w14:paraId="67664796" w14:textId="77777777" w:rsidR="00E26385" w:rsidRPr="002106D4" w:rsidRDefault="006A4FDA" w:rsidP="00E26385">
      <w:pPr>
        <w:rPr>
          <w:rFonts w:ascii="HelveticaNeueforSAS" w:eastAsiaTheme="minorEastAsia" w:hAnsi="HelveticaNeueforSAS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</m:sSub>
          </m:den>
        </m:f>
        <m:r>
          <w:rPr>
            <w:rFonts w:ascii="Cambria Math" w:eastAsiaTheme="minorEastAsia" w:hAnsi="Cambria Math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</m:oMath>
      <w:r w:rsidR="00E26385" w:rsidRPr="002106D4">
        <w:rPr>
          <w:rFonts w:ascii="HelveticaNeueforSAS" w:eastAsiaTheme="minorEastAsia" w:hAnsi="HelveticaNeueforSAS"/>
        </w:rPr>
        <w:t xml:space="preserve"> ,</w:t>
      </w:r>
    </w:p>
    <w:p w14:paraId="59D541B9" w14:textId="77777777" w:rsidR="00E26385" w:rsidRPr="002106D4" w:rsidRDefault="006A4FDA" w:rsidP="00E26385">
      <w:pPr>
        <w:rPr>
          <w:rFonts w:ascii="HelveticaNeueforSAS" w:eastAsiaTheme="minorEastAsia" w:hAnsi="HelveticaNeueforSAS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</w:rPr>
              <m:t>ρ</m:t>
            </m:r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0r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</m:sSub>
          </m:den>
        </m:f>
        <m:r>
          <w:rPr>
            <w:rFonts w:ascii="Cambria Math" w:eastAsiaTheme="minorEastAsia" w:hAnsi="Cambria Math"/>
          </w:rPr>
          <m:t xml:space="preserve"> 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</m:oMath>
      <w:r w:rsidR="00E26385" w:rsidRPr="002106D4">
        <w:rPr>
          <w:rFonts w:ascii="HelveticaNeueforSAS" w:eastAsiaTheme="minorEastAsia" w:hAnsi="HelveticaNeueforSAS"/>
        </w:rPr>
        <w:t>,</w:t>
      </w:r>
    </w:p>
    <w:p w14:paraId="65473630" w14:textId="77777777" w:rsidR="00E26385" w:rsidRPr="002106D4" w:rsidRDefault="006A4FDA" w:rsidP="00E26385">
      <w:pPr>
        <w:rPr>
          <w:rFonts w:ascii="HelveticaNeueforSAS" w:eastAsiaTheme="minorEastAsia" w:hAnsi="HelveticaNeueforSAS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ρ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s</m:t>
                </m:r>
              </m:sub>
            </m:s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s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s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0r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den>
        </m:f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</m:oMath>
      <w:r w:rsidR="00E26385" w:rsidRPr="002106D4">
        <w:rPr>
          <w:rFonts w:ascii="HelveticaNeueforSAS" w:eastAsiaTheme="minorEastAsia" w:hAnsi="HelveticaNeueforSAS"/>
        </w:rPr>
        <w:t>,</w:t>
      </w:r>
    </w:p>
    <w:p w14:paraId="77F6C36C" w14:textId="78EE8482" w:rsidR="00E26385" w:rsidRPr="002106D4" w:rsidRDefault="006A4FDA" w:rsidP="00E26385">
      <w:pPr>
        <w:rPr>
          <w:rFonts w:ascii="HelveticaNeueforSAS" w:eastAsiaTheme="minorEastAsia" w:hAnsi="HelveticaNeueforSAS"/>
        </w:rPr>
      </w:pP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/>
              </w:rPr>
              <m:t>(γ+μ)</m:t>
            </m:r>
          </m:den>
        </m:f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(</m:t>
            </m:r>
            <m:d>
              <m:dPr>
                <m:ctrlPr>
                  <w:rPr>
                    <w:rFonts w:ascii="Cambria Math" w:eastAsiaTheme="minorEastAsia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1-ρ</m:t>
                </m:r>
              </m:e>
            </m:d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+</m:t>
            </m:r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)+</m:t>
            </m:r>
            <m:f>
              <m:fPr>
                <m:ctrlPr>
                  <w:rPr>
                    <w:rFonts w:ascii="Cambria Math" w:eastAsiaTheme="minorEastAsia" w:hAnsi="Cambria Math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ρ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s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sub>
                    </m:sSub>
                  </m:e>
                </m:d>
              </m:num>
              <m:den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0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)</m:t>
                </m:r>
              </m:den>
            </m:f>
          </m:e>
        </m:d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</m:oMath>
      <w:r w:rsidR="00E26385" w:rsidRPr="002106D4">
        <w:rPr>
          <w:rFonts w:ascii="HelveticaNeueforSAS" w:eastAsiaTheme="minorEastAsia" w:hAnsi="HelveticaNeueforSAS"/>
        </w:rPr>
        <w:t xml:space="preserve">,             </w:t>
      </w:r>
      <w:r w:rsidR="00E26385">
        <w:rPr>
          <w:rFonts w:ascii="HelveticaNeueforSAS" w:eastAsiaTheme="minorEastAsia" w:hAnsi="HelveticaNeueforSAS"/>
        </w:rPr>
        <w:t xml:space="preserve">                </w:t>
      </w:r>
      <w:r w:rsidR="00E26385" w:rsidRPr="002106D4">
        <w:rPr>
          <w:rFonts w:ascii="HelveticaNeueforSAS" w:eastAsiaTheme="minorEastAsia" w:hAnsi="HelveticaNeueforSAS"/>
        </w:rPr>
        <w:t xml:space="preserve">          </w:t>
      </w:r>
      <w:r w:rsidR="00B05F3C">
        <w:rPr>
          <w:rFonts w:ascii="HelveticaNeueforSAS" w:eastAsiaTheme="minorEastAsia" w:hAnsi="HelveticaNeueforSAS"/>
        </w:rPr>
        <w:t xml:space="preserve"> </w:t>
      </w:r>
      <w:r w:rsidR="00882635">
        <w:rPr>
          <w:rFonts w:ascii="HelveticaNeueforSAS" w:eastAsiaTheme="minorEastAsia" w:hAnsi="HelveticaNeueforSAS"/>
        </w:rPr>
        <w:t xml:space="preserve">                           </w:t>
      </w:r>
      <w:r w:rsidR="0002422C">
        <w:rPr>
          <w:rFonts w:ascii="HelveticaNeueforSAS" w:eastAsiaTheme="minorEastAsia" w:hAnsi="HelveticaNeueforSAS"/>
        </w:rPr>
        <w:t>(</w:t>
      </w:r>
      <w:r w:rsidR="00882635">
        <w:rPr>
          <w:rFonts w:ascii="HelveticaNeueforSAS" w:eastAsiaTheme="minorEastAsia" w:hAnsi="HelveticaNeueforSAS"/>
        </w:rPr>
        <w:t>S</w:t>
      </w:r>
      <w:r w:rsidR="0002422C">
        <w:rPr>
          <w:rFonts w:ascii="HelveticaNeueforSAS" w:eastAsiaTheme="minorEastAsia" w:hAnsi="HelveticaNeueforSAS"/>
        </w:rPr>
        <w:t>9</w:t>
      </w:r>
      <w:r w:rsidR="00E26385" w:rsidRPr="002106D4">
        <w:rPr>
          <w:rFonts w:ascii="HelveticaNeueforSAS" w:eastAsiaTheme="minorEastAsia" w:hAnsi="HelveticaNeueforSAS"/>
        </w:rPr>
        <w:t>)</w:t>
      </w:r>
    </w:p>
    <w:p w14:paraId="50B40D54" w14:textId="77777777" w:rsidR="00E26385" w:rsidRPr="002106D4" w:rsidRDefault="00E26385" w:rsidP="00E26385">
      <w:pPr>
        <w:tabs>
          <w:tab w:val="center" w:pos="4513"/>
        </w:tabs>
        <w:spacing w:line="480" w:lineRule="auto"/>
        <w:rPr>
          <w:rFonts w:ascii="HelveticaNeueforSAS" w:hAnsi="HelveticaNeueforSAS"/>
          <w:lang w:val="en-US"/>
        </w:rPr>
      </w:pPr>
      <w:r w:rsidRPr="002106D4">
        <w:rPr>
          <w:rFonts w:ascii="HelveticaNeueforSAS" w:hAnsi="HelveticaNeueforSAS"/>
          <w:lang w:val="en-US"/>
        </w:rPr>
        <w:lastRenderedPageBreak/>
        <w:t xml:space="preserve">To check if </w:t>
      </w: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w:rPr>
            <w:rFonts w:ascii="Cambria Math" w:eastAsiaTheme="minorEastAsia" w:hAnsi="Cambria Math"/>
          </w:rPr>
          <m:t>∈</m:t>
        </m:r>
        <m:r>
          <m:rPr>
            <m:sty m:val="p"/>
          </m:rPr>
          <w:rPr>
            <w:rFonts w:ascii="Cambria Math" w:eastAsiaTheme="minorEastAsia" w:hAnsi="Cambria Math"/>
          </w:rPr>
          <m:t>D</m:t>
        </m:r>
      </m:oMath>
      <w:r w:rsidRPr="002106D4">
        <w:rPr>
          <w:rFonts w:ascii="HelveticaNeueforSAS" w:eastAsiaTheme="minorEastAsia" w:hAnsi="HelveticaNeueforSAS"/>
        </w:rPr>
        <w:t>,</w:t>
      </w:r>
      <w:r w:rsidRPr="002106D4">
        <w:rPr>
          <w:rFonts w:ascii="HelveticaNeueforSAS" w:hAnsi="HelveticaNeueforSAS"/>
          <w:lang w:val="en-US"/>
        </w:rPr>
        <w:t xml:space="preserve"> it remains to determine the sign of state variable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</m:oMath>
      <w:r w:rsidRPr="002106D4">
        <w:rPr>
          <w:rFonts w:ascii="HelveticaNeueforSAS" w:eastAsiaTheme="minorEastAsia" w:hAnsi="HelveticaNeueforSAS"/>
        </w:rPr>
        <w:t>. This is most easily done using the total population conservation equation:</w:t>
      </w:r>
    </w:p>
    <w:p w14:paraId="26703C8A" w14:textId="77777777" w:rsidR="00E26385" w:rsidRPr="002106D4" w:rsidRDefault="00E26385" w:rsidP="00E26385">
      <w:pPr>
        <w:tabs>
          <w:tab w:val="center" w:pos="4513"/>
        </w:tabs>
        <w:rPr>
          <w:rFonts w:ascii="HelveticaNeueforSAS" w:eastAsiaTheme="minorEastAsia" w:hAnsi="HelveticaNeueforSAS"/>
          <w:lang w:val="en-US"/>
        </w:rPr>
      </w:pPr>
      <m:oMath>
        <m:r>
          <m:rPr>
            <m:sty m:val="p"/>
          </m:rPr>
          <w:rPr>
            <w:rFonts w:ascii="Cambria Math" w:hAnsi="Cambria Math"/>
            <w:lang w:val="en-US"/>
          </w:rPr>
          <m:t>N=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w:rPr>
            <w:rFonts w:ascii="Cambria Math" w:hAnsi="Cambria Math"/>
            <w:lang w:val="en-US"/>
          </w:rPr>
          <m:t>+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w:rPr>
            <w:rFonts w:ascii="Cambria Math" w:eastAsiaTheme="minorEastAsia" w:hAnsi="Cambria Math"/>
            <w:lang w:val="en-US"/>
          </w:rPr>
          <m:t>+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</m:oMath>
      <w:r w:rsidRPr="002106D4">
        <w:rPr>
          <w:rFonts w:ascii="HelveticaNeueforSAS" w:eastAsiaTheme="minorEastAsia" w:hAnsi="HelveticaNeueforSAS"/>
        </w:rPr>
        <w:t>,</w:t>
      </w:r>
      <w:r w:rsidRPr="002106D4">
        <w:rPr>
          <w:rFonts w:ascii="HelveticaNeueforSAS" w:eastAsiaTheme="minorEastAsia" w:hAnsi="HelveticaNeueforSAS"/>
          <w:lang w:val="en-US"/>
        </w:rPr>
        <w:t xml:space="preserve">  </w:t>
      </w:r>
    </w:p>
    <w:p w14:paraId="3ACF38A0" w14:textId="643C0E4D" w:rsidR="00E26385" w:rsidRPr="002106D4" w:rsidRDefault="006A4FDA" w:rsidP="00E26385">
      <w:pPr>
        <w:tabs>
          <w:tab w:val="center" w:pos="4513"/>
        </w:tabs>
        <w:rPr>
          <w:rFonts w:ascii="HelveticaNeueforSAS" w:eastAsiaTheme="minorEastAsia" w:hAnsi="HelveticaNeueforSAS"/>
          <w:lang w:val="en-US"/>
        </w:rPr>
      </w:pP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w:rPr>
            <w:rFonts w:ascii="Cambria Math" w:eastAsiaTheme="minorEastAsia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>N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1-</m:t>
            </m:r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0s</m:t>
                    </m:r>
                  </m:sub>
                </m:sSub>
              </m:den>
            </m:f>
          </m:e>
        </m:d>
        <m:r>
          <m:rPr>
            <m:sty m:val="p"/>
          </m:rPr>
          <w:rPr>
            <w:rFonts w:ascii="Cambria Math" w:eastAsiaTheme="minorEastAsia" w:hAnsi="Cambria Math"/>
            <w:lang w:val="en-US"/>
          </w:rPr>
          <m:t>η</m:t>
        </m:r>
      </m:oMath>
      <w:r w:rsidR="00E26385" w:rsidRPr="002106D4">
        <w:rPr>
          <w:rFonts w:ascii="HelveticaNeueforSAS" w:eastAsiaTheme="minorEastAsia" w:hAnsi="HelveticaNeueforSAS"/>
          <w:lang w:val="en-US"/>
        </w:rPr>
        <w:t xml:space="preserve">       </w:t>
      </w:r>
      <w:r w:rsidR="00E26385">
        <w:rPr>
          <w:rFonts w:ascii="HelveticaNeueforSAS" w:eastAsiaTheme="minorEastAsia" w:hAnsi="HelveticaNeueforSAS"/>
          <w:lang w:val="en-US"/>
        </w:rPr>
        <w:t xml:space="preserve">                           </w:t>
      </w:r>
      <w:r w:rsidR="0002422C">
        <w:rPr>
          <w:rFonts w:ascii="HelveticaNeueforSAS" w:eastAsiaTheme="minorEastAsia" w:hAnsi="HelveticaNeueforSAS"/>
          <w:lang w:val="en-US"/>
        </w:rPr>
        <w:t xml:space="preserve">          </w:t>
      </w:r>
      <w:r w:rsidR="00E26385" w:rsidRPr="002106D4">
        <w:rPr>
          <w:rFonts w:ascii="HelveticaNeueforSAS" w:eastAsiaTheme="minorEastAsia" w:hAnsi="HelveticaNeueforSAS"/>
          <w:lang w:val="en-US"/>
        </w:rPr>
        <w:t xml:space="preserve">                                    </w:t>
      </w:r>
      <w:r w:rsidR="00B05F3C">
        <w:rPr>
          <w:rFonts w:ascii="HelveticaNeueforSAS" w:eastAsiaTheme="minorEastAsia" w:hAnsi="HelveticaNeueforSAS"/>
          <w:lang w:val="en-US"/>
        </w:rPr>
        <w:t xml:space="preserve"> </w:t>
      </w:r>
      <w:r w:rsidR="0002422C">
        <w:rPr>
          <w:rFonts w:ascii="HelveticaNeueforSAS" w:eastAsiaTheme="minorEastAsia" w:hAnsi="HelveticaNeueforSAS"/>
          <w:lang w:val="en-US"/>
        </w:rPr>
        <w:t xml:space="preserve">                              (</w:t>
      </w:r>
      <w:r w:rsidR="00882635">
        <w:rPr>
          <w:rFonts w:ascii="HelveticaNeueforSAS" w:eastAsiaTheme="minorEastAsia" w:hAnsi="HelveticaNeueforSAS"/>
          <w:lang w:val="en-US"/>
        </w:rPr>
        <w:t>S</w:t>
      </w:r>
      <w:r w:rsidR="0002422C">
        <w:rPr>
          <w:rFonts w:ascii="HelveticaNeueforSAS" w:eastAsiaTheme="minorEastAsia" w:hAnsi="HelveticaNeueforSAS"/>
          <w:lang w:val="en-US"/>
        </w:rPr>
        <w:t>10</w:t>
      </w:r>
      <w:r w:rsidR="00E26385" w:rsidRPr="002106D4">
        <w:rPr>
          <w:rFonts w:ascii="HelveticaNeueforSAS" w:eastAsiaTheme="minorEastAsia" w:hAnsi="HelveticaNeueforSAS"/>
          <w:lang w:val="en-US"/>
        </w:rPr>
        <w:t>)</w:t>
      </w:r>
    </w:p>
    <w:p w14:paraId="3ABC1855" w14:textId="77777777" w:rsidR="00E26385" w:rsidRPr="002106D4" w:rsidRDefault="00E26385" w:rsidP="00E26385">
      <w:pPr>
        <w:tabs>
          <w:tab w:val="center" w:pos="4513"/>
        </w:tabs>
        <w:rPr>
          <w:rFonts w:ascii="HelveticaNeueforSAS" w:eastAsiaTheme="minorEastAsia" w:hAnsi="HelveticaNeueforSAS"/>
          <w:lang w:val="en-US"/>
        </w:rPr>
      </w:pPr>
      <w:r w:rsidRPr="002106D4">
        <w:rPr>
          <w:rFonts w:ascii="HelveticaNeueforSAS" w:eastAsiaTheme="minorEastAsia" w:hAnsi="HelveticaNeueforSAS"/>
          <w:lang w:val="en-US"/>
        </w:rPr>
        <w:t xml:space="preserve">where </w:t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η=</m:t>
        </m:r>
        <m:sSup>
          <m:sSup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lang w:val="en-US"/>
                  </w:rPr>
                  <m:t>1+</m:t>
                </m:r>
                <m:f>
                  <m:fPr>
                    <m:ctrlPr>
                      <w:rPr>
                        <w:rFonts w:ascii="Cambria Math" w:eastAsiaTheme="minorEastAsia" w:hAnsi="Cambria Math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χ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0r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r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χ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r</m:t>
                            </m:r>
                          </m:sub>
                        </m:sSub>
                      </m:e>
                    </m:d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-ρ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γ+μ</m:t>
                        </m:r>
                      </m:e>
                    </m:d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>+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ω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τ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γ+μ</m:t>
                        </m:r>
                      </m:e>
                    </m:d>
                  </m:den>
                </m:f>
                <m:r>
                  <w:rPr>
                    <w:rFonts w:ascii="Cambria Math" w:eastAsiaTheme="minorEastAsia" w:hAnsi="Cambria Math"/>
                    <w:lang w:val="en-US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ρ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0s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s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χ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r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s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R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r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lang w:val="en-US"/>
              </w:rPr>
              <m:t>-1</m:t>
            </m:r>
          </m:sup>
        </m:sSup>
        <m:r>
          <w:rPr>
            <w:rFonts w:ascii="Cambria Math" w:eastAsiaTheme="minorEastAsia" w:hAnsi="Cambria Math"/>
            <w:lang w:val="en-US"/>
          </w:rPr>
          <m:t>&gt;0</m:t>
        </m:r>
      </m:oMath>
      <w:r w:rsidRPr="002106D4">
        <w:rPr>
          <w:rFonts w:ascii="HelveticaNeueforSAS" w:eastAsiaTheme="minorEastAsia" w:hAnsi="HelveticaNeueforSAS"/>
          <w:lang w:val="en-US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&gt;</m:t>
        </m:r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r</m:t>
            </m:r>
          </m:sub>
        </m:sSub>
      </m:oMath>
      <w:r w:rsidRPr="002106D4">
        <w:rPr>
          <w:rFonts w:ascii="HelveticaNeueforSAS" w:eastAsiaTheme="minorEastAsia" w:hAnsi="HelveticaNeueforSAS"/>
          <w:lang w:val="en-US"/>
        </w:rPr>
        <w:t>. We then have</w:t>
      </w:r>
    </w:p>
    <w:p w14:paraId="5CFE5649" w14:textId="77777777" w:rsidR="00E26385" w:rsidRPr="002106D4" w:rsidRDefault="00E26385" w:rsidP="00E26385">
      <w:pPr>
        <w:tabs>
          <w:tab w:val="center" w:pos="4513"/>
        </w:tabs>
        <w:rPr>
          <w:rFonts w:ascii="HelveticaNeueforSAS" w:eastAsiaTheme="minorEastAsia" w:hAnsi="HelveticaNeueforSAS"/>
          <w:lang w:val="en-US"/>
        </w:rPr>
      </w:pP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sign</m:t>
        </m:r>
        <m:d>
          <m:dPr>
            <m:ctrlPr>
              <w:rPr>
                <w:rFonts w:ascii="Cambria Math" w:eastAsiaTheme="minorEastAsia" w:hAnsi="Cambria Math"/>
                <w:lang w:val="en-US"/>
              </w:rPr>
            </m:ctrlPr>
          </m:dPr>
          <m:e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</w:rPr>
                  <m:t>†</m:t>
                </m:r>
              </m:sup>
            </m:sSubSup>
          </m:e>
        </m:d>
        <m:r>
          <m:rPr>
            <m:sty m:val="p"/>
          </m:rPr>
          <w:rPr>
            <w:rFonts w:ascii="Cambria Math" w:eastAsiaTheme="minorEastAsia" w:hAnsi="Cambria Math"/>
            <w:lang w:val="en-US"/>
          </w:rPr>
          <m:t>=sign</m:t>
        </m:r>
        <m:d>
          <m:dPr>
            <m:ctrlPr>
              <w:rPr>
                <w:rFonts w:ascii="Cambria Math" w:hAnsi="Cambria Math"/>
                <w:lang w:val="en-US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1-</m:t>
            </m:r>
            <m:f>
              <m:fPr>
                <m:ctrlPr>
                  <w:rPr>
                    <w:rFonts w:ascii="Cambria Math" w:hAnsi="Cambria Math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1</m:t>
                </m:r>
              </m:num>
              <m:den>
                <m:sSub>
                  <m:sSubPr>
                    <m:ctrlPr>
                      <w:rPr>
                        <w:rFonts w:ascii="Cambria Math" w:hAnsi="Cambria Math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lang w:val="en-US"/>
                      </w:rPr>
                      <m:t>0s</m:t>
                    </m:r>
                  </m:sub>
                </m:sSub>
              </m:den>
            </m:f>
          </m:e>
        </m:d>
      </m:oMath>
      <w:r w:rsidRPr="002106D4">
        <w:rPr>
          <w:rFonts w:ascii="HelveticaNeueforSAS" w:eastAsiaTheme="minorEastAsia" w:hAnsi="HelveticaNeueforSAS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  <w:lang w:val="en-US"/>
          </w:rPr>
          <m:t>⇒</m:t>
        </m:r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&gt;1⇒</m:t>
        </m:r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m:rPr>
            <m:sty m:val="p"/>
          </m:rPr>
          <w:rPr>
            <w:rFonts w:ascii="Cambria Math" w:eastAsiaTheme="minorEastAsia" w:hAnsi="Cambria Math"/>
            <w:lang w:val="en-US"/>
          </w:rPr>
          <m:t>&gt;0</m:t>
        </m:r>
      </m:oMath>
      <w:r w:rsidRPr="002106D4">
        <w:rPr>
          <w:rFonts w:ascii="HelveticaNeueforSAS" w:eastAsiaTheme="minorEastAsia" w:hAnsi="HelveticaNeueforSAS"/>
          <w:lang w:val="en-US"/>
        </w:rPr>
        <w:t>.</w:t>
      </w:r>
    </w:p>
    <w:p w14:paraId="24410D75" w14:textId="2D11C679" w:rsidR="00E26385" w:rsidRDefault="00E26385" w:rsidP="00E26385">
      <w:pPr>
        <w:tabs>
          <w:tab w:val="center" w:pos="4513"/>
        </w:tabs>
        <w:spacing w:after="0" w:line="480" w:lineRule="auto"/>
        <w:jc w:val="both"/>
        <w:rPr>
          <w:rFonts w:ascii="HelveticaNeueforSAS" w:eastAsiaTheme="minorEastAsia" w:hAnsi="HelveticaNeueforSAS"/>
        </w:rPr>
      </w:pPr>
      <w:r w:rsidRPr="002106D4">
        <w:rPr>
          <w:rFonts w:ascii="HelveticaNeueforSAS" w:hAnsi="HelveticaNeueforSAS"/>
          <w:lang w:val="en-US"/>
        </w:rPr>
        <w:t>Fr</w:t>
      </w:r>
      <w:r w:rsidR="00E257FC">
        <w:rPr>
          <w:rFonts w:ascii="HelveticaNeueforSAS" w:hAnsi="HelveticaNeueforSAS"/>
          <w:lang w:val="en-US"/>
        </w:rPr>
        <w:t>om (S9</w:t>
      </w:r>
      <w:r w:rsidRPr="002106D4">
        <w:rPr>
          <w:rFonts w:ascii="HelveticaNeueforSAS" w:hAnsi="HelveticaNeueforSAS"/>
          <w:lang w:val="en-US"/>
        </w:rPr>
        <w:t xml:space="preserve">), for the co-existent region in which the condition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  <m:r>
          <w:rPr>
            <w:rFonts w:ascii="Cambria Math" w:hAnsi="Cambria Math"/>
            <w:lang w:val="en-US"/>
          </w:rPr>
          <m:t>&gt;0</m:t>
        </m:r>
      </m:oMath>
      <w:r w:rsidRPr="002106D4">
        <w:rPr>
          <w:rFonts w:ascii="HelveticaNeueforSAS" w:eastAsiaTheme="minorEastAsia" w:hAnsi="HelveticaNeueforSAS"/>
          <w:lang w:val="en-US"/>
        </w:rPr>
        <w:t xml:space="preserve"> is required</w:t>
      </w:r>
      <w:r w:rsidRPr="002106D4">
        <w:rPr>
          <w:rFonts w:ascii="HelveticaNeueforSAS" w:eastAsiaTheme="minorEastAsia" w:hAnsi="HelveticaNeueforSAS"/>
        </w:rPr>
        <w:t xml:space="preserve">, a necessary and sufficient condition for the endemic population </w:t>
      </w:r>
      <m:oMath>
        <m:sSubSup>
          <m:sSubSupPr>
            <m:ctrlPr>
              <w:rPr>
                <w:rFonts w:ascii="Cambria Math" w:eastAsiaTheme="minorEastAsia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bSup>
      </m:oMath>
      <w:r w:rsidRPr="002106D4">
        <w:rPr>
          <w:rFonts w:ascii="HelveticaNeueforSAS" w:eastAsiaTheme="minorEastAsia" w:hAnsi="HelveticaNeueforSAS"/>
          <w:lang w:val="en-US"/>
        </w:rPr>
        <w:t xml:space="preserve"> to be non-negative is to have both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&gt;1</m:t>
        </m:r>
      </m:oMath>
      <w:r w:rsidRPr="002106D4">
        <w:rPr>
          <w:rFonts w:ascii="HelveticaNeueforSAS" w:eastAsiaTheme="minorEastAsia" w:hAnsi="HelveticaNeueforSAS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color w:val="000000" w:themeColor="text1"/>
            <w:lang w:val="en-US"/>
          </w:rPr>
          <m:t>&gt;</m:t>
        </m:r>
        <m:sSub>
          <m:sSubPr>
            <m:ctrlPr>
              <w:rPr>
                <w:rFonts w:ascii="Cambria Math" w:eastAsiaTheme="minorEastAsia" w:hAnsi="Cambria Math"/>
                <w:color w:val="000000" w:themeColor="text1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lang w:val="en-US"/>
              </w:rPr>
              <m:t>0r</m:t>
            </m:r>
          </m:sub>
        </m:sSub>
      </m:oMath>
      <w:r w:rsidRPr="002106D4">
        <w:rPr>
          <w:rFonts w:ascii="HelveticaNeueforSAS" w:eastAsiaTheme="minorEastAsia" w:hAnsi="HelveticaNeueforSAS"/>
          <w:lang w:val="en-US"/>
        </w:rPr>
        <w:t>.</w:t>
      </w:r>
      <w:r w:rsidRPr="002106D4">
        <w:rPr>
          <w:rFonts w:ascii="HelveticaNeueforSAS" w:hAnsi="HelveticaNeueforSAS"/>
          <w:lang w:val="en-US"/>
        </w:rPr>
        <w:t xml:space="preserve"> </w:t>
      </w:r>
      <w:r w:rsidRPr="002106D4">
        <w:rPr>
          <w:rFonts w:ascii="HelveticaNeueforSAS" w:eastAsiaTheme="minorEastAsia" w:hAnsi="HelveticaNeueforSAS"/>
          <w:lang w:val="en-US"/>
        </w:rPr>
        <w:t xml:space="preserve">That is, </w:t>
      </w:r>
      <w:r w:rsidRPr="002106D4">
        <w:rPr>
          <w:rFonts w:ascii="HelveticaNeueforSAS" w:hAnsi="HelveticaNeueforSAS"/>
          <w:lang w:val="en-US"/>
        </w:rPr>
        <w:t xml:space="preserve">if </w:t>
      </w:r>
      <m:oMath>
        <m:sSub>
          <m:sSubPr>
            <m:ctrlPr>
              <w:rPr>
                <w:rFonts w:ascii="Cambria Math" w:hAnsi="Cambria Math"/>
                <w:color w:val="0070C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70C0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70C0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hAnsi="Cambria Math"/>
            <w:color w:val="0070C0"/>
            <w:lang w:val="en-US"/>
          </w:rPr>
          <m:t>&gt;max⁡[</m:t>
        </m:r>
        <m:sSub>
          <m:sSubPr>
            <m:ctrlPr>
              <w:rPr>
                <w:rFonts w:ascii="Cambria Math" w:hAnsi="Cambria Math"/>
                <w:color w:val="0070C0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color w:val="0070C0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70C0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hAnsi="Cambria Math"/>
            <w:color w:val="0070C0"/>
            <w:lang w:val="en-US"/>
          </w:rPr>
          <m:t>, 1]</m:t>
        </m:r>
      </m:oMath>
      <w:r w:rsidRPr="00D86842">
        <w:rPr>
          <w:rFonts w:ascii="HelveticaNeueforSAS" w:eastAsiaTheme="minorEastAsia" w:hAnsi="HelveticaNeueforSAS"/>
          <w:color w:val="0070C0"/>
          <w:lang w:val="en-US"/>
        </w:rPr>
        <w:t xml:space="preserve"> </w:t>
      </w:r>
      <w:r w:rsidRPr="002106D4">
        <w:rPr>
          <w:rFonts w:ascii="HelveticaNeueforSAS" w:eastAsiaTheme="minorEastAsia" w:hAnsi="HelveticaNeueforSAS"/>
          <w:lang w:val="en-US"/>
        </w:rPr>
        <w:t>then</w:t>
      </w:r>
      <w:r w:rsidR="0002422C">
        <w:rPr>
          <w:rFonts w:ascii="HelveticaNeueforSAS" w:eastAsiaTheme="minorEastAsia" w:hAnsi="HelveticaNeueforSAS"/>
          <w:lang w:val="en-US"/>
        </w:rPr>
        <w:t xml:space="preserve"> (</w:t>
      </w:r>
      <w:r w:rsidR="00E257FC">
        <w:rPr>
          <w:rFonts w:ascii="HelveticaNeueforSAS" w:eastAsiaTheme="minorEastAsia" w:hAnsi="HelveticaNeueforSAS"/>
          <w:lang w:val="en-US"/>
        </w:rPr>
        <w:t>S</w:t>
      </w:r>
      <w:r w:rsidR="0002422C">
        <w:rPr>
          <w:rFonts w:ascii="HelveticaNeueforSAS" w:eastAsiaTheme="minorEastAsia" w:hAnsi="HelveticaNeueforSAS"/>
          <w:lang w:val="en-US"/>
        </w:rPr>
        <w:t>1) – (</w:t>
      </w:r>
      <w:r w:rsidR="00E257FC">
        <w:rPr>
          <w:rFonts w:ascii="HelveticaNeueforSAS" w:eastAsiaTheme="minorEastAsia" w:hAnsi="HelveticaNeueforSAS"/>
          <w:lang w:val="en-US"/>
        </w:rPr>
        <w:t>S</w:t>
      </w:r>
      <w:r w:rsidR="0002422C">
        <w:rPr>
          <w:rFonts w:ascii="HelveticaNeueforSAS" w:eastAsiaTheme="minorEastAsia" w:hAnsi="HelveticaNeueforSAS"/>
          <w:lang w:val="en-US"/>
        </w:rPr>
        <w:t>6</w:t>
      </w:r>
      <w:r w:rsidRPr="002106D4">
        <w:rPr>
          <w:rFonts w:ascii="HelveticaNeueforSAS" w:eastAsiaTheme="minorEastAsia" w:hAnsi="HelveticaNeueforSAS"/>
          <w:lang w:val="en-US"/>
        </w:rPr>
        <w:t>) have a co-existent endemic equilibrium</w:t>
      </w: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E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/>
                <w:color w:val="000000" w:themeColor="text1"/>
              </w:rPr>
              <m:t>†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=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</w:rPr>
                  <m:t>†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 </m:t>
            </m:r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</w:rPr>
                  <m:t>†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 </m:t>
            </m:r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</w:rPr>
                  <m:t>†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</m:t>
            </m:r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 xml:space="preserve"> 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</w:rPr>
                  <m:t>†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 </m:t>
            </m:r>
            <m:sSubSup>
              <m:sSubSupPr>
                <m:ctrlPr>
                  <w:rPr>
                    <w:rFonts w:ascii="Cambria Math" w:eastAsiaTheme="minorEastAsia" w:hAnsi="Cambria Math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</w:rPr>
                  <m:t>†</m:t>
                </m:r>
              </m:sup>
            </m:sSubSup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,  </m:t>
            </m:r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="Times New Roman" w:hAnsi="Cambria Math"/>
                    <w:color w:val="000000" w:themeColor="text1"/>
                  </w:rPr>
                  <m:t>†</m:t>
                </m:r>
              </m:sup>
            </m:sSup>
          </m:e>
        </m:d>
        <m:r>
          <m:rPr>
            <m:sty m:val="p"/>
          </m:rPr>
          <w:rPr>
            <w:rFonts w:ascii="Cambria Math" w:eastAsiaTheme="minorEastAsia" w:hAnsi="Cambria Math"/>
          </w:rPr>
          <m:t>∈D</m:t>
        </m:r>
      </m:oMath>
      <w:r w:rsidRPr="002106D4">
        <w:rPr>
          <w:rFonts w:ascii="HelveticaNeueforSAS" w:eastAsiaTheme="minorEastAsia" w:hAnsi="HelveticaNeueforSAS"/>
        </w:rPr>
        <w:t xml:space="preserve">. </w:t>
      </w:r>
    </w:p>
    <w:p w14:paraId="4444BD03" w14:textId="77777777" w:rsidR="00E26385" w:rsidRDefault="00E26385" w:rsidP="00F83F6B">
      <w:pPr>
        <w:spacing w:after="0" w:line="480" w:lineRule="auto"/>
        <w:jc w:val="both"/>
        <w:rPr>
          <w:rFonts w:ascii="HelveticaNeueforSAS" w:hAnsi="HelveticaNeueforSAS" w:cs="Times New Roman"/>
        </w:rPr>
      </w:pPr>
    </w:p>
    <w:p w14:paraId="316A4E5B" w14:textId="796DA1E7" w:rsidR="00E26385" w:rsidRDefault="00E26385" w:rsidP="00F83F6B">
      <w:pPr>
        <w:spacing w:after="0" w:line="480" w:lineRule="auto"/>
        <w:jc w:val="both"/>
        <w:rPr>
          <w:rFonts w:ascii="HelveticaNeueforSAS" w:hAnsi="HelveticaNeueforSAS" w:cs="Times New Roman"/>
          <w:b/>
        </w:rPr>
      </w:pPr>
      <w:r w:rsidRPr="00B05F3C">
        <w:rPr>
          <w:rFonts w:ascii="HelveticaNeueforSAS" w:hAnsi="HelveticaNeueforSAS" w:cs="Times New Roman"/>
          <w:b/>
        </w:rPr>
        <w:t>Stability analysis</w:t>
      </w:r>
    </w:p>
    <w:p w14:paraId="2F0A6877" w14:textId="63881F06" w:rsidR="00DA7EFC" w:rsidRPr="002106D4" w:rsidRDefault="00DA7EFC" w:rsidP="00DA7EFC">
      <w:pPr>
        <w:tabs>
          <w:tab w:val="center" w:pos="4513"/>
        </w:tabs>
        <w:spacing w:line="360" w:lineRule="auto"/>
        <w:rPr>
          <w:rFonts w:ascii="HelveticaNeueforSAS" w:eastAsiaTheme="minorEastAsia" w:hAnsi="HelveticaNeueforSAS" w:cstheme="minorHAnsi"/>
        </w:rPr>
      </w:pPr>
      <w:r w:rsidRPr="002106D4">
        <w:rPr>
          <w:rFonts w:ascii="HelveticaNeueforSAS" w:eastAsiaTheme="minorEastAsia" w:hAnsi="HelveticaNeueforSAS" w:cstheme="minorHAnsi"/>
        </w:rPr>
        <w:t>To examine the stability o</w:t>
      </w:r>
      <w:r w:rsidR="0002422C">
        <w:rPr>
          <w:rFonts w:ascii="HelveticaNeueforSAS" w:eastAsiaTheme="minorEastAsia" w:hAnsi="HelveticaNeueforSAS" w:cstheme="minorHAnsi"/>
        </w:rPr>
        <w:t>f the equilibria of equations (</w:t>
      </w:r>
      <w:r w:rsidR="00E257FC">
        <w:rPr>
          <w:rFonts w:ascii="HelveticaNeueforSAS" w:eastAsiaTheme="minorEastAsia" w:hAnsi="HelveticaNeueforSAS" w:cstheme="minorHAnsi"/>
        </w:rPr>
        <w:t>S</w:t>
      </w:r>
      <w:r w:rsidR="0002422C">
        <w:rPr>
          <w:rFonts w:ascii="HelveticaNeueforSAS" w:eastAsiaTheme="minorEastAsia" w:hAnsi="HelveticaNeueforSAS" w:cstheme="minorHAnsi"/>
        </w:rPr>
        <w:t>1) – (</w:t>
      </w:r>
      <w:r w:rsidR="00E257FC">
        <w:rPr>
          <w:rFonts w:ascii="HelveticaNeueforSAS" w:eastAsiaTheme="minorEastAsia" w:hAnsi="HelveticaNeueforSAS" w:cstheme="minorHAnsi"/>
        </w:rPr>
        <w:t>S</w:t>
      </w:r>
      <w:r w:rsidR="0002422C">
        <w:rPr>
          <w:rFonts w:ascii="HelveticaNeueforSAS" w:eastAsiaTheme="minorEastAsia" w:hAnsi="HelveticaNeueforSAS" w:cstheme="minorHAnsi"/>
        </w:rPr>
        <w:t>6</w:t>
      </w:r>
      <w:r w:rsidRPr="002106D4">
        <w:rPr>
          <w:rFonts w:ascii="HelveticaNeueforSAS" w:eastAsiaTheme="minorEastAsia" w:hAnsi="HelveticaNeueforSAS" w:cstheme="minorHAnsi"/>
        </w:rPr>
        <w:t>) the following outcomes are proven.</w:t>
      </w:r>
    </w:p>
    <w:p w14:paraId="3D566084" w14:textId="77777777" w:rsidR="00DA7EFC" w:rsidRPr="00D44C35" w:rsidRDefault="00DA7EFC" w:rsidP="00DA7EFC">
      <w:pPr>
        <w:jc w:val="both"/>
        <w:rPr>
          <w:rFonts w:ascii="HelveticaNeueforSAS" w:eastAsiaTheme="minorEastAsia" w:hAnsi="HelveticaNeueforSAS" w:cs="Times New Roman"/>
          <w:b/>
          <w:i/>
        </w:rPr>
      </w:pPr>
      <w:r w:rsidRPr="00D44C35">
        <w:rPr>
          <w:rFonts w:ascii="HelveticaNeueforSAS" w:eastAsiaTheme="minorEastAsia" w:hAnsi="HelveticaNeueforSAS" w:cs="Times New Roman"/>
          <w:b/>
          <w:i/>
        </w:rPr>
        <w:t>Disease-free equilibrium:</w:t>
      </w:r>
    </w:p>
    <w:p w14:paraId="35C18624" w14:textId="77777777" w:rsidR="00DA7EFC" w:rsidRPr="00D44C35" w:rsidRDefault="00DA7EFC" w:rsidP="00DA7EFC">
      <w:pPr>
        <w:spacing w:after="0" w:line="36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hAnsi="HelveticaNeueforSAS" w:cs="Times New Roman"/>
          <w:b/>
          <w:i/>
        </w:rPr>
        <w:t>Lemma 1:</w:t>
      </w:r>
      <w:r w:rsidRPr="00D44C35">
        <w:rPr>
          <w:rFonts w:ascii="HelveticaNeueforSAS" w:hAnsi="HelveticaNeueforSAS" w:cs="Times New Roman"/>
          <w:b/>
        </w:rPr>
        <w:t xml:space="preserve"> </w:t>
      </w:r>
      <w:r w:rsidRPr="00D44C35">
        <w:rPr>
          <w:rFonts w:ascii="HelveticaNeueforSAS" w:hAnsi="HelveticaNeueforSAS" w:cs="Times New Roman"/>
        </w:rPr>
        <w:t xml:space="preserve">The disease-free equilibrium of the model is locally and globally asymptotically stable if </w:t>
      </w:r>
      <m:oMath>
        <m:r>
          <m:rPr>
            <m:sty m:val="p"/>
          </m:rPr>
          <w:rPr>
            <w:rFonts w:ascii="Cambria Math" w:hAnsi="Cambria Math" w:cs="Times New Roman"/>
          </w:rPr>
          <m:t>max⁡[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]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and unstable if </w:t>
      </w: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max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,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0r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&gt;1</m:t>
        </m:r>
      </m:oMath>
      <w:r w:rsidRPr="00D44C35">
        <w:rPr>
          <w:rFonts w:ascii="HelveticaNeueforSAS" w:eastAsiaTheme="minorEastAsia" w:hAnsi="HelveticaNeueforSAS" w:cs="Times New Roman"/>
        </w:rPr>
        <w:t>.</w:t>
      </w:r>
    </w:p>
    <w:p w14:paraId="5C43D2EA" w14:textId="77777777" w:rsidR="00DA7EFC" w:rsidRPr="00D44C35" w:rsidRDefault="00DA7EFC" w:rsidP="00DA7EFC">
      <w:pPr>
        <w:spacing w:after="0" w:line="360" w:lineRule="auto"/>
        <w:jc w:val="both"/>
        <w:rPr>
          <w:rFonts w:ascii="HelveticaNeueforSAS" w:eastAsiaTheme="minorEastAsia" w:hAnsi="HelveticaNeueforSAS" w:cs="Times New Roman"/>
        </w:rPr>
      </w:pPr>
    </w:p>
    <w:p w14:paraId="30FF51EC" w14:textId="4A08D2AF" w:rsidR="00DA7EFC" w:rsidRPr="00D44C35" w:rsidRDefault="00DA7EFC" w:rsidP="00DA7EFC">
      <w:pPr>
        <w:spacing w:after="0" w:line="36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hAnsi="HelveticaNeueforSAS" w:cs="Times New Roman"/>
          <w:b/>
          <w:i/>
        </w:rPr>
        <w:t>Proof:</w:t>
      </w:r>
      <w:r w:rsidRPr="00D44C35">
        <w:rPr>
          <w:rFonts w:ascii="HelveticaNeueforSAS" w:hAnsi="HelveticaNeueforSAS" w:cs="Times New Roman"/>
        </w:rPr>
        <w:t xml:space="preserve"> </w:t>
      </w:r>
      <w:r w:rsidRPr="00D44C35">
        <w:rPr>
          <w:rFonts w:ascii="HelveticaNeueforSAS" w:eastAsiaTheme="minorEastAsia" w:hAnsi="HelveticaNeueforSAS" w:cs="Times New Roman"/>
        </w:rPr>
        <w:t xml:space="preserve"> The </w:t>
      </w:r>
      <w:r w:rsidR="0002422C">
        <w:rPr>
          <w:rFonts w:ascii="HelveticaNeueforSAS" w:eastAsiaTheme="minorEastAsia" w:hAnsi="HelveticaNeueforSAS" w:cs="Times New Roman"/>
        </w:rPr>
        <w:t>Jacobian matrix of the system (</w:t>
      </w:r>
      <w:r w:rsidR="00E257FC">
        <w:rPr>
          <w:rFonts w:ascii="HelveticaNeueforSAS" w:eastAsiaTheme="minorEastAsia" w:hAnsi="HelveticaNeueforSAS" w:cs="Times New Roman"/>
        </w:rPr>
        <w:t>S</w:t>
      </w:r>
      <w:r w:rsidR="0002422C">
        <w:rPr>
          <w:rFonts w:ascii="HelveticaNeueforSAS" w:eastAsiaTheme="minorEastAsia" w:hAnsi="HelveticaNeueforSAS" w:cs="Times New Roman"/>
        </w:rPr>
        <w:t>1) – (</w:t>
      </w:r>
      <w:r w:rsidR="00E257FC">
        <w:rPr>
          <w:rFonts w:ascii="HelveticaNeueforSAS" w:eastAsiaTheme="minorEastAsia" w:hAnsi="HelveticaNeueforSAS" w:cs="Times New Roman"/>
        </w:rPr>
        <w:t>S</w:t>
      </w:r>
      <w:r w:rsidR="0002422C">
        <w:rPr>
          <w:rFonts w:ascii="HelveticaNeueforSAS" w:eastAsiaTheme="minorEastAsia" w:hAnsi="HelveticaNeueforSAS" w:cs="Times New Roman"/>
        </w:rPr>
        <w:t>6</w:t>
      </w:r>
      <w:r w:rsidRPr="00D44C35">
        <w:rPr>
          <w:rFonts w:ascii="HelveticaNeueforSAS" w:eastAsiaTheme="minorEastAsia" w:hAnsi="HelveticaNeueforSAS" w:cs="Times New Roman"/>
        </w:rPr>
        <w:t>) which is given by</w:t>
      </w:r>
    </w:p>
    <w:p w14:paraId="4DF68853" w14:textId="77777777" w:rsidR="00DA7EFC" w:rsidRPr="00D44C35" w:rsidRDefault="00DA7EFC" w:rsidP="00DA7EFC">
      <w:pPr>
        <w:spacing w:after="0" w:line="360" w:lineRule="auto"/>
        <w:jc w:val="both"/>
        <w:rPr>
          <w:rFonts w:ascii="HelveticaNeueforSAS" w:eastAsiaTheme="minorEastAsia" w:hAnsi="HelveticaNeueforSAS" w:cs="Times New Roman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m:t>J=</m:t>
          </m:r>
          <m:d>
            <m:d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eqArr>
                    <m:eqArr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β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I</m:t>
                              </m:r>
                            </m:e>
                            <m:sub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0"/>
                                  <w:szCs w:val="20"/>
                                </w:rPr>
                                <m:t>s</m:t>
                              </m:r>
                            </m:sub>
                          </m:s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+β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+μ)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s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sup>
              </m:sSup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ρ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1-ρ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S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S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)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γ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(γ+μ)</m:t>
                  </m:r>
                </m:e>
              </m:eqArr>
            </m:e>
          </m:d>
        </m:oMath>
      </m:oMathPara>
    </w:p>
    <w:p w14:paraId="05D8BDD5" w14:textId="77777777" w:rsidR="00DA7EFC" w:rsidRPr="00D44C35" w:rsidRDefault="00DA7EFC" w:rsidP="00DA7EFC">
      <w:pPr>
        <w:spacing w:after="0" w:line="36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at the disease-free equilibrium point, </w:t>
      </w:r>
      <m:oMath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 w:rsidRPr="00D44C35">
        <w:rPr>
          <w:rFonts w:ascii="HelveticaNeueforSAS" w:eastAsiaTheme="minorEastAsia" w:hAnsi="HelveticaNeueforSAS" w:cs="Times New Roman"/>
        </w:rPr>
        <w:t>, reduces to</w:t>
      </w:r>
    </w:p>
    <w:p w14:paraId="66F75A82" w14:textId="77777777" w:rsidR="00DA7EFC" w:rsidRPr="00D44C35" w:rsidRDefault="006A4FDA" w:rsidP="00DA7EFC">
      <w:pPr>
        <w:jc w:val="both"/>
        <w:rPr>
          <w:rFonts w:ascii="HelveticaNeueforSAS" w:eastAsiaTheme="minorEastAsia" w:hAnsi="HelveticaNeueforSAS" w:cs="Times New Roman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J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*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</w:rPr>
                  </m:ctrlPr>
                </m:sSupPr>
                <m:e>
                  <m:eqArr>
                    <m:eqArr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-μ</m:t>
                      </m: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0</m:t>
                      </m:r>
                    </m:e>
                  </m:eqAr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 xml:space="preserve"> </m:t>
                  </m:r>
                </m:sup>
              </m:sSup>
              <m:eqArr>
                <m:eqArrPr>
                  <m:ctrlPr>
                    <w:rPr>
                      <w:rFonts w:ascii="Cambria Math" w:eastAsiaTheme="minorEastAsia" w:hAnsi="Cambria Math" w:cs="Times New Roman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N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N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ρ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d>
                    <m:d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1-ρ</m:t>
                      </m:r>
                    </m:e>
                  </m:d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s</m:t>
                      </m:r>
                    </m:sub>
                  </m:sSub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N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N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)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γ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</w:rPr>
                    <m:t>-(γ+μ)</m:t>
                  </m:r>
                </m:e>
              </m:eqArr>
            </m:e>
          </m:d>
          <m:r>
            <w:rPr>
              <w:rFonts w:ascii="Cambria Math" w:eastAsiaTheme="minorEastAsia" w:hAnsi="Cambria Math" w:cs="Times New Roman"/>
            </w:rPr>
            <m:t>.</m:t>
          </m:r>
        </m:oMath>
      </m:oMathPara>
    </w:p>
    <w:p w14:paraId="3A582E07" w14:textId="77777777" w:rsidR="00DA7EFC" w:rsidRPr="00D44C35" w:rsidRDefault="00DA7EFC" w:rsidP="00DA7EFC">
      <w:pPr>
        <w:spacing w:after="0" w:line="480" w:lineRule="auto"/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/>
        </w:rPr>
        <w:lastRenderedPageBreak/>
        <w:t xml:space="preserve">The construction of the Jacobian matrix </w:t>
      </w: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*</m:t>
            </m:r>
          </m:sup>
        </m:sSup>
      </m:oMath>
      <w:r w:rsidRPr="00D44C35">
        <w:rPr>
          <w:rFonts w:ascii="HelveticaNeueforSAS" w:eastAsiaTheme="minorEastAsia" w:hAnsi="HelveticaNeueforSAS"/>
        </w:rPr>
        <w:t xml:space="preserve"> permits us to </w:t>
      </w:r>
      <w:r>
        <w:rPr>
          <w:rFonts w:ascii="HelveticaNeueforSAS" w:eastAsiaTheme="minorEastAsia" w:hAnsi="HelveticaNeueforSAS"/>
        </w:rPr>
        <w:t>immediately</w:t>
      </w:r>
      <w:r w:rsidRPr="00D44C35">
        <w:rPr>
          <w:rFonts w:ascii="HelveticaNeueforSAS" w:eastAsiaTheme="minorEastAsia" w:hAnsi="HelveticaNeueforSAS"/>
        </w:rPr>
        <w:t xml:space="preserve"> read off two</w:t>
      </w:r>
      <w:r>
        <w:rPr>
          <w:rFonts w:ascii="HelveticaNeueforSAS" w:eastAsiaTheme="minorEastAsia" w:hAnsi="HelveticaNeueforSAS"/>
        </w:rPr>
        <w:t xml:space="preserve"> </w:t>
      </w:r>
      <w:r w:rsidRPr="00D44C35">
        <w:rPr>
          <w:rFonts w:ascii="HelveticaNeueforSAS" w:eastAsiaTheme="minorEastAsia" w:hAnsi="HelveticaNeueforSAS"/>
        </w:rPr>
        <w:t>eigenvalues,</w:t>
      </w:r>
      <m:oMath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 xml:space="preserve"> λ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cmr12"/>
          </w:rPr>
          <m:t xml:space="preserve">=-μ and </m:t>
        </m:r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cmr12"/>
          </w:rPr>
          <m:t>=-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cmr12"/>
              </w:rPr>
              <m:t>γ+μ</m:t>
            </m:r>
          </m:e>
        </m:d>
      </m:oMath>
      <w:r w:rsidRPr="00D44C35">
        <w:rPr>
          <w:rFonts w:ascii="HelveticaNeueforSAS" w:eastAsiaTheme="minorEastAsia" w:hAnsi="HelveticaNeueforSAS" w:cs="cmr12"/>
        </w:rPr>
        <w:t>. The remaining four eigenvalues can be obtained from the following reduced matrix</w:t>
      </w:r>
    </w:p>
    <w:p w14:paraId="63EAA599" w14:textId="77777777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 </m:t>
            </m:r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J</m:t>
                </m:r>
              </m:e>
            </m:acc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 w:cs="Times New Roman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-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+μ)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s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eastAsiaTheme="minorEastAsia" w:hAnsi="Cambria Math" w:cs="Times New Roman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N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-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+μ)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ρ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s</m:t>
                    </m:r>
                  </m:sub>
                </m:sSub>
              </m:e>
            </m:eqArr>
            <m:eqArr>
              <m:eqArrPr>
                <m:ctrlPr>
                  <w:rPr>
                    <w:rFonts w:ascii="Cambria Math" w:eastAsiaTheme="minorEastAsia" w:hAnsi="Cambria Math" w:cs="Times New Roman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-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+μ)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r</m:t>
                    </m:r>
                  </m:sub>
                </m:sSub>
              </m:e>
            </m:eqArr>
            <m:eqArr>
              <m:eqArrPr>
                <m:ctrlPr>
                  <w:rPr>
                    <w:rFonts w:ascii="Cambria Math" w:eastAsiaTheme="minorEastAsia" w:hAnsi="Cambria Math" w:cs="Times New Roman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N</m:t>
                </m:r>
                <m:ctrlPr>
                  <w:rPr>
                    <w:rFonts w:ascii="Cambria Math" w:eastAsia="Cambria Math" w:hAnsi="Cambria Math" w:cs="Cambria Math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-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</w:rPr>
                  <m:t>+μ)</m:t>
                </m:r>
              </m:e>
            </m:eqArr>
          </m:e>
        </m:d>
        <m:r>
          <w:rPr>
            <w:rFonts w:ascii="Cambria Math" w:eastAsiaTheme="minorEastAsia" w:hAnsi="Cambria Math" w:cs="cmr12"/>
          </w:rPr>
          <m:t>.</m:t>
        </m:r>
      </m:oMath>
      <w:r w:rsidR="00DA7EFC" w:rsidRPr="00D44C35">
        <w:rPr>
          <w:rFonts w:ascii="HelveticaNeueforSAS" w:eastAsiaTheme="minorEastAsia" w:hAnsi="HelveticaNeueforSAS" w:cs="cmr12"/>
        </w:rPr>
        <w:t xml:space="preserve"> </w:t>
      </w:r>
    </w:p>
    <w:p w14:paraId="3BDFBD5E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 w:cs="cmr12"/>
        </w:rPr>
        <w:t>This matrix can be written in block form as</w:t>
      </w:r>
    </w:p>
    <w:p w14:paraId="11709060" w14:textId="77777777" w:rsidR="00DA7EFC" w:rsidRPr="00D44C35" w:rsidRDefault="006A4FDA" w:rsidP="00DA7EFC">
      <w:pPr>
        <w:rPr>
          <w:rFonts w:ascii="HelveticaNeueforSAS" w:hAnsi="HelveticaNeueforSAS"/>
        </w:rPr>
      </w:pPr>
      <m:oMath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acc>
              <m:accPr>
                <m:chr m:val="̅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J</m:t>
                </m:r>
              </m:e>
            </m:acc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*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= 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A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B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C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D</m:t>
                  </m:r>
                </m:e>
              </m:mr>
            </m:m>
          </m:e>
        </m:d>
      </m:oMath>
      <w:r w:rsidR="00DA7EFC" w:rsidRPr="00D44C35">
        <w:rPr>
          <w:rFonts w:ascii="HelveticaNeueforSAS" w:eastAsiaTheme="minorEastAsia" w:hAnsi="HelveticaNeueforSAS" w:cs="cmr12"/>
        </w:rPr>
        <w:t xml:space="preserve"> </w:t>
      </w:r>
    </w:p>
    <w:p w14:paraId="265F6275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 w:cstheme="minorHAnsi"/>
        </w:rPr>
        <w:t>where</w:t>
      </w:r>
      <w:r w:rsidRPr="00D44C35">
        <w:rPr>
          <w:rFonts w:ascii="HelveticaNeueforSAS" w:eastAsiaTheme="minorEastAsia" w:hAnsi="HelveticaNeueforSAS" w:cs="cmr12"/>
        </w:rPr>
        <w:t xml:space="preserve">, </w:t>
      </w:r>
      <m:oMath>
        <m:r>
          <m:rPr>
            <m:sty m:val="p"/>
          </m:rPr>
          <w:rPr>
            <w:rFonts w:ascii="Cambria Math" w:hAnsi="Cambria Math" w:cs="cmr12"/>
          </w:rPr>
          <m:t xml:space="preserve"> A=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cmr1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μ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N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s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φ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μ</m:t>
                  </m:r>
                </m:e>
              </m:mr>
            </m:m>
          </m:e>
        </m:d>
        <m:r>
          <m:rPr>
            <m:sty m:val="p"/>
          </m:rPr>
          <w:rPr>
            <w:rFonts w:ascii="Cambria Math" w:hAnsi="Cambria Math" w:cs="cmr12"/>
          </w:rPr>
          <m:t>, B=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cmr1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</m:mr>
            </m:m>
          </m:e>
        </m:d>
        <m:r>
          <m:rPr>
            <m:sty m:val="p"/>
          </m:rPr>
          <w:rPr>
            <w:rFonts w:ascii="Cambria Math" w:hAnsi="Cambria Math" w:cs="cmr12"/>
          </w:rPr>
          <m:t>, C=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cmr1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ρ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s</m:t>
                      </m:r>
                    </m:sub>
                  </m:sSub>
                </m:e>
              </m:mr>
            </m:m>
          </m:e>
        </m:d>
        <m:r>
          <m:rPr>
            <m:sty m:val="p"/>
          </m:rPr>
          <w:rPr>
            <w:rFonts w:ascii="Cambria Math" w:hAnsi="Cambria Math" w:cs="cmr12"/>
          </w:rPr>
          <m:t xml:space="preserve"> </m:t>
        </m:r>
      </m:oMath>
      <w:r w:rsidRPr="00D44C35">
        <w:rPr>
          <w:rFonts w:ascii="HelveticaNeueforSAS" w:eastAsiaTheme="minorEastAsia" w:hAnsi="HelveticaNeueforSAS" w:cstheme="minorHAnsi"/>
        </w:rPr>
        <w:t>and</w:t>
      </w:r>
      <m:oMath>
        <m:r>
          <m:rPr>
            <m:sty m:val="p"/>
          </m:rPr>
          <w:rPr>
            <w:rFonts w:ascii="Cambria Math" w:hAnsi="Cambria Math" w:cs="cmr12"/>
          </w:rPr>
          <m:t xml:space="preserve"> </m:t>
        </m:r>
      </m:oMath>
    </w:p>
    <w:p w14:paraId="3450E318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m:oMath>
        <m:r>
          <m:rPr>
            <m:sty m:val="p"/>
          </m:rPr>
          <w:rPr>
            <w:rFonts w:ascii="Cambria Math" w:hAnsi="Cambria Math" w:cs="cmr12"/>
          </w:rPr>
          <m:t>D=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cmr1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μ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N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r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cmr12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cmr12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-μ</m:t>
                  </m:r>
                </m:e>
              </m:mr>
            </m:m>
          </m:e>
        </m:d>
      </m:oMath>
      <w:r w:rsidRPr="00D44C35">
        <w:rPr>
          <w:rFonts w:ascii="HelveticaNeueforSAS" w:eastAsiaTheme="minorEastAsia" w:hAnsi="HelveticaNeueforSAS" w:cs="cmr12"/>
        </w:rPr>
        <w:t>.</w:t>
      </w:r>
    </w:p>
    <w:p w14:paraId="1E24D93A" w14:textId="77777777" w:rsidR="00DA7EFC" w:rsidRPr="00D44C35" w:rsidRDefault="00DA7EFC" w:rsidP="00DA7EFC">
      <w:pPr>
        <w:spacing w:after="0" w:line="480" w:lineRule="auto"/>
        <w:rPr>
          <w:rFonts w:ascii="HelveticaNeueforSAS" w:eastAsiaTheme="minorEastAsia" w:hAnsi="HelveticaNeueforSAS" w:cs="cmr12"/>
        </w:rPr>
      </w:pPr>
      <w:r w:rsidRPr="00D44C35">
        <w:rPr>
          <w:rFonts w:ascii="HelveticaNeueforSAS" w:hAnsi="HelveticaNeueforSAS" w:cs="Times New Roman"/>
        </w:rPr>
        <w:t>Here</w:t>
      </w:r>
      <w:r w:rsidRPr="00D44C35">
        <w:rPr>
          <w:rFonts w:ascii="HelveticaNeueforSAS" w:hAnsi="HelveticaNeueforSAS" w:cs="cmr12"/>
        </w:rPr>
        <w:t xml:space="preserve"> the </w:t>
      </w:r>
      <w:r w:rsidRPr="00D44C35">
        <w:rPr>
          <w:rFonts w:ascii="HelveticaNeueforSAS" w:eastAsiaTheme="minorEastAsia" w:hAnsi="HelveticaNeueforSAS" w:cs="Times New Roman"/>
        </w:rPr>
        <w:t xml:space="preserve">matrix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A</m:t>
        </m:r>
      </m:oMath>
      <w:r w:rsidRPr="00D44C35">
        <w:rPr>
          <w:rFonts w:ascii="HelveticaNeueforSAS" w:eastAsiaTheme="minorEastAsia" w:hAnsi="HelveticaNeueforSAS" w:cs="Times New Roman"/>
        </w:rPr>
        <w:t xml:space="preserve"> corresponds to DS TB dynamics, the matrix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D</m:t>
        </m:r>
      </m:oMath>
      <w:r w:rsidRPr="00D44C35">
        <w:rPr>
          <w:rFonts w:ascii="HelveticaNeueforSAS" w:eastAsiaTheme="minorEastAsia" w:hAnsi="HelveticaNeueforSAS" w:cs="Times New Roman"/>
        </w:rPr>
        <w:t xml:space="preserve"> represents DR TB dynamics, and matrix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C</m:t>
        </m:r>
      </m:oMath>
      <w:r w:rsidRPr="00D44C35">
        <w:rPr>
          <w:rFonts w:ascii="HelveticaNeueforSAS" w:eastAsiaTheme="minorEastAsia" w:hAnsi="HelveticaNeueforSAS" w:cs="Times New Roman"/>
        </w:rPr>
        <w:t xml:space="preserve"> gives the flow between DS and DR TB.</w:t>
      </w:r>
    </w:p>
    <w:p w14:paraId="06AE40D1" w14:textId="77777777" w:rsidR="00DA7EFC" w:rsidRPr="00D44C35" w:rsidRDefault="00DA7EFC" w:rsidP="00DA7EFC">
      <w:pPr>
        <w:rPr>
          <w:rFonts w:ascii="HelveticaNeueforSAS" w:hAnsi="HelveticaNeueforSAS" w:cs="Times New Roman"/>
        </w:rPr>
      </w:pPr>
      <w:r w:rsidRPr="00D44C35">
        <w:rPr>
          <w:rFonts w:ascii="HelveticaNeueforSAS" w:hAnsi="HelveticaNeueforSAS" w:cs="Times New Roman"/>
        </w:rPr>
        <w:t>The characteristic equation of the two-by-two block matrix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acc>
              <m:accPr>
                <m:chr m:val="̅"/>
                <m:ctrlPr>
                  <w:rPr>
                    <w:rFonts w:ascii="Cambria Math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J</m:t>
                </m:r>
              </m:e>
            </m:acc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</m:oMath>
      <w:r w:rsidRPr="00D44C35">
        <w:rPr>
          <w:rFonts w:ascii="HelveticaNeueforSAS" w:eastAsiaTheme="minorEastAsia" w:hAnsi="HelveticaNeueforSAS" w:cs="Times New Roman"/>
        </w:rPr>
        <w:t xml:space="preserve"> is</w:t>
      </w:r>
    </w:p>
    <w:p w14:paraId="65F954FC" w14:textId="77777777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 w:cs="cmr1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-λI</m:t>
                </m:r>
              </m:e>
            </m:d>
          </m:e>
        </m:func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 w:cs="cmr1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(D-λI)-C</m:t>
                </m:r>
                <m:sSup>
                  <m:sSupPr>
                    <m:ctrlPr>
                      <w:rPr>
                        <w:rFonts w:ascii="Cambria Math" w:hAnsi="Cambria Math" w:cs="cmr1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(A-λI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B</m:t>
                </m:r>
              </m:e>
            </m:d>
          </m:e>
        </m:func>
        <m:r>
          <m:rPr>
            <m:sty m:val="p"/>
          </m:rPr>
          <w:rPr>
            <w:rFonts w:ascii="Cambria Math" w:hAnsi="Cambria Math" w:cs="cmr12"/>
          </w:rPr>
          <m:t>=0</m:t>
        </m:r>
      </m:oMath>
      <w:r w:rsidR="00DA7EFC" w:rsidRPr="00D44C35">
        <w:rPr>
          <w:rFonts w:ascii="HelveticaNeueforSAS" w:eastAsiaTheme="minorEastAsia" w:hAnsi="HelveticaNeueforSAS" w:cs="cmr12"/>
        </w:rPr>
        <w:t>.</w:t>
      </w:r>
    </w:p>
    <w:p w14:paraId="293E3731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hAnsi="HelveticaNeueforSAS" w:cs="Times New Roman"/>
        </w:rPr>
        <w:t>Since</w:t>
      </w:r>
      <w:r w:rsidRPr="00D44C35">
        <w:rPr>
          <w:rFonts w:ascii="HelveticaNeueforSAS" w:hAnsi="HelveticaNeueforSAS" w:cs="cmr12"/>
        </w:rPr>
        <w:t xml:space="preserve"> </w:t>
      </w:r>
      <m:oMath>
        <m:r>
          <m:rPr>
            <m:sty m:val="p"/>
          </m:rPr>
          <w:rPr>
            <w:rFonts w:ascii="Cambria Math" w:hAnsi="Cambria Math" w:cs="cmr12"/>
          </w:rPr>
          <m:t>B=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cmr12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cmr12"/>
                    </w:rPr>
                    <m:t>0</m:t>
                  </m:r>
                </m:e>
              </m:mr>
            </m:m>
          </m:e>
        </m:d>
      </m:oMath>
      <w:r w:rsidRPr="00D44C35">
        <w:rPr>
          <w:rFonts w:ascii="HelveticaNeueforSAS" w:eastAsiaTheme="minorEastAsia" w:hAnsi="HelveticaNeueforSAS" w:cs="Times New Roman"/>
        </w:rPr>
        <w:t xml:space="preserve"> this reduces to</w:t>
      </w:r>
    </w:p>
    <w:p w14:paraId="52D81F01" w14:textId="77777777" w:rsidR="00DA7EFC" w:rsidRPr="00D44C35" w:rsidRDefault="006A4FDA" w:rsidP="00DA7EFC">
      <w:pPr>
        <w:jc w:val="both"/>
        <w:rPr>
          <w:rFonts w:ascii="HelveticaNeueforSAS" w:hAnsi="HelveticaNeueforSAS" w:cs="cmr12"/>
        </w:rPr>
      </w:pPr>
      <m:oMath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 w:cs="cmr1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-λI</m:t>
                </m:r>
              </m:e>
            </m:d>
          </m:e>
        </m:func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 w:cs="cmr1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D-λI</m:t>
                </m:r>
              </m:e>
            </m:d>
          </m:e>
        </m:func>
        <m:r>
          <m:rPr>
            <m:sty m:val="p"/>
          </m:rPr>
          <w:rPr>
            <w:rFonts w:ascii="Cambria Math" w:hAnsi="Cambria Math" w:cs="cmr12"/>
          </w:rPr>
          <m:t>=0</m:t>
        </m:r>
      </m:oMath>
      <w:r w:rsidR="00DA7EFC" w:rsidRPr="00D44C35">
        <w:rPr>
          <w:rFonts w:ascii="HelveticaNeueforSAS" w:eastAsiaTheme="minorEastAsia" w:hAnsi="HelveticaNeueforSAS" w:cs="cmr12"/>
        </w:rPr>
        <w:t xml:space="preserve">. </w:t>
      </w:r>
    </w:p>
    <w:p w14:paraId="482A38C9" w14:textId="77777777" w:rsidR="00DA7EFC" w:rsidRPr="00D44C35" w:rsidRDefault="00DA7EFC" w:rsidP="00DA7EFC">
      <w:pPr>
        <w:spacing w:after="0" w:line="36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hAnsi="HelveticaNeueforSAS" w:cs="Times New Roman"/>
        </w:rPr>
        <w:t xml:space="preserve">This relation implies that we can apply the Routh-Hurwitz criteria </w:t>
      </w:r>
      <w:r>
        <w:rPr>
          <w:rFonts w:ascii="HelveticaNeueforSAS" w:hAnsi="HelveticaNeueforSAS" w:cs="Times New Roman"/>
        </w:rPr>
        <w:fldChar w:fldCharType="begin"/>
      </w:r>
      <w:r>
        <w:rPr>
          <w:rFonts w:ascii="HelveticaNeueforSAS" w:hAnsi="HelveticaNeueforSAS" w:cs="Times New Roman"/>
        </w:rPr>
        <w:instrText xml:space="preserve"> ADDIN EN.CITE &lt;EndNote&gt;&lt;Cite&gt;&lt;Author&gt;DeJesus&lt;/Author&gt;&lt;Year&gt;1987&lt;/Year&gt;&lt;RecNum&gt;46634&lt;/RecNum&gt;&lt;DisplayText&gt;&lt;style face="superscript"&gt;23&lt;/style&gt;&lt;/DisplayText&gt;&lt;record&gt;&lt;rec-number&gt;46634&lt;/rec-number&gt;&lt;foreign-keys&gt;&lt;key app="EN" db-id="w9wz5e5tyeaz2qezawcvtfrw5wvsp0tsxvdz" timestamp="1564981557"&gt;46634&lt;/key&gt;&lt;/foreign-keys&gt;&lt;ref-type name="Journal Article"&gt;17&lt;/ref-type&gt;&lt;contributors&gt;&lt;authors&gt;&lt;author&gt;DeJesus, Edmund X&lt;/author&gt;&lt;author&gt;Kaufman, Charles&lt;/author&gt;&lt;/authors&gt;&lt;/contributors&gt;&lt;titles&gt;&lt;title&gt;Routh-Hurwitz criterion in the examination of eigenvalues of a system of nonlinear ordinary differential equations&lt;/title&gt;&lt;secondary-title&gt;Physical Review A&lt;/secondary-title&gt;&lt;/titles&gt;&lt;periodical&gt;&lt;full-title&gt;Physical Review A&lt;/full-title&gt;&lt;/periodical&gt;&lt;pages&gt;5288&lt;/pages&gt;&lt;volume&gt;35&lt;/volume&gt;&lt;number&gt;12&lt;/number&gt;&lt;dates&gt;&lt;year&gt;1987&lt;/year&gt;&lt;/dates&gt;&lt;urls&gt;&lt;/urls&gt;&lt;/record&gt;&lt;/Cite&gt;&lt;/EndNote&gt;</w:instrText>
      </w:r>
      <w:r>
        <w:rPr>
          <w:rFonts w:ascii="HelveticaNeueforSAS" w:hAnsi="HelveticaNeueforSAS" w:cs="Times New Roman"/>
        </w:rPr>
        <w:fldChar w:fldCharType="separate"/>
      </w:r>
      <w:r w:rsidRPr="005461C9">
        <w:rPr>
          <w:rFonts w:ascii="HelveticaNeueforSAS" w:hAnsi="HelveticaNeueforSAS" w:cs="Times New Roman"/>
          <w:noProof/>
          <w:vertAlign w:val="superscript"/>
        </w:rPr>
        <w:t>23</w:t>
      </w:r>
      <w:r>
        <w:rPr>
          <w:rFonts w:ascii="HelveticaNeueforSAS" w:hAnsi="HelveticaNeueforSAS" w:cs="Times New Roman"/>
        </w:rPr>
        <w:fldChar w:fldCharType="end"/>
      </w:r>
      <w:r>
        <w:rPr>
          <w:rFonts w:ascii="HelveticaNeueforSAS" w:hAnsi="HelveticaNeueforSAS" w:cs="Times New Roman"/>
        </w:rPr>
        <w:t xml:space="preserve"> </w:t>
      </w:r>
      <w:r>
        <w:rPr>
          <w:rFonts w:ascii="HelveticaNeueforSAS" w:hAnsi="HelveticaNeueforSAS" w:cs="Times New Roman"/>
          <w:shd w:val="clear" w:color="auto" w:fill="FFFFFF"/>
        </w:rPr>
        <w:t>(</w:t>
      </w:r>
      <w:r w:rsidRPr="0039146C">
        <w:rPr>
          <w:rFonts w:ascii="HelveticaNeueforSAS" w:hAnsi="HelveticaNeueforSAS" w:cs="Times New Roman"/>
          <w:color w:val="4472C4" w:themeColor="accent5"/>
          <w:shd w:val="clear" w:color="auto" w:fill="FFFFFF"/>
        </w:rPr>
        <w:t>It is a mathematical test that is necessary and sufficient condition for the stability of a linear time invariant system</w:t>
      </w:r>
      <w:r>
        <w:rPr>
          <w:rFonts w:ascii="HelveticaNeueforSAS" w:hAnsi="HelveticaNeueforSAS" w:cs="Times New Roman"/>
          <w:shd w:val="clear" w:color="auto" w:fill="FFFFFF"/>
        </w:rPr>
        <w:t xml:space="preserve">) </w:t>
      </w:r>
      <w:r w:rsidRPr="00D44C35">
        <w:rPr>
          <w:rFonts w:ascii="HelveticaNeueforSAS" w:hAnsi="HelveticaNeueforSAS" w:cs="Times New Roman"/>
        </w:rPr>
        <w:t xml:space="preserve">for stability to matrices </w:t>
      </w:r>
      <m:oMath>
        <m:r>
          <m:rPr>
            <m:sty m:val="p"/>
          </m:rPr>
          <w:rPr>
            <w:rFonts w:ascii="Cambria Math" w:hAnsi="Cambria Math" w:cs="Times New Roman"/>
          </w:rPr>
          <m:t>A</m:t>
        </m:r>
      </m:oMath>
      <w:r w:rsidRPr="00D44C35">
        <w:rPr>
          <w:rFonts w:ascii="HelveticaNeueforSAS" w:eastAsiaTheme="minorEastAsia" w:hAnsi="HelveticaNeueforSAS" w:cs="Times New Roma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D</m:t>
        </m:r>
      </m:oMath>
      <w:r w:rsidRPr="00D44C35">
        <w:rPr>
          <w:rFonts w:ascii="HelveticaNeueforSAS" w:eastAsiaTheme="minorEastAsia" w:hAnsi="HelveticaNeueforSAS" w:cs="Times New Roman"/>
        </w:rPr>
        <w:t xml:space="preserve"> directly, and independently. We then have</w:t>
      </w:r>
    </w:p>
    <w:p w14:paraId="16D1658B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m:oMath>
        <m:r>
          <m:rPr>
            <m:sty m:val="p"/>
          </m:rPr>
          <w:rPr>
            <w:rFonts w:ascii="Cambria Math" w:eastAsiaTheme="minorEastAsia" w:hAnsi="Cambria Math" w:cs="cmr12"/>
          </w:rPr>
          <m:t xml:space="preserve">trace 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A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=-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+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μ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&lt;0</m:t>
        </m:r>
      </m:oMath>
      <w:r w:rsidRPr="00D44C35">
        <w:rPr>
          <w:rFonts w:ascii="HelveticaNeueforSAS" w:eastAsiaTheme="minorEastAsia" w:hAnsi="HelveticaNeueforSAS" w:cs="cmr12"/>
        </w:rPr>
        <w:t>,</w:t>
      </w:r>
    </w:p>
    <w:p w14:paraId="7A3135E6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 w:cs="cmr12"/>
        </w:rPr>
        <w:t>and</w:t>
      </w:r>
    </w:p>
    <w:p w14:paraId="4CED9F6E" w14:textId="77777777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func>
          <m:funcPr>
            <m:ctrlPr>
              <w:rPr>
                <w:rFonts w:ascii="Cambria Math" w:eastAsiaTheme="minorEastAsia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det</m:t>
            </m:r>
          </m:fName>
          <m:e>
            <m:d>
              <m:dPr>
                <m:ctrlPr>
                  <w:rPr>
                    <w:rFonts w:ascii="Cambria Math" w:eastAsiaTheme="minorEastAsia" w:hAnsi="Cambria Math" w:cs="cmr1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A</m:t>
                </m:r>
              </m:e>
            </m:d>
          </m:e>
        </m:func>
        <m:r>
          <m:rPr>
            <m:sty m:val="p"/>
          </m:rPr>
          <w:rPr>
            <w:rFonts w:ascii="Cambria Math" w:eastAsiaTheme="minorEastAsia" w:hAnsi="Cambria Math" w:cs="cmr12"/>
          </w:rPr>
          <m:t>=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μ</m:t>
            </m:r>
          </m:e>
        </m:d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-</m:t>
        </m:r>
        <m:sSub>
          <m:sSubPr>
            <m:ctrlPr>
              <w:rPr>
                <w:rFonts w:ascii="Cambria Math" w:eastAsiaTheme="minorEastAsia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cmr12"/>
          </w:rPr>
          <m:t>N&gt;0</m:t>
        </m:r>
      </m:oMath>
      <w:r w:rsidR="00DA7EFC" w:rsidRPr="00D44C35">
        <w:rPr>
          <w:rFonts w:ascii="HelveticaNeueforSAS" w:eastAsiaTheme="minorEastAsia" w:hAnsi="HelveticaNeueforSAS" w:cs="cmr12"/>
        </w:rPr>
        <w:t>,</w:t>
      </w:r>
    </w:p>
    <w:p w14:paraId="530A27EF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 w:cs="cmr12"/>
        </w:rPr>
        <w:t>which we can reformulate as</w:t>
      </w:r>
    </w:p>
    <w:p w14:paraId="47AAE805" w14:textId="13BFFC7F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sSub>
          <m:sSubPr>
            <m:ctrlPr>
              <w:rPr>
                <w:rFonts w:ascii="Cambria Math" w:eastAsiaTheme="minorEastAsia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cmr12"/>
          </w:rPr>
          <m:t>&lt;1</m:t>
        </m:r>
      </m:oMath>
      <w:r w:rsidR="00E257FC">
        <w:rPr>
          <w:rFonts w:ascii="HelveticaNeueforSAS" w:eastAsiaTheme="minorEastAsia" w:hAnsi="HelveticaNeueforSAS" w:cs="cmr12"/>
        </w:rPr>
        <w:t xml:space="preserve">.            </w:t>
      </w:r>
      <w:r w:rsidR="00DA7EFC" w:rsidRPr="00D44C35">
        <w:rPr>
          <w:rFonts w:ascii="HelveticaNeueforSAS" w:eastAsiaTheme="minorEastAsia" w:hAnsi="HelveticaNeueforSAS" w:cs="cmr12"/>
        </w:rPr>
        <w:t xml:space="preserve">                                                                                                                 (</w:t>
      </w:r>
      <w:r w:rsidR="00E257FC">
        <w:rPr>
          <w:rFonts w:ascii="HelveticaNeueforSAS" w:eastAsiaTheme="minorEastAsia" w:hAnsi="HelveticaNeueforSAS" w:cs="cmr12"/>
        </w:rPr>
        <w:t>S</w:t>
      </w:r>
      <w:r w:rsidR="00DA7EFC" w:rsidRPr="00D44C35">
        <w:rPr>
          <w:rFonts w:ascii="HelveticaNeueforSAS" w:eastAsiaTheme="minorEastAsia" w:hAnsi="HelveticaNeueforSAS" w:cs="cmr12"/>
        </w:rPr>
        <w:t>1</w:t>
      </w:r>
      <w:r w:rsidR="00CE39F9">
        <w:rPr>
          <w:rFonts w:ascii="HelveticaNeueforSAS" w:eastAsiaTheme="minorEastAsia" w:hAnsi="HelveticaNeueforSAS" w:cs="cmr12"/>
        </w:rPr>
        <w:t>1</w:t>
      </w:r>
      <w:r w:rsidR="00DA7EFC" w:rsidRPr="00D44C35">
        <w:rPr>
          <w:rFonts w:ascii="HelveticaNeueforSAS" w:eastAsiaTheme="minorEastAsia" w:hAnsi="HelveticaNeueforSAS" w:cs="cmr12"/>
        </w:rPr>
        <w:t>)</w:t>
      </w:r>
    </w:p>
    <w:p w14:paraId="0293ECC0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Now for DR TB cases (i.e. matrix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D</m:t>
        </m:r>
      </m:oMath>
      <w:r w:rsidRPr="00D44C35">
        <w:rPr>
          <w:rFonts w:ascii="HelveticaNeueforSAS" w:eastAsiaTheme="minorEastAsia" w:hAnsi="HelveticaNeueforSAS" w:cs="Times New Roman"/>
        </w:rPr>
        <w:t>)</w:t>
      </w:r>
    </w:p>
    <w:p w14:paraId="7FEE288F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m:oMath>
        <m:r>
          <m:rPr>
            <m:sty m:val="p"/>
          </m:rPr>
          <w:rPr>
            <w:rFonts w:ascii="Cambria Math" w:eastAsiaTheme="minorEastAsia" w:hAnsi="Cambria Math" w:cs="cmr12"/>
          </w:rPr>
          <m:t xml:space="preserve">trace 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D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=-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+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-μ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&lt;0</m:t>
        </m:r>
      </m:oMath>
      <w:r w:rsidRPr="00D44C35">
        <w:rPr>
          <w:rFonts w:ascii="HelveticaNeueforSAS" w:eastAsiaTheme="minorEastAsia" w:hAnsi="HelveticaNeueforSAS" w:cs="cmr12"/>
        </w:rPr>
        <w:t>,</w:t>
      </w:r>
    </w:p>
    <w:p w14:paraId="6E96F999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 w:cs="cmr12"/>
        </w:rPr>
        <w:t>and</w:t>
      </w:r>
    </w:p>
    <w:p w14:paraId="30F258E5" w14:textId="77777777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func>
          <m:funcPr>
            <m:ctrlPr>
              <w:rPr>
                <w:rFonts w:ascii="Cambria Math" w:eastAsiaTheme="minorEastAsia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det</m:t>
            </m:r>
          </m:fName>
          <m:e>
            <m:d>
              <m:dPr>
                <m:ctrlPr>
                  <w:rPr>
                    <w:rFonts w:ascii="Cambria Math" w:eastAsiaTheme="minorEastAsia" w:hAnsi="Cambria Math" w:cs="cmr12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D</m:t>
                </m:r>
              </m:e>
            </m:d>
          </m:e>
        </m:func>
        <m:r>
          <m:rPr>
            <m:sty m:val="p"/>
          </m:rPr>
          <w:rPr>
            <w:rFonts w:ascii="Cambria Math" w:eastAsiaTheme="minorEastAsia" w:hAnsi="Cambria Math" w:cs="cmr12"/>
          </w:rPr>
          <m:t>=</m:t>
        </m:r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μ</m:t>
            </m:r>
          </m:e>
        </m:d>
        <m:d>
          <m:dPr>
            <m:ctrlPr>
              <w:rPr>
                <w:rFonts w:ascii="Cambria Math" w:eastAsiaTheme="minorEastAsia" w:hAnsi="Cambria Math" w:cs="cmr1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cmr12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eastAsiaTheme="minorEastAsia" w:hAnsi="Cambria Math" w:cs="cmr12"/>
          </w:rPr>
          <m:t>-</m:t>
        </m:r>
        <m:sSub>
          <m:sSubPr>
            <m:ctrlPr>
              <w:rPr>
                <w:rFonts w:ascii="Cambria Math" w:eastAsiaTheme="minorEastAsia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r</m:t>
            </m:r>
          </m:sub>
        </m:sSub>
        <m:sSub>
          <m:sSubPr>
            <m:ctrlPr>
              <w:rPr>
                <w:rFonts w:ascii="Cambria Math" w:eastAsiaTheme="minorEastAsia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 w:cs="cmr12"/>
          </w:rPr>
          <m:t>N&gt;0</m:t>
        </m:r>
      </m:oMath>
      <w:r w:rsidR="00DA7EFC" w:rsidRPr="00D44C35">
        <w:rPr>
          <w:rFonts w:ascii="HelveticaNeueforSAS" w:eastAsiaTheme="minorEastAsia" w:hAnsi="HelveticaNeueforSAS" w:cs="cmr12"/>
        </w:rPr>
        <w:t>,</w:t>
      </w:r>
    </w:p>
    <w:p w14:paraId="5C491BD6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 w:cs="cmr12"/>
        </w:rPr>
        <w:t xml:space="preserve">which can similarly be rewritten as </w:t>
      </w:r>
    </w:p>
    <w:p w14:paraId="7BBDC7FD" w14:textId="6D4F17BC" w:rsidR="00DA7EFC" w:rsidRPr="00D44C35" w:rsidRDefault="006A4FDA" w:rsidP="00DA7EFC">
      <w:pPr>
        <w:jc w:val="both"/>
        <w:rPr>
          <w:rFonts w:ascii="HelveticaNeueforSAS" w:hAnsi="HelveticaNeueforSAS"/>
        </w:rPr>
      </w:pPr>
      <m:oMath>
        <m:sSub>
          <m:sSubPr>
            <m:ctrlPr>
              <w:rPr>
                <w:rFonts w:ascii="Cambria Math" w:eastAsiaTheme="minorEastAsia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cmr12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cmr12"/>
          </w:rPr>
          <m:t>&lt;1</m:t>
        </m:r>
      </m:oMath>
      <w:r w:rsidR="00DA7EFC" w:rsidRPr="00D44C35">
        <w:rPr>
          <w:rFonts w:ascii="HelveticaNeueforSAS" w:hAnsi="HelveticaNeueforSAS"/>
        </w:rPr>
        <w:t>.                                                                                                                                                                       (</w:t>
      </w:r>
      <w:r w:rsidR="00E257FC">
        <w:rPr>
          <w:rFonts w:ascii="HelveticaNeueforSAS" w:hAnsi="HelveticaNeueforSAS"/>
        </w:rPr>
        <w:t>S</w:t>
      </w:r>
      <w:r w:rsidR="00CE39F9">
        <w:rPr>
          <w:rFonts w:ascii="HelveticaNeueforSAS" w:hAnsi="HelveticaNeueforSAS"/>
        </w:rPr>
        <w:t>12</w:t>
      </w:r>
      <w:r w:rsidR="00DA7EFC" w:rsidRPr="00D44C35">
        <w:rPr>
          <w:rFonts w:ascii="HelveticaNeueforSAS" w:hAnsi="HelveticaNeueforSAS"/>
        </w:rPr>
        <w:t>)</w:t>
      </w:r>
    </w:p>
    <w:p w14:paraId="3AAE40A7" w14:textId="04FF481B" w:rsidR="00DA7EFC" w:rsidRPr="00D44C35" w:rsidRDefault="00DA7EFC" w:rsidP="00DA7EFC">
      <w:pPr>
        <w:spacing w:after="0" w:line="48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hAnsi="HelveticaNeueforSAS" w:cs="Times New Roman"/>
        </w:rPr>
        <w:lastRenderedPageBreak/>
        <w:t xml:space="preserve">Therefore, </w:t>
      </w:r>
      <w:r w:rsidRPr="00D44C35">
        <w:rPr>
          <w:rFonts w:ascii="HelveticaNeueforSAS" w:eastAsiaTheme="minorEastAsia" w:hAnsi="HelveticaNeueforSAS" w:cs="Times New Roman"/>
        </w:rPr>
        <w:t>when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, </w:t>
      </w:r>
      <w:r w:rsidRPr="00D44C35">
        <w:rPr>
          <w:rFonts w:ascii="HelveticaNeueforSAS" w:hAnsi="HelveticaNeueforSAS" w:cs="Times New Roman"/>
        </w:rPr>
        <w:t xml:space="preserve">the disease-free equilibrium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*</m:t>
            </m:r>
          </m:sup>
        </m:sSup>
        <m:r>
          <w:rPr>
            <w:rFonts w:ascii="Cambria Math" w:hAnsi="Cambria Math" w:cs="Times New Roman"/>
          </w:rPr>
          <m:t xml:space="preserve"> </m:t>
        </m:r>
      </m:oMath>
      <w:r w:rsidRPr="00D44C35">
        <w:rPr>
          <w:rFonts w:ascii="HelveticaNeueforSAS" w:hAnsi="HelveticaNeueforSAS" w:cs="Times New Roman"/>
        </w:rPr>
        <w:t>of (</w:t>
      </w:r>
      <w:r w:rsidR="00E257FC">
        <w:rPr>
          <w:rFonts w:ascii="HelveticaNeueforSAS" w:hAnsi="HelveticaNeueforSAS" w:cs="Times New Roman"/>
        </w:rPr>
        <w:t>S</w:t>
      </w:r>
      <w:r w:rsidRPr="00D44C35">
        <w:rPr>
          <w:rFonts w:ascii="HelveticaNeueforSAS" w:hAnsi="HelveticaNeueforSAS" w:cs="Times New Roman"/>
        </w:rPr>
        <w:t>1</w:t>
      </w:r>
      <w:r w:rsidR="00CE39F9">
        <w:rPr>
          <w:rFonts w:ascii="HelveticaNeueforSAS" w:hAnsi="HelveticaNeueforSAS" w:cs="Times New Roman"/>
        </w:rPr>
        <w:t>1</w:t>
      </w:r>
      <w:r w:rsidRPr="00D44C35">
        <w:rPr>
          <w:rFonts w:ascii="HelveticaNeueforSAS" w:hAnsi="HelveticaNeueforSAS" w:cs="Times New Roman"/>
        </w:rPr>
        <w:t>) and (</w:t>
      </w:r>
      <w:r w:rsidR="00E257FC">
        <w:rPr>
          <w:rFonts w:ascii="HelveticaNeueforSAS" w:hAnsi="HelveticaNeueforSAS" w:cs="Times New Roman"/>
        </w:rPr>
        <w:t>S</w:t>
      </w:r>
      <w:r w:rsidRPr="00D44C35">
        <w:rPr>
          <w:rFonts w:ascii="HelveticaNeueforSAS" w:hAnsi="HelveticaNeueforSAS" w:cs="Times New Roman"/>
        </w:rPr>
        <w:t>1</w:t>
      </w:r>
      <w:r w:rsidR="00CE39F9">
        <w:rPr>
          <w:rFonts w:ascii="HelveticaNeueforSAS" w:hAnsi="HelveticaNeueforSAS" w:cs="Times New Roman"/>
        </w:rPr>
        <w:t>2</w:t>
      </w:r>
      <w:r w:rsidRPr="00D44C35">
        <w:rPr>
          <w:rFonts w:ascii="HelveticaNeueforSAS" w:hAnsi="HelveticaNeueforSAS" w:cs="Times New Roman"/>
        </w:rPr>
        <w:t xml:space="preserve">) is locally asymptotically stable. However, when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g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or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gt;1</m:t>
        </m:r>
      </m:oMath>
      <w:r w:rsidRPr="00D44C35">
        <w:rPr>
          <w:rFonts w:ascii="HelveticaNeueforSAS" w:eastAsiaTheme="minorEastAsia" w:hAnsi="HelveticaNeueforSAS" w:cs="Times New Roman"/>
        </w:rPr>
        <w:t xml:space="preserve">, at least one of the roots of the characteristic equation has a positive real part and the </w:t>
      </w:r>
      <w:r w:rsidRPr="00D44C35">
        <w:rPr>
          <w:rFonts w:ascii="HelveticaNeueforSAS" w:hAnsi="HelveticaNeueforSAS" w:cs="Times New Roman"/>
        </w:rPr>
        <w:t>disease-free equilibrium point is unstable</w:t>
      </w:r>
      <w:r w:rsidRPr="00D44C35">
        <w:rPr>
          <w:rFonts w:ascii="HelveticaNeueforSAS" w:eastAsiaTheme="minorEastAsia" w:hAnsi="HelveticaNeueforSAS" w:cs="Times New Roman"/>
        </w:rPr>
        <w:t>.</w:t>
      </w:r>
    </w:p>
    <w:p w14:paraId="49F3175E" w14:textId="77777777" w:rsidR="00DA7EFC" w:rsidRPr="00D44C35" w:rsidRDefault="00DA7EFC" w:rsidP="00DA7EFC">
      <w:pPr>
        <w:spacing w:after="0" w:line="360" w:lineRule="auto"/>
        <w:rPr>
          <w:rFonts w:ascii="HelveticaNeueforSAS" w:eastAsiaTheme="minorEastAsia" w:hAnsi="HelveticaNeueforSAS" w:cs="Times New Roman"/>
        </w:rPr>
      </w:pPr>
    </w:p>
    <w:p w14:paraId="0DD43CAE" w14:textId="77777777" w:rsidR="00DA7EFC" w:rsidRPr="00D44C35" w:rsidRDefault="00DA7EFC" w:rsidP="00DA7EFC">
      <w:pPr>
        <w:spacing w:after="0" w:line="48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Now we can examine the global stability of the </w:t>
      </w:r>
      <w:r w:rsidRPr="00D44C35">
        <w:rPr>
          <w:rFonts w:ascii="HelveticaNeueforSAS" w:hAnsi="HelveticaNeueforSAS" w:cs="Times New Roman"/>
        </w:rPr>
        <w:t>disease-free equilibrium</w:t>
      </w:r>
      <w:r w:rsidRPr="00D44C35">
        <w:rPr>
          <w:rFonts w:ascii="HelveticaNeueforSAS" w:eastAsiaTheme="minorEastAsia" w:hAnsi="HelveticaNeueforSAS" w:cs="Times New Roman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 w:rsidRPr="00D44C35">
        <w:rPr>
          <w:rFonts w:ascii="HelveticaNeueforSAS" w:eastAsiaTheme="minorEastAsia" w:hAnsi="HelveticaNeueforSAS" w:cs="Times New Roman"/>
        </w:rPr>
        <w:t xml:space="preserve"> when</w:t>
      </w:r>
      <w:r w:rsidRPr="00D44C35">
        <w:rPr>
          <w:rFonts w:ascii="HelveticaNeueforSAS" w:hAnsi="HelveticaNeueforSAS" w:cs="Times New Roman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. To do this, we first show that the infected subpopulation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</m:oMath>
      <w:r w:rsidRPr="00D44C35">
        <w:rPr>
          <w:rFonts w:ascii="HelveticaNeueforSAS" w:eastAsiaTheme="minorEastAsia" w:hAnsi="HelveticaNeueforSAS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</m:oMath>
      <w:r w:rsidRPr="00D44C35">
        <w:rPr>
          <w:rFonts w:ascii="HelveticaNeueforSAS" w:eastAsiaTheme="minorEastAsia" w:hAnsi="HelveticaNeueforSAS" w:cs="Times New Roman"/>
        </w:rPr>
        <w:t xml:space="preserve"> approach zero for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  <m: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using an appropriate Lyapunov function</w:t>
      </w:r>
      <w:r>
        <w:rPr>
          <w:rFonts w:ascii="HelveticaNeueforSAS" w:eastAsiaTheme="minorEastAsia" w:hAnsi="HelveticaNeueforSAS" w:cs="Times New Roman"/>
        </w:rPr>
        <w:t xml:space="preserve"> </w:t>
      </w:r>
      <w:r>
        <w:rPr>
          <w:rFonts w:ascii="HelveticaNeueforSAS" w:eastAsiaTheme="minorEastAsia" w:hAnsi="HelveticaNeueforSAS" w:cs="Times New Roman"/>
        </w:rPr>
        <w:fldChar w:fldCharType="begin"/>
      </w:r>
      <w:r>
        <w:rPr>
          <w:rFonts w:ascii="HelveticaNeueforSAS" w:eastAsiaTheme="minorEastAsia" w:hAnsi="HelveticaNeueforSAS" w:cs="Times New Roman"/>
        </w:rPr>
        <w:instrText xml:space="preserve"> ADDIN EN.CITE &lt;EndNote&gt;&lt;Cite&gt;&lt;Author&gt;Korobeinikov&lt;/Author&gt;&lt;Year&gt;2004&lt;/Year&gt;&lt;RecNum&gt;46637&lt;/RecNum&gt;&lt;DisplayText&gt;&lt;style face="superscript"&gt;24&lt;/style&gt;&lt;/DisplayText&gt;&lt;record&gt;&lt;rec-number&gt;46637&lt;/rec-number&gt;&lt;foreign-keys&gt;&lt;key app="EN" db-id="w9wz5e5tyeaz2qezawcvtfrw5wvsp0tsxvdz" timestamp="1564983831"&gt;46637&lt;/key&gt;&lt;/foreign-keys&gt;&lt;ref-type name="Journal Article"&gt;17&lt;/ref-type&gt;&lt;contributors&gt;&lt;authors&gt;&lt;author&gt;Korobeinikov, Andrei&lt;/author&gt;&lt;author&gt;Maini, Philip K&lt;/author&gt;&lt;/authors&gt;&lt;/contributors&gt;&lt;titles&gt;&lt;title&gt;A Lyapunov function and global properties for SIR and SEIR epidemiological models with nonlinear incidence&lt;/title&gt;&lt;secondary-title&gt;Mathematical Biosciences and Engineering&lt;/secondary-title&gt;&lt;/titles&gt;&lt;periodical&gt;&lt;full-title&gt;Mathematical biosciences and engineering&lt;/full-title&gt;&lt;/periodical&gt;&lt;pages&gt;57-60&lt;/pages&gt;&lt;volume&gt;1&lt;/volume&gt;&lt;number&gt;1&lt;/number&gt;&lt;dates&gt;&lt;year&gt;2004&lt;/year&gt;&lt;/dates&gt;&lt;urls&gt;&lt;/urls&gt;&lt;/record&gt;&lt;/Cite&gt;&lt;/EndNote&gt;</w:instrText>
      </w:r>
      <w:r>
        <w:rPr>
          <w:rFonts w:ascii="HelveticaNeueforSAS" w:eastAsiaTheme="minorEastAsia" w:hAnsi="HelveticaNeueforSAS" w:cs="Times New Roman"/>
        </w:rPr>
        <w:fldChar w:fldCharType="separate"/>
      </w:r>
      <w:r w:rsidRPr="005461C9">
        <w:rPr>
          <w:rFonts w:ascii="HelveticaNeueforSAS" w:eastAsiaTheme="minorEastAsia" w:hAnsi="HelveticaNeueforSAS" w:cs="Times New Roman"/>
          <w:noProof/>
          <w:vertAlign w:val="superscript"/>
        </w:rPr>
        <w:t>24</w:t>
      </w:r>
      <w:r>
        <w:rPr>
          <w:rFonts w:ascii="HelveticaNeueforSAS" w:eastAsiaTheme="minorEastAsia" w:hAnsi="HelveticaNeueforSAS" w:cs="Times New Roman"/>
        </w:rPr>
        <w:fldChar w:fldCharType="end"/>
      </w:r>
      <w:r>
        <w:rPr>
          <w:rFonts w:ascii="HelveticaNeueforSAS" w:eastAsiaTheme="minorEastAsia" w:hAnsi="HelveticaNeueforSAS" w:cs="Times New Roman"/>
        </w:rPr>
        <w:t xml:space="preserve"> </w:t>
      </w:r>
      <w:r>
        <w:rPr>
          <w:rFonts w:ascii="HelveticaNeueforSAS" w:hAnsi="HelveticaNeueforSAS" w:cs="Times New Roman"/>
          <w:shd w:val="clear" w:color="auto" w:fill="FFFFFF"/>
        </w:rPr>
        <w:t>(</w:t>
      </w:r>
      <w:r w:rsidRPr="00361D54">
        <w:rPr>
          <w:rFonts w:ascii="HelveticaNeueforSAS" w:hAnsi="HelveticaNeueforSAS" w:cs="Times New Roman"/>
          <w:color w:val="4472C4" w:themeColor="accent5"/>
          <w:shd w:val="clear" w:color="auto" w:fill="FFFFFF"/>
        </w:rPr>
        <w:t>It is a scalar function that is used to prove the stability of an equilibrium of an ordinary differential equation</w:t>
      </w:r>
      <w:r>
        <w:rPr>
          <w:rFonts w:ascii="HelveticaNeueforSAS" w:hAnsi="HelveticaNeueforSAS" w:cs="Times New Roman"/>
          <w:shd w:val="clear" w:color="auto" w:fill="FFFFFF"/>
        </w:rPr>
        <w:t>)</w:t>
      </w:r>
      <w:r w:rsidRPr="00D44C35">
        <w:rPr>
          <w:rFonts w:ascii="HelveticaNeueforSAS" w:eastAsiaTheme="minorEastAsia" w:hAnsi="HelveticaNeueforSAS" w:cs="Times New Roman"/>
        </w:rPr>
        <w:t>:</w:t>
      </w:r>
    </w:p>
    <w:p w14:paraId="22289649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(t)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(t)+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+μ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(t)</m:t>
        </m:r>
      </m:oMath>
      <w:r w:rsidR="00DA7EFC" w:rsidRPr="00D44C35">
        <w:rPr>
          <w:rFonts w:ascii="HelveticaNeueforSAS" w:eastAsiaTheme="minorEastAsia" w:hAnsi="HelveticaNeueforSAS" w:cs="Times New Roman"/>
        </w:rPr>
        <w:t xml:space="preserve">.     </w:t>
      </w:r>
    </w:p>
    <w:p w14:paraId="0A1A3568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Now taking the derivative of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w:rPr>
            <w:rFonts w:ascii="Cambria Math" w:eastAsiaTheme="minorEastAsia" w:hAnsi="Cambria Math" w:cs="Times New Roman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t</m:t>
        </m:r>
        <m:r>
          <w:rPr>
            <w:rFonts w:ascii="Cambria Math" w:eastAsiaTheme="minorEastAsia" w:hAnsi="Cambria Math" w:cs="Times New Roman"/>
          </w:rPr>
          <m:t>)</m:t>
        </m:r>
      </m:oMath>
      <w:r w:rsidRPr="00D44C35">
        <w:rPr>
          <w:rFonts w:ascii="HelveticaNeueforSAS" w:eastAsiaTheme="minorEastAsia" w:hAnsi="HelveticaNeueforSAS" w:cs="Times New Roman"/>
        </w:rPr>
        <w:t>, we have</w:t>
      </w:r>
    </w:p>
    <w:p w14:paraId="2A7F83D1" w14:textId="77777777" w:rsidR="00DA7EFC" w:rsidRPr="00D44C35" w:rsidRDefault="006A4FDA" w:rsidP="00DA7EFC">
      <w:pPr>
        <w:rPr>
          <w:rStyle w:val="bd"/>
          <w:rFonts w:ascii="HelveticaNeueforSAS" w:eastAsiaTheme="minorEastAsia" w:hAnsi="HelveticaNeueforSAS" w:cs="Times New Roman"/>
        </w:rPr>
      </w:pPr>
      <m:oMath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acc>
              <m:accPr>
                <m:chr m:val="̇"/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  <w:i/>
              </w:rPr>
            </m:ctrlPr>
          </m:sSubPr>
          <m:e>
            <m:acc>
              <m:accPr>
                <m:chr m:val="̇"/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L</m:t>
                </m:r>
              </m:e>
            </m:acc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+μ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sub>
            </m:sSub>
          </m:den>
        </m:f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I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</m:oMath>
      <w:r w:rsidR="00DA7EFC" w:rsidRPr="00D44C35">
        <w:rPr>
          <w:rFonts w:ascii="HelveticaNeueforSAS" w:eastAsiaTheme="minorEastAsia" w:hAnsi="HelveticaNeueforSAS" w:cs="Times New Roman"/>
        </w:rPr>
        <w:t xml:space="preserve">, </w:t>
      </w:r>
    </w:p>
    <w:p w14:paraId="78F0A2C4" w14:textId="77777777" w:rsidR="00DA7EFC" w:rsidRPr="00D44C35" w:rsidRDefault="00DA7EFC" w:rsidP="00DA7EFC">
      <w:pPr>
        <w:rPr>
          <w:rStyle w:val="bd"/>
          <w:rFonts w:ascii="HelveticaNeueforSAS" w:eastAsiaTheme="minorEastAsia" w:hAnsi="HelveticaNeueforSAS" w:cs="Times New Roman"/>
        </w:rPr>
      </w:pPr>
      <w:r w:rsidRPr="00D44C35">
        <w:rPr>
          <w:rStyle w:val="bd"/>
          <w:rFonts w:ascii="HelveticaNeueforSAS" w:eastAsiaTheme="minorEastAsia" w:hAnsi="HelveticaNeueforSAS" w:cs="Times New Roman"/>
        </w:rPr>
        <w:t xml:space="preserve">     </w:t>
      </w:r>
      <m:oMath>
        <m:r>
          <w:rPr>
            <w:rStyle w:val="bd"/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S-</m:t>
        </m:r>
        <m:d>
          <m:dPr>
            <m:ctrlPr>
              <w:rPr>
                <w:rStyle w:val="bd"/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+μ</m:t>
            </m:r>
          </m:e>
        </m:d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+</m:t>
        </m:r>
        <m:d>
          <m:dPr>
            <m:ctrlPr>
              <w:rPr>
                <w:rStyle w:val="bd"/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+μ</m:t>
            </m:r>
          </m:e>
        </m:d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-</m:t>
        </m:r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  <m:d>
              <m:d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+μ</m:t>
                </m:r>
              </m:e>
            </m:d>
          </m:num>
          <m:den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</m:den>
        </m:f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</m:oMath>
      <w:r w:rsidRPr="00D44C35">
        <w:rPr>
          <w:rStyle w:val="bd"/>
          <w:rFonts w:ascii="HelveticaNeueforSAS" w:eastAsiaTheme="minorEastAsia" w:hAnsi="HelveticaNeueforSAS" w:cs="Times New Roman"/>
        </w:rPr>
        <w:t>,</w:t>
      </w:r>
    </w:p>
    <w:p w14:paraId="42A14219" w14:textId="77777777" w:rsidR="00DA7EFC" w:rsidRPr="00D44C35" w:rsidRDefault="00DA7EFC" w:rsidP="00DA7EFC">
      <w:pPr>
        <w:rPr>
          <w:rStyle w:val="bd"/>
          <w:rFonts w:ascii="HelveticaNeueforSAS" w:eastAsiaTheme="minorEastAsia" w:hAnsi="HelveticaNeueforSAS" w:cs="Times New Roman"/>
        </w:rPr>
      </w:pPr>
      <w:r w:rsidRPr="00D44C35">
        <w:rPr>
          <w:rStyle w:val="bd"/>
          <w:rFonts w:ascii="HelveticaNeueforSAS" w:eastAsiaTheme="minorEastAsia" w:hAnsi="HelveticaNeueforSAS" w:cs="Times New Roman"/>
        </w:rPr>
        <w:t xml:space="preserve">     </w:t>
      </w:r>
      <m:oMath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S-</m:t>
        </m:r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  <m:d>
              <m:d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+μ</m:t>
                </m:r>
              </m:e>
            </m:d>
          </m:num>
          <m:den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</m:den>
        </m:f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</m:oMath>
      <w:r w:rsidRPr="00D44C35">
        <w:rPr>
          <w:rStyle w:val="bd"/>
          <w:rFonts w:ascii="HelveticaNeueforSAS" w:eastAsiaTheme="minorEastAsia" w:hAnsi="HelveticaNeueforSAS" w:cs="Times New Roman"/>
        </w:rPr>
        <w:t>,</w:t>
      </w:r>
    </w:p>
    <w:p w14:paraId="3F718D87" w14:textId="77777777" w:rsidR="00DA7EFC" w:rsidRPr="00D44C35" w:rsidRDefault="00DA7EFC" w:rsidP="00DA7EFC">
      <w:pPr>
        <w:rPr>
          <w:rStyle w:val="bd"/>
          <w:rFonts w:ascii="HelveticaNeueforSAS" w:eastAsiaTheme="minorEastAsia" w:hAnsi="HelveticaNeueforSAS" w:cs="Times New Roman"/>
        </w:rPr>
      </w:pPr>
      <w:r w:rsidRPr="00D44C35">
        <w:rPr>
          <w:rStyle w:val="bd"/>
          <w:rFonts w:ascii="HelveticaNeueforSAS" w:eastAsiaTheme="minorEastAsia" w:hAnsi="HelveticaNeueforSAS" w:cs="Times New Roman"/>
        </w:rPr>
        <w:t xml:space="preserve">     </w:t>
      </w:r>
      <m:oMath>
        <m:r>
          <w:rPr>
            <w:rStyle w:val="bd"/>
            <w:rFonts w:ascii="Cambria Math" w:eastAsiaTheme="minorEastAsia" w:hAnsi="Cambria Math" w:cs="Times New Roman"/>
          </w:rPr>
          <m:t xml:space="preserve">= </m:t>
        </m:r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  <m:d>
              <m:d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+μ</m:t>
                </m:r>
              </m:e>
            </m:d>
          </m:num>
          <m:den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</m:den>
        </m:f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Style w:val="bd"/>
                <w:rFonts w:ascii="Cambria Math" w:eastAsiaTheme="minorEastAsia" w:hAnsi="Cambria Math" w:cs="Times New Roman"/>
              </w:rPr>
            </m:ctrlPr>
          </m:dPr>
          <m:e>
            <m:f>
              <m:f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fPr>
              <m:num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num>
              <m:den>
                <m:d>
                  <m:d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Style w:val="bd"/>
                            <w:rFonts w:ascii="Cambria Math" w:eastAsiaTheme="minorEastAsia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Style w:val="bd"/>
                            <w:rFonts w:ascii="Cambria Math" w:eastAsiaTheme="minorEastAsia" w:hAnsi="Cambria Math" w:cs="Times New Roman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Style w:val="bd"/>
                            <w:rFonts w:ascii="Cambria Math" w:eastAsiaTheme="minorEastAsia" w:hAnsi="Cambria Math" w:cs="Times New Roman"/>
                          </w:rPr>
                          <m:t>s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+μ</m:t>
                    </m:r>
                  </m:e>
                </m:d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χ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</m:den>
            </m:f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-1</m:t>
            </m:r>
          </m:e>
        </m:d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</m:oMath>
      <w:r w:rsidRPr="00D44C35">
        <w:rPr>
          <w:rStyle w:val="bd"/>
          <w:rFonts w:ascii="HelveticaNeueforSAS" w:eastAsiaTheme="minorEastAsia" w:hAnsi="HelveticaNeueforSAS" w:cs="Times New Roman"/>
        </w:rPr>
        <w:t>,</w:t>
      </w:r>
    </w:p>
    <w:p w14:paraId="024F42B9" w14:textId="77777777" w:rsidR="00DA7EFC" w:rsidRPr="00D44C35" w:rsidRDefault="00DA7EFC" w:rsidP="00DA7EFC">
      <w:pPr>
        <w:rPr>
          <w:rStyle w:val="bd"/>
          <w:rFonts w:ascii="HelveticaNeueforSAS" w:eastAsiaTheme="minorEastAsia" w:hAnsi="HelveticaNeueforSAS" w:cs="Times New Roman"/>
        </w:rPr>
      </w:pPr>
      <w:r w:rsidRPr="00D44C35">
        <w:rPr>
          <w:rStyle w:val="bd"/>
          <w:rFonts w:ascii="HelveticaNeueforSAS" w:eastAsiaTheme="minorEastAsia" w:hAnsi="HelveticaNeueforSAS" w:cs="Times New Roman"/>
        </w:rPr>
        <w:t xml:space="preserve">     </w:t>
      </w:r>
      <m:oMath>
        <m:r>
          <w:rPr>
            <w:rStyle w:val="bd"/>
            <w:rFonts w:ascii="Cambria Math" w:eastAsiaTheme="minorEastAsia" w:hAnsi="Cambria Math" w:cs="Times New Roman"/>
          </w:rPr>
          <m:t>≤</m:t>
        </m:r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  <m:d>
              <m:d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+μ</m:t>
                </m:r>
              </m:e>
            </m:d>
          </m:num>
          <m:den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s</m:t>
                </m:r>
              </m:sub>
            </m:sSub>
          </m:den>
        </m:f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Style w:val="bd"/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0s</m:t>
                </m:r>
              </m:sub>
            </m:s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-1</m:t>
            </m:r>
          </m:e>
        </m:d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(t)</m:t>
        </m:r>
      </m:oMath>
    </w:p>
    <w:p w14:paraId="35BF5C0B" w14:textId="4748085E" w:rsidR="00DA7EFC" w:rsidRPr="00D44C35" w:rsidRDefault="00DA7EFC" w:rsidP="00DA7EFC">
      <w:pPr>
        <w:spacing w:after="0" w:line="48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where in the last line we have invoked the inequality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S≤N</m:t>
        </m:r>
      </m:oMath>
      <w:r w:rsidRPr="00D44C35">
        <w:rPr>
          <w:rFonts w:ascii="HelveticaNeueforSAS" w:eastAsiaTheme="minorEastAsia" w:hAnsi="HelveticaNeueforSAS" w:cs="Times New Roman"/>
        </w:rPr>
        <w:t xml:space="preserve">. It shows that if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we hav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t</m:t>
            </m:r>
          </m:e>
        </m:d>
        <m:r>
          <w:rPr>
            <w:rFonts w:ascii="Cambria Math" w:eastAsiaTheme="minorEastAsia" w:hAnsi="Cambria Math" w:cs="Times New Roman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(t)→0</m:t>
        </m:r>
      </m:oMath>
      <w:r w:rsidRPr="00D44C35">
        <w:rPr>
          <w:rFonts w:ascii="HelveticaNeueforSAS" w:eastAsiaTheme="minorEastAsia" w:hAnsi="HelveticaNeueforSAS" w:cs="Times New Roman"/>
        </w:rPr>
        <w:t xml:space="preserve"> as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t→∞</m:t>
        </m:r>
      </m:oMath>
      <w:r w:rsidRPr="00D44C35">
        <w:rPr>
          <w:rFonts w:ascii="HelveticaNeueforSAS" w:eastAsiaTheme="minorEastAsia" w:hAnsi="HelveticaNeueforSAS" w:cs="Times New Roman"/>
        </w:rPr>
        <w:t xml:space="preserve">. Hence the hyperplan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=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0</m:t>
        </m:r>
      </m:oMath>
      <w:r w:rsidR="00615B6C">
        <w:rPr>
          <w:rFonts w:ascii="HelveticaNeueforSAS" w:eastAsiaTheme="minorEastAsia" w:hAnsi="HelveticaNeueforSAS" w:cs="Times New Roman"/>
        </w:rPr>
        <w:t xml:space="preserve"> attracts all solutions of (</w:t>
      </w:r>
      <w:r w:rsidR="00E257FC">
        <w:rPr>
          <w:rFonts w:ascii="HelveticaNeueforSAS" w:eastAsiaTheme="minorEastAsia" w:hAnsi="HelveticaNeueforSAS" w:cs="Times New Roman"/>
        </w:rPr>
        <w:t>S</w:t>
      </w:r>
      <w:r w:rsidR="00615B6C">
        <w:rPr>
          <w:rFonts w:ascii="HelveticaNeueforSAS" w:eastAsiaTheme="minorEastAsia" w:hAnsi="HelveticaNeueforSAS" w:cs="Times New Roman"/>
        </w:rPr>
        <w:t>1) – (</w:t>
      </w:r>
      <w:r w:rsidR="00E257FC">
        <w:rPr>
          <w:rFonts w:ascii="HelveticaNeueforSAS" w:eastAsiaTheme="minorEastAsia" w:hAnsi="HelveticaNeueforSAS" w:cs="Times New Roman"/>
        </w:rPr>
        <w:t>S</w:t>
      </w:r>
      <w:r w:rsidR="00615B6C">
        <w:rPr>
          <w:rFonts w:ascii="HelveticaNeueforSAS" w:eastAsiaTheme="minorEastAsia" w:hAnsi="HelveticaNeueforSAS" w:cs="Times New Roman"/>
        </w:rPr>
        <w:t>6</w:t>
      </w:r>
      <w:r w:rsidRPr="00D44C35">
        <w:rPr>
          <w:rFonts w:ascii="HelveticaNeueforSAS" w:eastAsiaTheme="minorEastAsia" w:hAnsi="HelveticaNeueforSAS" w:cs="Times New Roman"/>
        </w:rPr>
        <w:t xml:space="preserve">) whenever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. </w:t>
      </w:r>
    </w:p>
    <w:p w14:paraId="093AEB9E" w14:textId="0EDE1F49" w:rsidR="00DA7EFC" w:rsidRPr="00D44C35" w:rsidRDefault="00DA7EFC" w:rsidP="00DA7EFC">
      <w:pPr>
        <w:spacing w:after="0" w:line="360" w:lineRule="auto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Sinc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=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(t)→0</m:t>
        </m:r>
      </m:oMath>
      <w:r w:rsidRPr="00D44C35">
        <w:rPr>
          <w:rFonts w:ascii="HelveticaNeueforSAS" w:eastAsiaTheme="minorEastAsia" w:hAnsi="HelveticaNeueforSAS" w:cs="Times New Roman"/>
        </w:rPr>
        <w:t xml:space="preserve"> as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t→∞</m:t>
        </m:r>
      </m:oMath>
      <w:r w:rsidRPr="00D44C35">
        <w:rPr>
          <w:rFonts w:ascii="HelveticaNeueforSAS" w:eastAsiaTheme="minorEastAsia" w:hAnsi="HelveticaNeueforSAS" w:cs="Times New Roman"/>
        </w:rPr>
        <w:t xml:space="preserve"> for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, it shows that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ρ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→0</m:t>
        </m:r>
      </m:oMath>
      <w:r w:rsidR="00615B6C">
        <w:rPr>
          <w:rFonts w:ascii="HelveticaNeueforSAS" w:eastAsiaTheme="minorEastAsia" w:hAnsi="HelveticaNeueforSAS" w:cs="Times New Roman"/>
        </w:rPr>
        <w:t>, such that equation (</w:t>
      </w:r>
      <w:r w:rsidR="00E257FC">
        <w:rPr>
          <w:rFonts w:ascii="HelveticaNeueforSAS" w:eastAsiaTheme="minorEastAsia" w:hAnsi="HelveticaNeueforSAS" w:cs="Times New Roman"/>
        </w:rPr>
        <w:t>S</w:t>
      </w:r>
      <w:r w:rsidR="00615B6C">
        <w:rPr>
          <w:rFonts w:ascii="HelveticaNeueforSAS" w:eastAsiaTheme="minorEastAsia" w:hAnsi="HelveticaNeueforSAS" w:cs="Times New Roman"/>
        </w:rPr>
        <w:t>5</w:t>
      </w:r>
      <w:r w:rsidRPr="00D44C35">
        <w:rPr>
          <w:rFonts w:ascii="HelveticaNeueforSAS" w:eastAsiaTheme="minorEastAsia" w:hAnsi="HelveticaNeueforSAS" w:cs="Times New Roman"/>
        </w:rPr>
        <w:t>) reduces to</w:t>
      </w:r>
    </w:p>
    <w:p w14:paraId="346DB9CE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acc>
              <m:accPr>
                <m:chr m:val="̇"/>
                <m:ctrlPr>
                  <w:rPr>
                    <w:rFonts w:ascii="Cambria Math" w:eastAsiaTheme="minorEastAsia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I</m:t>
                </m:r>
              </m:e>
            </m:acc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χ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</m:oMath>
      <w:r w:rsidR="00DA7EFC" w:rsidRPr="00D44C35">
        <w:rPr>
          <w:rFonts w:ascii="HelveticaNeueforSAS" w:eastAsiaTheme="minorEastAsia" w:hAnsi="HelveticaNeueforSAS" w:cs="Times New Roman"/>
        </w:rPr>
        <w:t xml:space="preserve"> .</w:t>
      </w:r>
    </w:p>
    <w:p w14:paraId="707DF085" w14:textId="77777777" w:rsidR="00DA7EFC" w:rsidRPr="00D44C35" w:rsidRDefault="00DA7EFC" w:rsidP="00DA7EFC">
      <w:pPr>
        <w:spacing w:after="0" w:line="480" w:lineRule="auto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>In the same ways for DR TB (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</m:oMath>
      <w:r w:rsidRPr="00D44C35">
        <w:rPr>
          <w:rFonts w:ascii="HelveticaNeueforSAS" w:eastAsiaTheme="minorEastAsia" w:hAnsi="HelveticaNeueforSAS" w:cs="Times New Roman"/>
        </w:rPr>
        <w:t xml:space="preserve"> and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</m:oMath>
      <w:r w:rsidRPr="00D44C35">
        <w:rPr>
          <w:rFonts w:ascii="HelveticaNeueforSAS" w:eastAsiaTheme="minorEastAsia" w:hAnsi="HelveticaNeueforSAS" w:cs="Times New Roman"/>
        </w:rPr>
        <w:t>) as we used above for DS TB (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</m:oMath>
      <w:r w:rsidRPr="00D44C35">
        <w:rPr>
          <w:rFonts w:ascii="HelveticaNeueforSAS" w:eastAsiaTheme="minorEastAsia" w:hAnsi="HelveticaNeueforSAS" w:cs="Times New Roman"/>
        </w:rPr>
        <w:t xml:space="preserve"> and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sub>
        </m:sSub>
      </m:oMath>
      <w:r w:rsidRPr="00D44C35">
        <w:rPr>
          <w:rFonts w:ascii="HelveticaNeueforSAS" w:eastAsiaTheme="minorEastAsia" w:hAnsi="HelveticaNeueforSAS" w:cs="Times New Roman"/>
        </w:rPr>
        <w:t xml:space="preserve">) and introducing the Lyapunov function </w:t>
      </w:r>
    </w:p>
    <w:p w14:paraId="2A81129B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V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t</m:t>
            </m:r>
            <m:ctrlPr>
              <w:rPr>
                <w:rFonts w:ascii="Cambria Math" w:eastAsiaTheme="minorEastAsia" w:hAnsi="Cambria Math" w:cs="Times New Roman"/>
              </w:rPr>
            </m:ctrlPr>
          </m:e>
        </m:d>
        <m:r>
          <w:rPr>
            <w:rFonts w:ascii="Cambria Math" w:eastAsiaTheme="minorEastAsia" w:hAnsi="Cambria Math" w:cs="Times New Roman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L</m:t>
            </m:r>
            <m:ctrlPr>
              <w:rPr>
                <w:rFonts w:ascii="Cambria Math" w:eastAsiaTheme="minorEastAsia" w:hAnsi="Cambria Math" w:cs="Times New Roman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t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w:rPr>
            <w:rFonts w:ascii="Cambria Math" w:eastAsiaTheme="minorEastAsia" w:hAnsi="Cambria Math" w:cs="Times New Roman"/>
          </w:rPr>
          <m:t>(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t)</m:t>
        </m:r>
      </m:oMath>
      <w:r w:rsidR="00DA7EFC" w:rsidRPr="00D44C35">
        <w:rPr>
          <w:rFonts w:ascii="HelveticaNeueforSAS" w:eastAsiaTheme="minorEastAsia" w:hAnsi="HelveticaNeueforSAS" w:cs="Times New Roman"/>
        </w:rPr>
        <w:t xml:space="preserve"> </w:t>
      </w:r>
    </w:p>
    <w:p w14:paraId="34B39A8D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>yields</w:t>
      </w:r>
    </w:p>
    <w:p w14:paraId="693CEFAF" w14:textId="77777777" w:rsidR="00DA7EFC" w:rsidRPr="00D44C35" w:rsidRDefault="006A4FDA" w:rsidP="00DA7EFC">
      <w:pPr>
        <w:spacing w:after="0" w:line="360" w:lineRule="auto"/>
        <w:jc w:val="both"/>
        <w:rPr>
          <w:rStyle w:val="bd"/>
          <w:rFonts w:ascii="HelveticaNeueforSAS" w:eastAsiaTheme="minorEastAsia" w:hAnsi="HelveticaNeueforSAS" w:cs="Times New Roman"/>
        </w:rPr>
      </w:pPr>
      <m:oMath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acc>
              <m:accPr>
                <m:chr m:val="̇"/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acc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V</m:t>
                </m:r>
              </m:e>
            </m:acc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(t)</m:t>
        </m:r>
      </m:oMath>
      <w:r w:rsidR="00DA7EFC" w:rsidRPr="00D44C35">
        <w:rPr>
          <w:rStyle w:val="bd"/>
          <w:rFonts w:ascii="HelveticaNeueforSAS" w:eastAsiaTheme="minorEastAsia" w:hAnsi="HelveticaNeueforSAS" w:cs="Times New Roman"/>
        </w:rPr>
        <w:t xml:space="preserve"> </w:t>
      </w:r>
      <m:oMath>
        <m:r>
          <w:rPr>
            <w:rStyle w:val="bd"/>
            <w:rFonts w:ascii="Cambria Math" w:eastAsiaTheme="minorEastAsia" w:hAnsi="Cambria Math" w:cs="Times New Roman"/>
          </w:rPr>
          <m:t>≤</m:t>
        </m:r>
        <m:f>
          <m:fPr>
            <m:ctrlPr>
              <w:rPr>
                <w:rStyle w:val="bd"/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r</m:t>
                </m:r>
              </m:sub>
            </m:sSub>
            <m:d>
              <m:d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Style w:val="bd"/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Style w:val="bd"/>
                        <w:rFonts w:ascii="Cambria Math" w:eastAsiaTheme="minorEastAsia" w:hAnsi="Cambria Math" w:cs="Times New Roman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+μ</m:t>
                </m:r>
              </m:e>
            </m:d>
          </m:num>
          <m:den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r</m:t>
                </m:r>
              </m:sub>
            </m:sSub>
          </m:den>
        </m:f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Style w:val="bd"/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Style w:val="bd"/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Style w:val="bd"/>
                    <w:rFonts w:ascii="Cambria Math" w:eastAsiaTheme="minorEastAsia" w:hAnsi="Cambria Math" w:cs="Times New Roman"/>
                  </w:rPr>
                  <m:t>0r</m:t>
                </m:r>
              </m:sub>
            </m:s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-1</m:t>
            </m:r>
          </m:e>
        </m:d>
        <m:sSub>
          <m:sSubPr>
            <m:ctrlPr>
              <w:rPr>
                <w:rStyle w:val="bd"/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Style w:val="bd"/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Style w:val="bd"/>
            <w:rFonts w:ascii="Cambria Math" w:eastAsiaTheme="minorEastAsia" w:hAnsi="Cambria Math" w:cs="Times New Roman"/>
          </w:rPr>
          <m:t>(t)</m:t>
        </m:r>
      </m:oMath>
      <w:r w:rsidR="00DA7EFC" w:rsidRPr="00D44C35">
        <w:rPr>
          <w:rStyle w:val="bd"/>
          <w:rFonts w:ascii="HelveticaNeueforSAS" w:eastAsiaTheme="minorEastAsia" w:hAnsi="HelveticaNeueforSAS" w:cs="Times New Roman"/>
        </w:rPr>
        <w:t>.</w:t>
      </w:r>
    </w:p>
    <w:p w14:paraId="61C3EBF5" w14:textId="2536D2BA" w:rsidR="00DA7EFC" w:rsidRPr="00D44C35" w:rsidRDefault="00DA7EFC" w:rsidP="00DA7EFC">
      <w:pPr>
        <w:spacing w:after="0" w:line="48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lastRenderedPageBreak/>
        <w:t xml:space="preserve">Therefore if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we hav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t</m:t>
                </m:r>
              </m:e>
            </m:d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,  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(t)→0</m:t>
        </m:r>
      </m:oMath>
      <w:r w:rsidRPr="00D44C35">
        <w:rPr>
          <w:rFonts w:ascii="HelveticaNeueforSAS" w:eastAsiaTheme="minorEastAsia" w:hAnsi="HelveticaNeueforSAS" w:cs="Times New Roman"/>
        </w:rPr>
        <w:t xml:space="preserve"> as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t→∞</m:t>
        </m:r>
      </m:oMath>
      <w:r w:rsidRPr="00D44C35">
        <w:rPr>
          <w:rFonts w:ascii="HelveticaNeueforSAS" w:eastAsiaTheme="minorEastAsia" w:hAnsi="HelveticaNeueforSAS" w:cs="Times New Roman"/>
        </w:rPr>
        <w:t xml:space="preserve"> and the hyperplan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L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=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0</m:t>
        </m:r>
      </m:oMath>
      <w:r w:rsidR="00173128">
        <w:rPr>
          <w:rFonts w:ascii="HelveticaNeueforSAS" w:eastAsiaTheme="minorEastAsia" w:hAnsi="HelveticaNeueforSAS" w:cs="Times New Roman"/>
        </w:rPr>
        <w:t xml:space="preserve"> attracts all solutions of (</w:t>
      </w:r>
      <w:r w:rsidR="00E257FC">
        <w:rPr>
          <w:rFonts w:ascii="HelveticaNeueforSAS" w:eastAsiaTheme="minorEastAsia" w:hAnsi="HelveticaNeueforSAS" w:cs="Times New Roman"/>
        </w:rPr>
        <w:t>S</w:t>
      </w:r>
      <w:r w:rsidR="00173128">
        <w:rPr>
          <w:rFonts w:ascii="HelveticaNeueforSAS" w:eastAsiaTheme="minorEastAsia" w:hAnsi="HelveticaNeueforSAS" w:cs="Times New Roman"/>
        </w:rPr>
        <w:t>1) – (</w:t>
      </w:r>
      <w:r w:rsidR="00E257FC">
        <w:rPr>
          <w:rFonts w:ascii="HelveticaNeueforSAS" w:eastAsiaTheme="minorEastAsia" w:hAnsi="HelveticaNeueforSAS" w:cs="Times New Roman"/>
        </w:rPr>
        <w:t>S</w:t>
      </w:r>
      <w:r w:rsidR="00173128">
        <w:rPr>
          <w:rFonts w:ascii="HelveticaNeueforSAS" w:eastAsiaTheme="minorEastAsia" w:hAnsi="HelveticaNeueforSAS" w:cs="Times New Roman"/>
        </w:rPr>
        <w:t>6</w:t>
      </w:r>
      <w:r w:rsidRPr="00D44C35">
        <w:rPr>
          <w:rFonts w:ascii="HelveticaNeueforSAS" w:eastAsiaTheme="minorEastAsia" w:hAnsi="HelveticaNeueforSAS" w:cs="Times New Roman"/>
        </w:rPr>
        <w:t xml:space="preserve">). It follows then that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R→0</m:t>
        </m:r>
      </m:oMath>
      <w:r w:rsidRPr="00D44C35">
        <w:rPr>
          <w:rFonts w:ascii="HelveticaNeueforSAS" w:eastAsiaTheme="minorEastAsia" w:hAnsi="HelveticaNeueforSAS" w:cs="Times New Roman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S</m:t>
        </m:r>
        <m:r>
          <w:rPr>
            <w:rFonts w:ascii="Cambria Math" w:eastAsiaTheme="minorEastAsia" w:hAnsi="Cambria Math" w:cs="Times New Roman"/>
          </w:rPr>
          <m:t>→</m:t>
        </m:r>
        <m:r>
          <m:rPr>
            <m:sty m:val="p"/>
          </m:rPr>
          <w:rPr>
            <w:rFonts w:ascii="Cambria Math" w:eastAsiaTheme="minorEastAsia" w:hAnsi="Cambria Math" w:cs="Times New Roman"/>
          </w:rPr>
          <m:t>N</m:t>
        </m:r>
      </m:oMath>
      <w:r w:rsidRPr="00D44C35">
        <w:rPr>
          <w:rFonts w:ascii="HelveticaNeueforSAS" w:eastAsiaTheme="minorEastAsia" w:hAnsi="HelveticaNeueforSAS" w:cs="Times New Roman"/>
        </w:rPr>
        <w:t xml:space="preserve"> such that </w:t>
      </w:r>
      <m:oMath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*</m:t>
            </m:r>
          </m:sup>
        </m:sSup>
      </m:oMath>
      <w:r w:rsidRPr="00D44C35">
        <w:rPr>
          <w:rFonts w:ascii="HelveticaNeueforSAS" w:eastAsiaTheme="minorEastAsia" w:hAnsi="HelveticaNeueforSAS" w:cs="Times New Roman"/>
        </w:rPr>
        <w:t xml:space="preserve"> is globally asymptotically stable when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func>
          <m:funcPr>
            <m:ctrlPr>
              <w:rPr>
                <w:rFonts w:ascii="Cambria Math" w:eastAsiaTheme="minorEastAsia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max</m:t>
            </m:r>
          </m:fName>
          <m:e>
            <m:d>
              <m:dPr>
                <m:begChr m:val="["/>
                <m:endChr m:val="]"/>
                <m:ctrlPr>
                  <w:rPr>
                    <w:rFonts w:ascii="Cambria Math" w:eastAsiaTheme="minorEastAsia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0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R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</w:rPr>
                      <m:t>0r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eastAsiaTheme="minorEastAsia" w:hAnsi="Cambria Math" w:cs="Times New Roman"/>
          </w:rPr>
          <m:t>&lt;1</m:t>
        </m:r>
      </m:oMath>
      <w:r w:rsidRPr="00D44C35">
        <w:rPr>
          <w:rFonts w:ascii="HelveticaNeueforSAS" w:eastAsiaTheme="minorEastAsia" w:hAnsi="HelveticaNeueforSAS" w:cs="Times New Roman"/>
        </w:rPr>
        <w:t>.</w:t>
      </w:r>
    </w:p>
    <w:p w14:paraId="343FF89C" w14:textId="77777777" w:rsidR="00DA7EFC" w:rsidRPr="00D44C35" w:rsidRDefault="00DA7EFC" w:rsidP="00DA7EFC">
      <w:pPr>
        <w:spacing w:after="0" w:line="360" w:lineRule="auto"/>
        <w:jc w:val="both"/>
        <w:rPr>
          <w:rFonts w:ascii="HelveticaNeueforSAS" w:eastAsiaTheme="minorEastAsia" w:hAnsi="HelveticaNeueforSAS" w:cs="Times New Roman"/>
        </w:rPr>
      </w:pPr>
    </w:p>
    <w:p w14:paraId="15315403" w14:textId="77777777" w:rsidR="00DA7EFC" w:rsidRPr="00D44C35" w:rsidRDefault="00DA7EFC" w:rsidP="00DA7EFC">
      <w:pPr>
        <w:spacing w:after="0" w:line="480" w:lineRule="auto"/>
        <w:jc w:val="both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hAnsi="HelveticaNeueforSAS" w:cs="Times New Roman"/>
        </w:rPr>
        <w:t>Epidemiologically it can be implied that TB can be eliminated from the community when both the basic reproduction numbers</w:t>
      </w:r>
      <w:r w:rsidRPr="00D44C35">
        <w:rPr>
          <w:rFonts w:ascii="HelveticaNeueforSAS" w:eastAsiaTheme="minorEastAsia" w:hAnsi="HelveticaNeueforSAS" w:cs="Times New Roman"/>
        </w:rPr>
        <w:t xml:space="preserve"> are less than one, i.e.</w:t>
      </w:r>
      <m:oMath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>max⁡[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]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. If </w:t>
      </w:r>
      <m:oMath>
        <m:r>
          <m:rPr>
            <m:sty m:val="p"/>
          </m:rPr>
          <w:rPr>
            <w:rFonts w:ascii="Cambria Math" w:hAnsi="Cambria Math" w:cs="Times New Roman"/>
          </w:rPr>
          <m:t>max⁡[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,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]&lt;1</m:t>
        </m:r>
      </m:oMath>
      <w:r w:rsidRPr="00D44C35">
        <w:rPr>
          <w:rFonts w:ascii="HelveticaNeueforSAS" w:eastAsiaTheme="minorEastAsia" w:hAnsi="HelveticaNeueforSAS" w:cs="Times New Roman"/>
        </w:rPr>
        <w:t xml:space="preserve"> then this means the average number of infected individual develops less than one new infected individual over the period of infectio</w:t>
      </w:r>
      <w:r>
        <w:rPr>
          <w:rFonts w:ascii="HelveticaNeueforSAS" w:eastAsiaTheme="minorEastAsia" w:hAnsi="HelveticaNeueforSAS" w:cs="Times New Roman"/>
        </w:rPr>
        <w:t>n</w:t>
      </w:r>
      <w:r w:rsidRPr="00D44C35">
        <w:rPr>
          <w:rFonts w:ascii="HelveticaNeueforSAS" w:eastAsiaTheme="minorEastAsia" w:hAnsi="HelveticaNeueforSAS" w:cs="Times New Roman"/>
        </w:rPr>
        <w:t xml:space="preserve"> and the infection dies out.</w:t>
      </w:r>
    </w:p>
    <w:p w14:paraId="2070BAAD" w14:textId="77777777" w:rsidR="00DA7EFC" w:rsidRDefault="00DA7EFC" w:rsidP="00DA7EFC">
      <w:pPr>
        <w:rPr>
          <w:rFonts w:cs="Times New Roman"/>
        </w:rPr>
      </w:pPr>
    </w:p>
    <w:p w14:paraId="1FB6528B" w14:textId="77777777" w:rsidR="00DA7EFC" w:rsidRPr="00BE067A" w:rsidRDefault="00DA7EFC" w:rsidP="00DA7EFC">
      <w:pPr>
        <w:rPr>
          <w:rFonts w:ascii="HelveticaNeueforSAS" w:eastAsiaTheme="minorEastAsia" w:hAnsi="HelveticaNeueforSAS"/>
          <w:b/>
          <w:i/>
          <w:lang w:val="en-US"/>
        </w:rPr>
      </w:pPr>
      <w:r w:rsidRPr="00BE067A">
        <w:rPr>
          <w:rFonts w:ascii="HelveticaNeueforSAS" w:eastAsiaTheme="minorEastAsia" w:hAnsi="HelveticaNeueforSAS"/>
          <w:b/>
          <w:i/>
          <w:lang w:val="en-US"/>
        </w:rPr>
        <w:t>Mono-existent endemic equilibrium</w:t>
      </w:r>
    </w:p>
    <w:p w14:paraId="30897437" w14:textId="77777777" w:rsidR="00DA7EFC" w:rsidRPr="00BE067A" w:rsidRDefault="00DA7EFC" w:rsidP="00DA7EFC">
      <w:pPr>
        <w:spacing w:after="0" w:line="480" w:lineRule="auto"/>
        <w:rPr>
          <w:rFonts w:ascii="HelveticaNeueforSAS" w:eastAsiaTheme="minorEastAsia" w:hAnsi="HelveticaNeueforSAS"/>
          <w:lang w:val="en-US"/>
        </w:rPr>
      </w:pPr>
      <w:r w:rsidRPr="00BE067A">
        <w:rPr>
          <w:rFonts w:ascii="HelveticaNeueforSAS" w:hAnsi="HelveticaNeueforSAS"/>
          <w:b/>
          <w:i/>
          <w:lang w:val="en-US"/>
        </w:rPr>
        <w:t>Lemma 2:</w:t>
      </w:r>
      <w:r w:rsidRPr="00BE067A">
        <w:rPr>
          <w:rFonts w:ascii="HelveticaNeueforSAS" w:hAnsi="HelveticaNeueforSAS"/>
          <w:lang w:val="en-US"/>
        </w:rPr>
        <w:t xml:space="preserve"> If the mono-existent endemic equilibrium</w:t>
      </w:r>
      <w:r w:rsidRPr="00BE067A">
        <w:rPr>
          <w:rFonts w:ascii="HelveticaNeueforSAS" w:hAnsi="HelveticaNeueforSAS"/>
        </w:rPr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hAnsi="Cambria Math"/>
          </w:rPr>
          <m:t>=(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hAnsi="Cambria Math"/>
          </w:rPr>
          <m:t>,  0,  0,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 xml:space="preserve"> L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  <m:ctrlPr>
              <w:rPr>
                <w:rFonts w:ascii="Cambria Math" w:hAnsi="Cambria Math"/>
              </w:rPr>
            </m:ctrlPr>
          </m:sub>
          <m:sup>
            <m:r>
              <w:rPr>
                <w:rFonts w:ascii="Cambria Math" w:hAnsi="Cambria Math"/>
              </w:rPr>
              <m:t>^</m:t>
            </m:r>
          </m:sup>
        </m:sSubSup>
        <m:r>
          <w:rPr>
            <w:rFonts w:ascii="Cambria Math" w:hAnsi="Cambria Math"/>
          </w:rPr>
          <m:t xml:space="preserve">,  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bSup>
        <m:r>
          <m:rPr>
            <m:sty m:val="p"/>
          </m:rPr>
          <w:rPr>
            <w:rFonts w:ascii="Cambria Math" w:hAnsi="Cambria Math"/>
          </w:rPr>
          <m:t>,</m:t>
        </m:r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R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m:rPr>
            <m:sty m:val="p"/>
          </m:rPr>
          <w:rPr>
            <w:rFonts w:ascii="Cambria Math" w:eastAsiaTheme="minorEastAsia" w:hAnsi="Cambria Math"/>
          </w:rPr>
          <m:t>)</m:t>
        </m:r>
      </m:oMath>
      <w:r w:rsidRPr="00BE067A">
        <w:rPr>
          <w:rFonts w:ascii="HelveticaNeueforSAS" w:eastAsiaTheme="minorEastAsia" w:hAnsi="HelveticaNeueforSAS"/>
          <w:lang w:val="en-US"/>
        </w:rPr>
        <w:t xml:space="preserve"> of the </w:t>
      </w:r>
    </w:p>
    <w:p w14:paraId="243C3407" w14:textId="2E977477" w:rsidR="00DA7EFC" w:rsidRPr="00BE067A" w:rsidRDefault="00173128" w:rsidP="00DA7EFC">
      <w:pPr>
        <w:spacing w:after="0" w:line="480" w:lineRule="auto"/>
        <w:rPr>
          <w:rFonts w:ascii="HelveticaNeueforSAS" w:eastAsiaTheme="minorEastAsia" w:hAnsi="HelveticaNeueforSAS"/>
          <w:lang w:val="en-US"/>
        </w:rPr>
      </w:pPr>
      <w:r>
        <w:rPr>
          <w:rFonts w:ascii="HelveticaNeueforSAS" w:eastAsiaTheme="minorEastAsia" w:hAnsi="HelveticaNeueforSAS"/>
          <w:lang w:val="en-US"/>
        </w:rPr>
        <w:t>equations (</w:t>
      </w:r>
      <w:r w:rsidR="00E257FC">
        <w:rPr>
          <w:rFonts w:ascii="HelveticaNeueforSAS" w:eastAsiaTheme="minorEastAsia" w:hAnsi="HelveticaNeueforSAS"/>
          <w:lang w:val="en-US"/>
        </w:rPr>
        <w:t>S</w:t>
      </w:r>
      <w:r>
        <w:rPr>
          <w:rFonts w:ascii="HelveticaNeueforSAS" w:eastAsiaTheme="minorEastAsia" w:hAnsi="HelveticaNeueforSAS"/>
          <w:lang w:val="en-US"/>
        </w:rPr>
        <w:t>1)—(</w:t>
      </w:r>
      <w:r w:rsidR="00E257FC">
        <w:rPr>
          <w:rFonts w:ascii="HelveticaNeueforSAS" w:eastAsiaTheme="minorEastAsia" w:hAnsi="HelveticaNeueforSAS"/>
          <w:lang w:val="en-US"/>
        </w:rPr>
        <w:t>S</w:t>
      </w:r>
      <w:r>
        <w:rPr>
          <w:rFonts w:ascii="HelveticaNeueforSAS" w:eastAsiaTheme="minorEastAsia" w:hAnsi="HelveticaNeueforSAS"/>
          <w:lang w:val="en-US"/>
        </w:rPr>
        <w:t>6</w:t>
      </w:r>
      <w:r w:rsidR="00DA7EFC" w:rsidRPr="00BE067A">
        <w:rPr>
          <w:rFonts w:ascii="HelveticaNeueforSAS" w:eastAsiaTheme="minorEastAsia" w:hAnsi="HelveticaNeueforSAS"/>
          <w:lang w:val="en-US"/>
        </w:rPr>
        <w:t>) exists</w:t>
      </w:r>
      <w:r w:rsidR="00DA7EFC">
        <w:rPr>
          <w:rFonts w:ascii="HelveticaNeueforSAS" w:eastAsiaTheme="minorEastAsia" w:hAnsi="HelveticaNeueforSAS"/>
          <w:lang w:val="en-US"/>
        </w:rPr>
        <w:t xml:space="preserve"> and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 xml:space="preserve"> 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&gt;</m:t>
        </m:r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max⁡[1,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s</m:t>
            </m:r>
          </m:sub>
        </m:sSub>
        <m:r>
          <w:rPr>
            <w:rFonts w:ascii="Cambria Math" w:eastAsiaTheme="minorEastAsia" w:hAnsi="Cambria Math"/>
            <w:lang w:val="en-US"/>
          </w:rPr>
          <m:t>]</m:t>
        </m:r>
      </m:oMath>
      <w:r w:rsidR="00DA7EFC" w:rsidRPr="00BE067A">
        <w:rPr>
          <w:rFonts w:ascii="HelveticaNeueforSAS" w:eastAsiaTheme="minorEastAsia" w:hAnsi="HelveticaNeueforSAS"/>
          <w:lang w:val="en-US"/>
        </w:rPr>
        <w:t xml:space="preserve"> then </w:t>
      </w:r>
      <m:oMath>
        <m:sSup>
          <m:sSupPr>
            <m:ctrlPr>
              <w:rPr>
                <w:rFonts w:ascii="Cambria Math" w:eastAsiaTheme="minorEastAsia" w:hAnsi="Cambria Math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^</m:t>
            </m:r>
          </m:sup>
        </m:sSup>
        <m:r>
          <w:rPr>
            <w:rFonts w:ascii="Cambria Math" w:eastAsiaTheme="minorEastAsia" w:hAnsi="Cambria Math"/>
            <w:lang w:val="en-US"/>
          </w:rPr>
          <m:t xml:space="preserve"> </m:t>
        </m:r>
      </m:oMath>
      <w:r w:rsidR="00DA7EFC" w:rsidRPr="00BE067A">
        <w:rPr>
          <w:rFonts w:ascii="HelveticaNeueforSAS" w:eastAsiaTheme="minorEastAsia" w:hAnsi="HelveticaNeueforSAS"/>
          <w:lang w:val="en-US"/>
        </w:rPr>
        <w:t xml:space="preserve">is locally asymptotically stable. </w:t>
      </w:r>
    </w:p>
    <w:p w14:paraId="34A4C669" w14:textId="77777777" w:rsidR="00DA7EFC" w:rsidRPr="00BE067A" w:rsidRDefault="00DA7EFC" w:rsidP="00DA7EFC">
      <w:pPr>
        <w:spacing w:after="0" w:line="360" w:lineRule="auto"/>
        <w:rPr>
          <w:rFonts w:ascii="HelveticaNeueforSAS" w:eastAsiaTheme="minorEastAsia" w:hAnsi="HelveticaNeueforSAS"/>
          <w:lang w:val="en-US"/>
        </w:rPr>
      </w:pPr>
    </w:p>
    <w:p w14:paraId="305C8A21" w14:textId="6792E086" w:rsidR="00DA7EFC" w:rsidRPr="00BE067A" w:rsidRDefault="00DA7EFC" w:rsidP="00DA7EFC">
      <w:pPr>
        <w:spacing w:after="0" w:line="480" w:lineRule="auto"/>
        <w:jc w:val="both"/>
        <w:rPr>
          <w:rFonts w:ascii="HelveticaNeueforSAS" w:hAnsi="HelveticaNeueforSAS"/>
        </w:rPr>
      </w:pPr>
      <w:r w:rsidRPr="00BE067A">
        <w:rPr>
          <w:rFonts w:ascii="HelveticaNeueforSAS" w:eastAsiaTheme="minorEastAsia" w:hAnsi="HelveticaNeueforSAS"/>
          <w:b/>
          <w:i/>
          <w:lang w:val="en-US"/>
        </w:rPr>
        <w:t>Proof:</w:t>
      </w:r>
      <w:r w:rsidRPr="00BE067A">
        <w:rPr>
          <w:rFonts w:ascii="HelveticaNeueforSAS" w:eastAsiaTheme="minorEastAsia" w:hAnsi="HelveticaNeueforSAS"/>
          <w:lang w:val="en-US"/>
        </w:rPr>
        <w:t xml:space="preserve"> For simplicity, we use the condition </w:t>
      </w:r>
      <m:oMath>
        <m:r>
          <m:rPr>
            <m:sty m:val="p"/>
          </m:rPr>
          <w:rPr>
            <w:rFonts w:ascii="Cambria Math" w:hAnsi="Cambria Math"/>
          </w:rPr>
          <m:t>R=N-S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L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hAnsi="Cambria Math"/>
          </w:rPr>
          <m:t>-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r</m:t>
            </m:r>
          </m:sub>
        </m:sSub>
      </m:oMath>
      <w:r w:rsidRPr="00BE067A">
        <w:rPr>
          <w:rFonts w:ascii="HelveticaNeueforSAS" w:eastAsiaTheme="minorEastAsia" w:hAnsi="HelveticaNeueforSAS"/>
        </w:rPr>
        <w:t xml:space="preserve">  to eliminate the </w:t>
      </w:r>
      <m:oMath>
        <m:r>
          <m:rPr>
            <m:sty m:val="p"/>
          </m:rPr>
          <w:rPr>
            <w:rFonts w:ascii="Cambria Math" w:eastAsiaTheme="minorEastAsia" w:hAnsi="Cambria Math"/>
          </w:rPr>
          <m:t>R</m:t>
        </m:r>
      </m:oMath>
      <w:r w:rsidRPr="00BE067A">
        <w:rPr>
          <w:rFonts w:ascii="HelveticaNeueforSAS" w:eastAsiaTheme="minorEastAsia" w:hAnsi="HelveticaNeueforSAS"/>
        </w:rPr>
        <w:t xml:space="preserve"> equation from t</w:t>
      </w:r>
      <w:r w:rsidR="00173128">
        <w:rPr>
          <w:rFonts w:ascii="HelveticaNeueforSAS" w:eastAsiaTheme="minorEastAsia" w:hAnsi="HelveticaNeueforSAS"/>
        </w:rPr>
        <w:t>he full system given in (</w:t>
      </w:r>
      <w:r w:rsidR="00E257FC">
        <w:rPr>
          <w:rFonts w:ascii="HelveticaNeueforSAS" w:eastAsiaTheme="minorEastAsia" w:hAnsi="HelveticaNeueforSAS"/>
        </w:rPr>
        <w:t>S1</w:t>
      </w:r>
      <w:r w:rsidRPr="00BE067A">
        <w:rPr>
          <w:rFonts w:ascii="HelveticaNeueforSAS" w:eastAsiaTheme="minorEastAsia" w:hAnsi="HelveticaNeueforSAS"/>
        </w:rPr>
        <w:t xml:space="preserve">) and </w:t>
      </w:r>
      <w:r w:rsidRPr="00BE067A">
        <w:rPr>
          <w:rFonts w:ascii="HelveticaNeueforSAS" w:hAnsi="HelveticaNeueforSAS"/>
        </w:rPr>
        <w:t>consider the Jac</w:t>
      </w:r>
      <w:r w:rsidR="00173128">
        <w:rPr>
          <w:rFonts w:ascii="HelveticaNeueforSAS" w:hAnsi="HelveticaNeueforSAS"/>
        </w:rPr>
        <w:t>obian matrix of the equations (</w:t>
      </w:r>
      <w:r w:rsidR="00E257FC">
        <w:rPr>
          <w:rFonts w:ascii="HelveticaNeueforSAS" w:hAnsi="HelveticaNeueforSAS"/>
        </w:rPr>
        <w:t>S</w:t>
      </w:r>
      <w:r w:rsidR="00173128">
        <w:rPr>
          <w:rFonts w:ascii="HelveticaNeueforSAS" w:hAnsi="HelveticaNeueforSAS"/>
        </w:rPr>
        <w:t>1)—(</w:t>
      </w:r>
      <w:r w:rsidR="00E257FC">
        <w:rPr>
          <w:rFonts w:ascii="HelveticaNeueforSAS" w:hAnsi="HelveticaNeueforSAS"/>
        </w:rPr>
        <w:t>S</w:t>
      </w:r>
      <w:r w:rsidR="00173128">
        <w:rPr>
          <w:rFonts w:ascii="HelveticaNeueforSAS" w:hAnsi="HelveticaNeueforSAS"/>
        </w:rPr>
        <w:t>5</w:t>
      </w:r>
      <w:r w:rsidRPr="00BE067A">
        <w:rPr>
          <w:rFonts w:ascii="HelveticaNeueforSAS" w:hAnsi="HelveticaNeueforSAS"/>
        </w:rPr>
        <w:t xml:space="preserve">) at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/>
              </w:rPr>
              <m:t>^</m:t>
            </m:r>
          </m:sup>
        </m:sSup>
        <m:r>
          <w:rPr>
            <w:rFonts w:ascii="Cambria Math" w:hAnsi="Cambria Math"/>
          </w:rPr>
          <m:t xml:space="preserve">, </m:t>
        </m:r>
      </m:oMath>
      <w:r w:rsidRPr="00BE067A">
        <w:rPr>
          <w:rFonts w:ascii="HelveticaNeueforSAS" w:hAnsi="HelveticaNeueforSAS"/>
        </w:rPr>
        <w:t xml:space="preserve">which is given by </w:t>
      </w:r>
    </w:p>
    <w:p w14:paraId="692BE19D" w14:textId="77777777" w:rsidR="00DA7EFC" w:rsidRPr="00BE067A" w:rsidRDefault="006A4FDA" w:rsidP="00DA7EFC">
      <w:pPr>
        <w:jc w:val="both"/>
        <w:rPr>
          <w:rFonts w:ascii="HelveticaNeueforSAS" w:eastAsiaTheme="minorEastAsia" w:hAnsi="HelveticaNeueforSAS" w:cs="Times New Roman"/>
          <w:sz w:val="20"/>
          <w:szCs w:val="20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^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sSupPr>
              <m:e>
                <m:eqArr>
                  <m:eqArr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eqArr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-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="Times New Roman"/>
                            <w:sz w:val="20"/>
                            <w:szCs w:val="20"/>
                          </w:rPr>
                          <m:t>^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+μ+γ)</m:t>
                    </m:r>
                  </m:e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r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I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r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Cambria Math" w:hAnsi="Cambria Math" w:cs="Cambria Math"/>
                            <w:sz w:val="20"/>
                            <w:szCs w:val="20"/>
                          </w:rPr>
                          <m:t>^</m:t>
                        </m:r>
                      </m:sup>
                    </m:sSubSup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e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0</m:t>
                    </m:r>
                  </m:e>
                </m:eqAr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 xml:space="preserve"> </m:t>
                </m:r>
              </m:sup>
            </m:sSup>
            <m:eqArr>
              <m:eqArr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γ</m:t>
                </m: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μ)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sub>
                </m:sSub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0</m:t>
                </m:r>
              </m:e>
            </m:eqArr>
            <m:eqArr>
              <m:eqArr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^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γ</m:t>
                </m:r>
              </m:e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^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-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μ)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ρ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sub>
                </m:sSub>
              </m:e>
            </m:eqArr>
            <m:eqArr>
              <m:eqArr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γ</m:t>
                </m: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-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μ)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sub>
                </m:sSub>
              </m:e>
            </m:eqArr>
            <m:eqArr>
              <m:eqArrPr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eqArr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^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0"/>
                        <w:szCs w:val="20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-γ</m:t>
                </m:r>
              </m:e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0</m:t>
                </m:r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S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^</m:t>
                    </m:r>
                  </m:sup>
                </m:sSup>
                <m:ctrlPr>
                  <w:rPr>
                    <w:rFonts w:ascii="Cambria Math" w:eastAsia="Cambria Math" w:hAnsi="Cambria Math" w:cs="Cambria Math"/>
                    <w:sz w:val="20"/>
                    <w:szCs w:val="20"/>
                  </w:rPr>
                </m:ctrlPr>
              </m:e>
              <m:e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-(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</m:t>
                </m:r>
                <m:sSub>
                  <m:sSubPr>
                    <m:ctrl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Cambria Math" w:hAnsi="Cambria Math" w:cs="Cambria Math"/>
                        <w:sz w:val="20"/>
                        <w:szCs w:val="20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Cambria Math" w:hAnsi="Cambria Math" w:cs="Cambria Math"/>
                    <w:sz w:val="20"/>
                    <w:szCs w:val="20"/>
                  </w:rPr>
                  <m:t>+μ)</m:t>
                </m:r>
              </m:e>
            </m:eqArr>
          </m:e>
        </m:d>
      </m:oMath>
      <w:r w:rsidR="00DA7EFC" w:rsidRPr="00BE067A">
        <w:rPr>
          <w:rFonts w:ascii="HelveticaNeueforSAS" w:eastAsiaTheme="minorEastAsia" w:hAnsi="HelveticaNeueforSAS" w:cs="Times New Roman"/>
          <w:sz w:val="20"/>
          <w:szCs w:val="20"/>
        </w:rPr>
        <w:t xml:space="preserve">. </w:t>
      </w:r>
    </w:p>
    <w:p w14:paraId="537B24C4" w14:textId="77777777" w:rsidR="00DA7EFC" w:rsidRPr="00BE067A" w:rsidRDefault="00DA7EFC" w:rsidP="00DA7EFC">
      <w:pPr>
        <w:jc w:val="both"/>
        <w:rPr>
          <w:rFonts w:ascii="HelveticaNeueforSAS" w:eastAsiaTheme="minorEastAsia" w:hAnsi="HelveticaNeueforSAS" w:cs="Times New Roman"/>
        </w:rPr>
      </w:pPr>
      <w:r w:rsidRPr="00BE067A">
        <w:rPr>
          <w:rFonts w:ascii="HelveticaNeueforSAS" w:eastAsiaTheme="minorEastAsia" w:hAnsi="HelveticaNeueforSAS" w:cs="Times New Roman"/>
        </w:rPr>
        <w:t xml:space="preserve">Simultaneously interchanging rows and columns of the matrix </w:t>
      </w:r>
      <m:oMath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^</m:t>
            </m:r>
          </m:sup>
        </m:sSup>
      </m:oMath>
      <w:r>
        <w:rPr>
          <w:rFonts w:ascii="HelveticaNeueforSAS" w:eastAsiaTheme="minorEastAsia" w:hAnsi="HelveticaNeueforSAS" w:cs="Times New Roman"/>
        </w:rPr>
        <w:t xml:space="preserve"> </w:t>
      </w:r>
      <w:r w:rsidRPr="00BE067A">
        <w:rPr>
          <w:rFonts w:ascii="HelveticaNeueforSAS" w:eastAsiaTheme="minorEastAsia" w:hAnsi="HelveticaNeueforSAS" w:cs="Times New Roman"/>
        </w:rPr>
        <w:t>we obtain the equivalent Jacobian</w:t>
      </w:r>
    </w:p>
    <w:p w14:paraId="363E6026" w14:textId="77777777" w:rsidR="00DA7EFC" w:rsidRPr="00BE067A" w:rsidRDefault="006A4FDA" w:rsidP="00DA7EFC">
      <w:pPr>
        <w:tabs>
          <w:tab w:val="right" w:pos="9026"/>
        </w:tabs>
        <w:jc w:val="both"/>
        <w:rPr>
          <w:rFonts w:ascii="HelveticaNeueforSAS" w:eastAsiaTheme="minorEastAsia" w:hAnsi="HelveticaNeueforSAS" w:cs="Times New Roman"/>
          <w:sz w:val="20"/>
          <w:szCs w:val="20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sSupPr>
            <m: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J</m:t>
              </m:r>
            </m:e>
            <m:sup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0"/>
                  <w:szCs w:val="20"/>
                </w:rPr>
                <m:t>^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eastAsiaTheme="minorEastAsia" w:hAnsi="Cambria Math" w:cs="Times New Roman"/>
                  <w:sz w:val="20"/>
                  <w:szCs w:val="20"/>
                </w:rPr>
              </m:ctrlPr>
            </m:dPr>
            <m:e>
              <m:sSup>
                <m:sSup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sSupPr>
                <m:e>
                  <m:eqArr>
                    <m:eqArr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eqArr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-(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r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  <w:sz w:val="20"/>
                              <w:szCs w:val="20"/>
                            </w:rPr>
                            <m:t>^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 xml:space="preserve">+μ+γ) 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r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r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="Cambria Math" w:hAnsi="Cambria Math" w:cs="Cambria Math"/>
                              <w:sz w:val="20"/>
                              <w:szCs w:val="20"/>
                            </w:rPr>
                            <m:t>^</m:t>
                          </m:r>
                        </m:sup>
                      </m:sSubSup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0</m:t>
                      </m: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e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0</m:t>
                      </m:r>
                    </m:e>
                  </m:eqAr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 xml:space="preserve"> </m:t>
                  </m:r>
                </m:sup>
              </m:sSup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γ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^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γ</m:t>
                  </m: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^</m:t>
                      </m:r>
                    </m:sup>
                  </m:sSup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γ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μ)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</m:e>
              </m:eqArr>
              <m:eqArr>
                <m:eqArrPr>
                  <m:ctrl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</m:ctrlPr>
                </m:eqArr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^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γ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0</m:t>
                  </m:r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ρ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^</m:t>
                      </m:r>
                    </m:sup>
                  </m:sSup>
                  <m:ctrl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</m:ctrlPr>
                </m:e>
                <m:e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Cambria Math" w:hAnsi="Cambria Math" w:cs="Cambria Math"/>
                          <w:sz w:val="20"/>
                          <w:szCs w:val="20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="Cambria Math" w:hAnsi="Cambria Math" w:cs="Cambria Math"/>
                      <w:sz w:val="20"/>
                      <w:szCs w:val="20"/>
                    </w:rPr>
                    <m:t>+μ)</m:t>
                  </m:r>
                </m:e>
              </m:eqArr>
            </m:e>
          </m:d>
        </m:oMath>
      </m:oMathPara>
    </w:p>
    <w:p w14:paraId="11FB6FB1" w14:textId="77777777" w:rsidR="00DA7EFC" w:rsidRPr="00BE067A" w:rsidRDefault="00DA7EFC" w:rsidP="00DA7EFC">
      <w:pPr>
        <w:tabs>
          <w:tab w:val="right" w:pos="9026"/>
        </w:tabs>
        <w:jc w:val="both"/>
        <w:rPr>
          <w:rFonts w:ascii="HelveticaNeueforSAS" w:eastAsiaTheme="minorEastAsia" w:hAnsi="HelveticaNeueforSAS" w:cs="Times New Roman"/>
        </w:rPr>
      </w:pPr>
      <w:r w:rsidRPr="00BE067A">
        <w:rPr>
          <w:rFonts w:ascii="HelveticaNeueforSAS" w:eastAsiaTheme="minorEastAsia" w:hAnsi="HelveticaNeueforSAS" w:cs="Times New Roman"/>
        </w:rPr>
        <w:t>which can be written in block form as</w:t>
      </w:r>
    </w:p>
    <w:p w14:paraId="75F8A3A0" w14:textId="77777777" w:rsidR="00DA7EFC" w:rsidRPr="00BE067A" w:rsidRDefault="006A4FDA" w:rsidP="00DA7EFC">
      <w:pPr>
        <w:jc w:val="both"/>
        <w:rPr>
          <w:rFonts w:ascii="HelveticaNeueforSAS" w:eastAsiaTheme="minorEastAsia" w:hAnsi="HelveticaNeueforSAS" w:cs="Times New Roman"/>
          <w:sz w:val="20"/>
          <w:szCs w:val="20"/>
        </w:rPr>
      </w:pPr>
      <m:oMath>
        <m:sSup>
          <m:sSup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0"/>
                <w:szCs w:val="20"/>
              </w:rPr>
              <m:t>^</m:t>
            </m:r>
          </m:sup>
        </m:sSup>
        <m:r>
          <m:rPr>
            <m:sty m:val="p"/>
          </m:rPr>
          <w:rPr>
            <w:rFonts w:ascii="Cambria Math" w:eastAsiaTheme="minorEastAsia" w:hAnsi="Cambria Math" w:cs="Times New Roman"/>
            <w:sz w:val="20"/>
            <w:szCs w:val="20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4</m:t>
                      </m:r>
                    </m:sub>
                  </m:sSub>
                </m:e>
              </m:mr>
            </m:m>
          </m:e>
        </m:d>
      </m:oMath>
      <w:r w:rsidR="00DA7EFC" w:rsidRPr="00BE067A">
        <w:rPr>
          <w:rFonts w:ascii="HelveticaNeueforSAS" w:eastAsiaTheme="minorEastAsia" w:hAnsi="HelveticaNeueforSAS" w:cs="Times New Roman"/>
          <w:sz w:val="20"/>
          <w:szCs w:val="20"/>
        </w:rPr>
        <w:t xml:space="preserve"> </w:t>
      </w:r>
    </w:p>
    <w:p w14:paraId="5EAA3885" w14:textId="77777777" w:rsidR="00DA7EFC" w:rsidRPr="00BE067A" w:rsidRDefault="00DA7EFC" w:rsidP="00DA7EFC">
      <w:pPr>
        <w:rPr>
          <w:rFonts w:ascii="HelveticaNeueforSAS" w:hAnsi="HelveticaNeueforSAS"/>
        </w:rPr>
      </w:pPr>
    </w:p>
    <w:p w14:paraId="434728D9" w14:textId="77777777" w:rsidR="00DA7EFC" w:rsidRPr="00BE067A" w:rsidRDefault="00DA7EFC" w:rsidP="00DA7EFC">
      <w:pPr>
        <w:rPr>
          <w:rFonts w:ascii="HelveticaNeueforSAS" w:eastAsiaTheme="minorEastAsia" w:hAnsi="HelveticaNeueforSAS" w:cs="Times New Roman"/>
        </w:rPr>
      </w:pPr>
      <w:r w:rsidRPr="00BE067A">
        <w:rPr>
          <w:rFonts w:ascii="HelveticaNeueforSAS" w:hAnsi="HelveticaNeueforSAS" w:cs="Times New Roman"/>
        </w:rPr>
        <w:t>where</w:t>
      </w:r>
      <m:oMath>
        <m: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-(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^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μ+γ)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γ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^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γ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^</m:t>
                      </m:r>
                    </m:sup>
                  </m:sSubSup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-(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μ)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^</m:t>
                      </m:r>
                    </m:sup>
                  </m:sSup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0</m:t>
                  </m:r>
                </m:e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-(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μ)</m:t>
                  </m:r>
                </m:e>
              </m:mr>
            </m:m>
          </m:e>
        </m:d>
      </m:oMath>
      <w:r w:rsidRPr="00BE067A">
        <w:rPr>
          <w:rFonts w:ascii="HelveticaNeueforSAS" w:eastAsiaTheme="minorEastAsia" w:hAnsi="HelveticaNeueforSAS" w:cs="Times New Roman"/>
        </w:rPr>
        <w:t xml:space="preserve">,  </w:t>
      </w:r>
    </w:p>
    <w:p w14:paraId="1BF6E134" w14:textId="77777777" w:rsidR="00DA7EFC" w:rsidRPr="00BE067A" w:rsidRDefault="006A4FDA" w:rsidP="00DA7EFC">
      <w:pPr>
        <w:rPr>
          <w:rFonts w:ascii="HelveticaNeueforSAS" w:eastAsiaTheme="minorEastAsia" w:hAnsi="HelveticaNeueforSAS" w:cs="Times New Roman"/>
        </w:rPr>
      </w:pP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γ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^</m:t>
                      </m:r>
                    </m:sup>
                  </m:s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μ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ρ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</m:e>
              </m:mr>
            </m:m>
          </m:e>
        </m:d>
      </m:oMath>
      <w:r w:rsidR="00DA7EFC" w:rsidRPr="00BE067A">
        <w:rPr>
          <w:rFonts w:ascii="HelveticaNeueforSAS" w:eastAsiaTheme="minorEastAsia" w:hAnsi="HelveticaNeueforSAS" w:cs="Times New Roman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</m:m>
          </m:e>
        </m:d>
      </m:oMath>
      <w:r w:rsidR="00DA7EFC" w:rsidRPr="00BE067A">
        <w:rPr>
          <w:rFonts w:ascii="HelveticaNeueforSAS" w:eastAsiaTheme="minorEastAsia" w:hAnsi="HelveticaNeueforSAS" w:cs="Times New Roman"/>
        </w:rPr>
        <w:t xml:space="preserve">,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4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μ)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</w:rPr>
                        <m:t>^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μ)</m:t>
                  </m:r>
                </m:e>
              </m:mr>
            </m:m>
          </m:e>
        </m:d>
      </m:oMath>
      <w:r w:rsidR="00DA7EFC" w:rsidRPr="00BE067A">
        <w:rPr>
          <w:rFonts w:ascii="HelveticaNeueforSAS" w:eastAsiaTheme="minorEastAsia" w:hAnsi="HelveticaNeueforSAS" w:cs="Times New Roman"/>
        </w:rPr>
        <w:t xml:space="preserve">. </w:t>
      </w:r>
    </w:p>
    <w:p w14:paraId="692A4F98" w14:textId="77777777" w:rsidR="00DA7EFC" w:rsidRPr="00BE067A" w:rsidRDefault="00DA7EFC" w:rsidP="00DA7EFC">
      <w:pPr>
        <w:rPr>
          <w:rFonts w:ascii="HelveticaNeueforSAS" w:eastAsiaTheme="minorEastAsia" w:hAnsi="HelveticaNeueforSAS"/>
        </w:rPr>
      </w:pPr>
      <w:r w:rsidRPr="00BE067A">
        <w:rPr>
          <w:rFonts w:ascii="HelveticaNeueforSAS" w:eastAsiaTheme="minorEastAsia" w:hAnsi="HelveticaNeueforSAS"/>
        </w:rPr>
        <w:t>The characteristic equation of</w:t>
      </w:r>
      <m:oMath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J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</w:rPr>
              <m:t>^</m:t>
            </m:r>
          </m:sup>
        </m:sSup>
      </m:oMath>
      <w:r w:rsidRPr="00BE067A">
        <w:rPr>
          <w:rFonts w:ascii="HelveticaNeueforSAS" w:eastAsiaTheme="minorEastAsia" w:hAnsi="HelveticaNeueforSAS"/>
        </w:rPr>
        <w:t xml:space="preserve"> is</w:t>
      </w:r>
    </w:p>
    <w:p w14:paraId="173C73E8" w14:textId="77777777" w:rsidR="00DA7EFC" w:rsidRPr="00BE067A" w:rsidRDefault="00DA7EFC" w:rsidP="00DA7EFC">
      <w:pPr>
        <w:rPr>
          <w:rFonts w:ascii="HelveticaNeueforSAS" w:eastAsiaTheme="minorEastAsia" w:hAnsi="HelveticaNeueforSAS"/>
        </w:rPr>
      </w:pPr>
      <m:oMath>
        <m:r>
          <m:rPr>
            <m:sty m:val="p"/>
          </m:rPr>
          <w:rPr>
            <w:rFonts w:ascii="Cambria Math" w:eastAsiaTheme="minorEastAsia" w:hAnsi="Cambria Math"/>
          </w:rPr>
          <m:t>det</m:t>
        </m:r>
        <m:d>
          <m:dPr>
            <m:ctrlPr>
              <w:rPr>
                <w:rFonts w:ascii="Cambria Math" w:eastAsiaTheme="minorEastAsia" w:hAnsi="Cambria Math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J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^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/>
              </w:rPr>
              <m:t>-λ I</m:t>
            </m:r>
          </m:e>
        </m:d>
        <m:r>
          <m:rPr>
            <m:sty m:val="p"/>
          </m:rPr>
          <w:rPr>
            <w:rFonts w:ascii="Cambria Math" w:eastAsiaTheme="minorEastAsia" w:hAnsi="Cambria Math"/>
          </w:rPr>
          <m:t>=det</m:t>
        </m:r>
        <m:d>
          <m:dPr>
            <m:ctrlPr>
              <w:rPr>
                <w:rFonts w:ascii="Cambria Math" w:eastAsiaTheme="minorEastAsia" w:hAnsi="Cambria Math" w:cs="Times New Roman"/>
                <w:sz w:val="20"/>
                <w:szCs w:val="20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  <w:sz w:val="20"/>
                    <w:szCs w:val="20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1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λI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2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3</m:t>
                      </m:r>
                    </m:sub>
                  </m:sSub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  <w:sz w:val="20"/>
                          <w:szCs w:val="20"/>
                        </w:rPr>
                        <m:t>4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-λI</m:t>
                  </m:r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/>
          </w:rPr>
          <m:t>=0</m:t>
        </m:r>
      </m:oMath>
      <w:r w:rsidRPr="00BE067A">
        <w:rPr>
          <w:rFonts w:ascii="HelveticaNeueforSAS" w:eastAsiaTheme="minorEastAsia" w:hAnsi="HelveticaNeueforSAS"/>
        </w:rPr>
        <w:t xml:space="preserve">, </w:t>
      </w:r>
    </w:p>
    <w:p w14:paraId="05373E29" w14:textId="77777777" w:rsidR="00DA7EFC" w:rsidRPr="00BE067A" w:rsidRDefault="006A4FDA" w:rsidP="00DA7EFC">
      <w:pPr>
        <w:rPr>
          <w:rFonts w:ascii="HelveticaNeueforSAS" w:eastAsiaTheme="minorEastAsia" w:hAnsi="HelveticaNeueforSAS" w:cs="cmr12"/>
        </w:rPr>
      </w:pPr>
      <m:oMath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⇒det</m:t>
            </m:r>
          </m:fName>
          <m:e>
            <m:r>
              <m:rPr>
                <m:sty m:val="p"/>
              </m:rPr>
              <w:rPr>
                <w:rFonts w:ascii="Cambria Math" w:hAnsi="Cambria Math" w:cs="cmr12"/>
              </w:rPr>
              <m:t>(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-λI)</m:t>
            </m:r>
          </m:e>
        </m:func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r>
              <m:rPr>
                <m:sty m:val="p"/>
              </m:rPr>
              <w:rPr>
                <w:rFonts w:ascii="Cambria Math" w:hAnsi="Cambria Math" w:cs="cmr12"/>
              </w:rPr>
              <m:t>(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(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-λI)-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sSup>
                  <m:sSupPr>
                    <m:ctrlPr>
                      <w:rPr>
                        <w:rFonts w:ascii="Cambria Math" w:hAnsi="Cambria Math" w:cs="cmr12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cmr12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cmr12"/>
                          </w:rPr>
                          <m:t>A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cmr12"/>
                          </w:rPr>
                          <m:t>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-λI)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-1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2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)</m:t>
            </m:r>
          </m:e>
        </m:func>
        <m:r>
          <m:rPr>
            <m:sty m:val="p"/>
          </m:rPr>
          <w:rPr>
            <w:rFonts w:ascii="Cambria Math" w:hAnsi="Cambria Math" w:cs="cmr12"/>
          </w:rPr>
          <m:t>=0</m:t>
        </m:r>
      </m:oMath>
      <w:r w:rsidR="00DA7EFC" w:rsidRPr="00BE067A">
        <w:rPr>
          <w:rFonts w:ascii="HelveticaNeueforSAS" w:eastAsiaTheme="minorEastAsia" w:hAnsi="HelveticaNeueforSAS" w:cs="cmr12"/>
        </w:rPr>
        <w:t xml:space="preserve"> ,</w:t>
      </w:r>
    </w:p>
    <w:p w14:paraId="33586B2F" w14:textId="77777777" w:rsidR="00DA7EFC" w:rsidRPr="00BE067A" w:rsidRDefault="00DA7EFC" w:rsidP="00DA7EFC">
      <w:pPr>
        <w:rPr>
          <w:rFonts w:ascii="HelveticaNeueforSAS" w:eastAsiaTheme="minorEastAsia" w:hAnsi="HelveticaNeueforSAS" w:cs="Times New Roman"/>
        </w:rPr>
      </w:pPr>
      <w:r w:rsidRPr="00BE067A">
        <w:rPr>
          <w:rFonts w:ascii="HelveticaNeueforSAS" w:hAnsi="HelveticaNeueforSAS" w:cs="Times New Roman"/>
        </w:rPr>
        <w:t xml:space="preserve">Since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3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=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</m:mr>
            </m:m>
          </m:e>
        </m:d>
      </m:oMath>
      <w:r w:rsidRPr="00BE067A">
        <w:rPr>
          <w:rFonts w:ascii="HelveticaNeueforSAS" w:eastAsiaTheme="minorEastAsia" w:hAnsi="HelveticaNeueforSAS" w:cs="Times New Roman"/>
        </w:rPr>
        <w:t>, then we obtain</w:t>
      </w:r>
    </w:p>
    <w:p w14:paraId="6214BE11" w14:textId="77777777" w:rsidR="00DA7EFC" w:rsidRPr="00BE067A" w:rsidRDefault="006A4FDA" w:rsidP="00DA7EFC">
      <w:pPr>
        <w:rPr>
          <w:rFonts w:ascii="HelveticaNeueforSAS" w:hAnsi="HelveticaNeueforSAS" w:cs="cmr12"/>
        </w:rPr>
      </w:pPr>
      <m:oMath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r>
              <m:rPr>
                <m:sty m:val="p"/>
              </m:rPr>
              <w:rPr>
                <w:rFonts w:ascii="Cambria Math" w:hAnsi="Cambria Math" w:cs="cmr12"/>
              </w:rPr>
              <m:t>(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1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-λI)</m:t>
            </m:r>
          </m:e>
        </m:func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r>
              <m:rPr>
                <m:sty m:val="p"/>
              </m:rPr>
              <w:rPr>
                <w:rFonts w:ascii="Cambria Math" w:hAnsi="Cambria Math" w:cs="cmr12"/>
              </w:rPr>
              <m:t>(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4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-λI)</m:t>
            </m:r>
          </m:e>
        </m:func>
        <m:r>
          <m:rPr>
            <m:sty m:val="p"/>
          </m:rPr>
          <w:rPr>
            <w:rFonts w:ascii="Cambria Math" w:hAnsi="Cambria Math" w:cs="cmr12"/>
          </w:rPr>
          <m:t>=0</m:t>
        </m:r>
      </m:oMath>
      <w:r w:rsidR="00DA7EFC" w:rsidRPr="00BE067A">
        <w:rPr>
          <w:rFonts w:ascii="HelveticaNeueforSAS" w:eastAsiaTheme="minorEastAsia" w:hAnsi="HelveticaNeueforSAS" w:cs="cmr12"/>
        </w:rPr>
        <w:t>.</w:t>
      </w:r>
    </w:p>
    <w:p w14:paraId="50CC83C4" w14:textId="77777777" w:rsidR="00DA7EFC" w:rsidRPr="00BE067A" w:rsidRDefault="00DA7EFC" w:rsidP="00DA7EFC">
      <w:pPr>
        <w:rPr>
          <w:rFonts w:ascii="HelveticaNeueforSAS" w:eastAsiaTheme="minorEastAsia" w:hAnsi="HelveticaNeueforSAS" w:cs="Times New Roman"/>
        </w:rPr>
      </w:pPr>
      <w:r w:rsidRPr="00BE067A">
        <w:rPr>
          <w:rFonts w:ascii="HelveticaNeueforSAS" w:hAnsi="HelveticaNeueforSAS" w:cs="Times New Roman"/>
        </w:rPr>
        <w:t xml:space="preserve">Again this allows us to apply the Routh-Hurwitz stability conditions separately to the matrices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  <w:r w:rsidRPr="00BE067A">
        <w:rPr>
          <w:rFonts w:ascii="HelveticaNeueforSAS" w:eastAsiaTheme="minorEastAsia" w:hAnsi="HelveticaNeueforSAS" w:cs="Times New Roman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4</m:t>
            </m:r>
          </m:sub>
        </m:sSub>
      </m:oMath>
      <w:r w:rsidRPr="00BE067A">
        <w:rPr>
          <w:rFonts w:ascii="HelveticaNeueforSAS" w:eastAsiaTheme="minorEastAsia" w:hAnsi="HelveticaNeueforSAS" w:cs="Times New Roman"/>
        </w:rPr>
        <w:t xml:space="preserve">. </w:t>
      </w:r>
    </w:p>
    <w:p w14:paraId="50E7DE21" w14:textId="77777777" w:rsidR="00DA7EFC" w:rsidRPr="00BE067A" w:rsidRDefault="00DA7EFC" w:rsidP="00DA7EFC">
      <w:pPr>
        <w:rPr>
          <w:rFonts w:ascii="HelveticaNeueforSAS" w:eastAsiaTheme="minorEastAsia" w:hAnsi="HelveticaNeueforSAS" w:cs="Times New Roman"/>
        </w:rPr>
      </w:pPr>
      <w:r w:rsidRPr="00BE067A">
        <w:rPr>
          <w:rFonts w:ascii="HelveticaNeueforSAS" w:hAnsi="HelveticaNeueforSAS" w:cs="Times New Roman"/>
        </w:rPr>
        <w:t xml:space="preserve">According to the Routh-Hurwitz stability conditions we obtain from matrix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1</m:t>
            </m:r>
          </m:sub>
        </m:sSub>
      </m:oMath>
    </w:p>
    <w:p w14:paraId="6A416F5A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  <w:b/>
        </w:rPr>
      </w:pPr>
      <w:r w:rsidRPr="00D44C35">
        <w:rPr>
          <w:rFonts w:ascii="HelveticaNeueforSAS" w:eastAsiaTheme="minorEastAsia" w:hAnsi="HelveticaNeueforSAS" w:cs="Times New Roman"/>
          <w:b/>
        </w:rPr>
        <w:t xml:space="preserve">Condition 1: </w:t>
      </w:r>
    </w:p>
    <w:p w14:paraId="6B59C7F4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>trace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1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>&lt;0</m:t>
        </m:r>
      </m:oMath>
      <w:r w:rsidRPr="00D44C35">
        <w:rPr>
          <w:rFonts w:ascii="HelveticaNeueforSAS" w:eastAsiaTheme="minorEastAsia" w:hAnsi="HelveticaNeueforSAS" w:cs="Times New Roman"/>
        </w:rPr>
        <w:t>,</w:t>
      </w:r>
    </w:p>
    <w:p w14:paraId="6E58C9EF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^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</w:rPr>
          <m:t>+μ+γ)-(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+μ)-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μ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&lt;0</m:t>
        </m:r>
      </m:oMath>
      <w:r w:rsidRPr="00D44C35">
        <w:rPr>
          <w:rFonts w:ascii="HelveticaNeueforSAS" w:eastAsiaTheme="minorEastAsia" w:hAnsi="HelveticaNeueforSAS" w:cs="Times New Roman"/>
        </w:rPr>
        <w:t>,</w:t>
      </w:r>
    </w:p>
    <w:p w14:paraId="5F47BE0C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  <w:b/>
        </w:rPr>
      </w:pPr>
      <w:r w:rsidRPr="00D44C35">
        <w:rPr>
          <w:rFonts w:ascii="HelveticaNeueforSAS" w:eastAsiaTheme="minorEastAsia" w:hAnsi="HelveticaNeueforSAS" w:cs="Times New Roman"/>
          <w:b/>
        </w:rPr>
        <w:t>Condition 2:</w:t>
      </w:r>
    </w:p>
    <w:p w14:paraId="5E52C5AC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α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+μ</m:t>
                      </m:r>
                    </m:e>
                  </m:d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^</m:t>
                      </m:r>
                    </m:sup>
                  </m:sSup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ϕ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μ</m:t>
                      </m:r>
                    </m:e>
                  </m:d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β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r</m:t>
                          </m:r>
                        </m:sub>
                      </m:sSub>
                      <m:sSubSup>
                        <m:sSubSupPr>
                          <m:ctrlPr>
                            <w:rPr>
                              <w:rFonts w:ascii="Cambria Math" w:eastAsiaTheme="minorEastAsia" w:hAnsi="Cambria Math" w:cs="Times New Roman"/>
                            </w:rPr>
                          </m:ctrlPr>
                        </m:sSubSup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r</m:t>
                          </m:r>
                        </m:sub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eastAsiaTheme="minorEastAsia" w:hAnsi="Cambria Math" w:cs="Times New Roman"/>
                            </w:rPr>
                            <m:t>^</m:t>
                          </m:r>
                        </m:sup>
                      </m:sSub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+μ+γ</m:t>
                      </m:r>
                    </m:e>
                  </m:d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S</m:t>
                      </m:r>
                    </m:e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^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γ</m:t>
                  </m:r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0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ω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ϕ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τ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μ</m:t>
                      </m:r>
                    </m:e>
                  </m:d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</m:oMath>
      <w:r w:rsidR="00DA7EFC" w:rsidRPr="00D44C35">
        <w:rPr>
          <w:rFonts w:ascii="HelveticaNeueforSAS" w:eastAsiaTheme="minorEastAsia" w:hAnsi="HelveticaNeueforSAS" w:cs="Times New Roman"/>
        </w:rPr>
        <w:t xml:space="preserve"> </w:t>
      </w:r>
    </w:p>
    <w:p w14:paraId="2876463B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d>
          <m:dPr>
            <m:begChr m:val="|"/>
            <m:endChr m:val="|"/>
            <m:ctrlPr>
              <w:rPr>
                <w:rFonts w:ascii="Cambria Math" w:eastAsiaTheme="minorEastAsia" w:hAnsi="Cambria Math" w:cs="Times New Roman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eastAsiaTheme="minorEastAsia" w:hAnsi="Cambria Math" w:cs="Times New Roman"/>
                  </w:rPr>
                </m:ctrlPr>
              </m:mPr>
              <m:m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^</m:t>
                      </m:r>
                    </m:sup>
                  </m:sSubSup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μ+γ)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γ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β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Sup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I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^</m:t>
                      </m:r>
                    </m:sup>
                  </m:sSubSup>
                </m:e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-(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μ)</m:t>
                  </m:r>
                </m:e>
              </m:mr>
            </m:m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>&gt;0</m:t>
        </m:r>
      </m:oMath>
      <w:r w:rsidR="00DA7EFC" w:rsidRPr="00D44C35">
        <w:rPr>
          <w:rFonts w:ascii="HelveticaNeueforSAS" w:eastAsiaTheme="minorEastAsia" w:hAnsi="HelveticaNeueforSAS" w:cs="Times New Roman"/>
        </w:rPr>
        <w:t>.</w:t>
      </w:r>
    </w:p>
    <w:p w14:paraId="5C710ABE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>Which gives</w:t>
      </w:r>
    </w:p>
    <w:p w14:paraId="77B5F589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d>
                <m:dPr>
                  <m:ctrlPr>
                    <w:rPr>
                      <w:rFonts w:ascii="Cambria Math" w:eastAsiaTheme="minorEastAsia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Theme="minorEastAsia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+μ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μ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^</m:t>
                  </m:r>
                </m:sup>
              </m:sSup>
              <m:ctrlPr>
                <w:rPr>
                  <w:rFonts w:ascii="Cambria Math" w:hAnsi="Cambria Math" w:cs="Times New Roman"/>
                </w:rPr>
              </m:ctrlP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μ</m:t>
              </m:r>
            </m:e>
          </m:d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^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+μ+γ</m:t>
              </m:r>
            </m:e>
          </m:d>
        </m:oMath>
      </m:oMathPara>
    </w:p>
    <w:p w14:paraId="1A9972CC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m:oMath>
        <m:r>
          <m:rPr>
            <m:sty m:val="p"/>
          </m:rPr>
          <w:rPr>
            <w:rFonts w:ascii="Cambria Math" w:hAnsi="Cambria Math" w:cs="Times New Roman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μ</m:t>
            </m:r>
          </m:e>
        </m:d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sSubSup>
              <m:sSubSupPr>
                <m:ctrlPr>
                  <w:rPr>
                    <w:rFonts w:ascii="Cambria Math" w:hAnsi="Cambria Math" w:cs="Times New Roman"/>
                  </w:rPr>
                </m:ctrlPr>
              </m:sSubSup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  <m:sup>
                <m:r>
                  <w:rPr>
                    <w:rFonts w:ascii="Cambria Math" w:hAnsi="Cambria Math" w:cs="Times New Roman"/>
                  </w:rPr>
                  <m:t>^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</w:rPr>
              <m:t>+μ+γ</m:t>
            </m:r>
          </m:e>
        </m:d>
        <m:r>
          <m:rPr>
            <m:sty m:val="p"/>
          </m:rPr>
          <w:rPr>
            <w:rFonts w:ascii="Cambria Math" w:hAnsi="Cambria Math" w:cs="Times New Roman"/>
          </w:rPr>
          <m:t>+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sub>
        </m:sSub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sub>
          <m:sup>
            <m:r>
              <w:rPr>
                <w:rFonts w:ascii="Cambria Math" w:hAnsi="Cambria Math" w:cs="Times New Roman"/>
              </w:rPr>
              <m:t>^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γ&gt;0</m:t>
        </m:r>
      </m:oMath>
      <w:r w:rsidRPr="00D44C35">
        <w:rPr>
          <w:rFonts w:ascii="HelveticaNeueforSAS" w:eastAsiaTheme="minorEastAsia" w:hAnsi="HelveticaNeueforSAS" w:cs="Times New Roman"/>
        </w:rPr>
        <w:t>,</w:t>
      </w:r>
    </w:p>
    <w:p w14:paraId="0BD5B07D" w14:textId="77777777" w:rsidR="00DA7EFC" w:rsidRPr="00D44C35" w:rsidRDefault="00DA7EFC" w:rsidP="00DA7EFC">
      <w:pPr>
        <w:spacing w:after="0" w:line="480" w:lineRule="auto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Substituting in the analytical solution for </w:t>
      </w:r>
      <m:oMath>
        <m:sSup>
          <m:sSupPr>
            <m:ctrlPr>
              <w:rPr>
                <w:rFonts w:ascii="Cambria Math" w:eastAsiaTheme="minorEastAsia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S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^</m:t>
            </m:r>
          </m:sup>
        </m:sSup>
      </m:oMath>
      <w:r w:rsidRPr="00D44C35">
        <w:rPr>
          <w:rFonts w:ascii="HelveticaNeueforSAS" w:eastAsiaTheme="minorEastAsia" w:hAnsi="HelveticaNeueforSAS" w:cs="Times New Roman"/>
        </w:rPr>
        <w:t xml:space="preserve"> and the expression for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</m:oMath>
      <w:r w:rsidRPr="00D44C35">
        <w:rPr>
          <w:rFonts w:ascii="HelveticaNeueforSAS" w:eastAsiaTheme="minorEastAsia" w:hAnsi="HelveticaNeueforSAS" w:cs="Times New Roman"/>
        </w:rPr>
        <w:t xml:space="preserve"> we find that the first bracketed term cancels, which yields</w:t>
      </w:r>
    </w:p>
    <w:p w14:paraId="1FE05D9D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ω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ϕ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τ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+μ</m:t>
              </m:r>
            </m:e>
          </m:d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^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+μ+γ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d>
            <m:dPr>
              <m:ctrlPr>
                <w:rPr>
                  <w:rFonts w:ascii="Cambria Math" w:eastAsiaTheme="minorEastAsia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</w:rPr>
                    <m:t>r</m:t>
                  </m:r>
                </m:sub>
              </m:sSub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>+μ</m:t>
              </m:r>
            </m:e>
          </m:d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^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+μ+γ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r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r</m:t>
              </m:r>
            </m:sub>
            <m:sup>
              <m:r>
                <w:rPr>
                  <w:rFonts w:ascii="Cambria Math" w:hAnsi="Cambria Math" w:cs="Times New Roman"/>
                </w:rPr>
                <m:t>^</m:t>
              </m:r>
            </m:sup>
          </m:sSubSup>
          <m:r>
            <m:rPr>
              <m:sty m:val="p"/>
            </m:rPr>
            <w:rPr>
              <w:rFonts w:ascii="Cambria Math" w:hAnsi="Cambria Math" w:cs="Times New Roman"/>
            </w:rPr>
            <m:t>γ&gt;0.</m:t>
          </m:r>
        </m:oMath>
      </m:oMathPara>
    </w:p>
    <w:p w14:paraId="7D741E55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  <w:b/>
        </w:rPr>
      </w:pPr>
      <w:r w:rsidRPr="00D44C35">
        <w:rPr>
          <w:rFonts w:ascii="HelveticaNeueforSAS" w:eastAsiaTheme="minorEastAsia" w:hAnsi="HelveticaNeueforSAS" w:cs="Times New Roman"/>
          <w:b/>
        </w:rPr>
        <w:t>Condition 3:</w:t>
      </w:r>
    </w:p>
    <w:p w14:paraId="6ABC9BF6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func>
          <m:funcPr>
            <m:ctrlPr>
              <w:rPr>
                <w:rFonts w:ascii="Cambria Math" w:hAnsi="Cambria Math" w:cs="Times New Roman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 w:cs="Times New Roman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1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Times New Roman"/>
          </w:rPr>
          <m:t>&lt;0</m:t>
        </m:r>
      </m:oMath>
      <w:r w:rsidR="00DA7EFC" w:rsidRPr="00D44C35">
        <w:rPr>
          <w:rFonts w:ascii="HelveticaNeueforSAS" w:eastAsiaTheme="minorEastAsia" w:hAnsi="HelveticaNeueforSAS" w:cs="Times New Roman"/>
        </w:rPr>
        <w:t>,</w:t>
      </w:r>
    </w:p>
    <w:p w14:paraId="60B81A96" w14:textId="77777777" w:rsidR="00DA7EFC" w:rsidRPr="00D44C35" w:rsidRDefault="006A4FDA" w:rsidP="00DA7EFC">
      <w:pPr>
        <w:spacing w:after="240"/>
        <w:ind w:right="-737"/>
        <w:rPr>
          <w:rFonts w:ascii="HelveticaNeueforSAS" w:eastAsiaTheme="minorEastAsia" w:hAnsi="HelveticaNeueforSAS" w:cs="Times New Roman"/>
        </w:rPr>
      </w:pPr>
      <m:oMathPara>
        <m:oMathParaPr>
          <m:jc m:val="left"/>
        </m:oMathParaPr>
        <m:oMath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bSup>
                <m:sSubSupPr>
                  <m:ctrlPr>
                    <w:rPr>
                      <w:rFonts w:ascii="Cambria Math" w:hAnsi="Cambria Math" w:cs="Times New Roman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I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^</m:t>
                  </m:r>
                </m:sup>
              </m:sSubSup>
              <m:r>
                <m:rPr>
                  <m:sty m:val="p"/>
                </m:rPr>
                <w:rPr>
                  <w:rFonts w:ascii="Cambria Math" w:hAnsi="Cambria Math" w:cs="Times New Roman"/>
                </w:rPr>
                <m:t>-μ-γ</m:t>
              </m:r>
            </m:e>
          </m:d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α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μ</m:t>
                  </m:r>
                </m:e>
              </m:d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μ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α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r</m:t>
                  </m:r>
                </m:sub>
              </m:sSub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S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^</m:t>
                  </m:r>
                </m:sup>
              </m:sSup>
            </m:e>
          </m:d>
          <m:r>
            <m:rPr>
              <m:sty m:val="p"/>
            </m:rPr>
            <w:rPr>
              <w:rFonts w:ascii="Cambria Math" w:hAnsi="Cambria Math" w:cs="Times New Roman"/>
            </w:rPr>
            <m:t>+γ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-</m:t>
              </m:r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ω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ϕ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τ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r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+μ</m:t>
                  </m:r>
                </m:e>
              </m:d>
            </m:e>
          </m:d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β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r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</w:rPr>
              </m:ctrlPr>
            </m:sSubSup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I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r</m:t>
              </m:r>
            </m:sub>
            <m:sup>
              <m:r>
                <w:rPr>
                  <w:rFonts w:ascii="Cambria Math" w:hAnsi="Cambria Math" w:cs="Times New Roman"/>
                </w:rPr>
                <m:t>^</m:t>
              </m:r>
            </m:sup>
          </m:sSubSup>
        </m:oMath>
      </m:oMathPara>
    </w:p>
    <w:p w14:paraId="11E0CDC1" w14:textId="77777777" w:rsidR="00DA7EFC" w:rsidRPr="00D44C35" w:rsidRDefault="00DA7EFC" w:rsidP="00DA7EFC">
      <w:pPr>
        <w:spacing w:after="240"/>
        <w:ind w:right="-737"/>
        <w:rPr>
          <w:rFonts w:ascii="HelveticaNeueforSAS" w:eastAsiaTheme="minorEastAsia" w:hAnsi="HelveticaNeueforSAS" w:cs="Times New Roman"/>
        </w:rPr>
      </w:pPr>
      <m:oMath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sSup>
              <m:sSupPr>
                <m:ctrlPr>
                  <w:rPr>
                    <w:rFonts w:ascii="Cambria Math" w:eastAsiaTheme="minorEastAsia" w:hAnsi="Cambria Math" w:cs="Times New Roman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S</m:t>
                </m:r>
              </m:e>
              <m:sup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^</m:t>
                </m:r>
              </m:sup>
            </m:sSup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-γ</m:t>
            </m:r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  <m:sup>
            <m:r>
              <w:rPr>
                <w:rFonts w:ascii="Cambria Math" w:eastAsiaTheme="minorEastAsia" w:hAnsi="Cambria Math" w:cs="Times New Roman"/>
              </w:rPr>
              <m:t>^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</w:rPr>
          <m:t>&lt;0</m:t>
        </m:r>
      </m:oMath>
      <w:r w:rsidRPr="00D44C35">
        <w:rPr>
          <w:rFonts w:ascii="HelveticaNeueforSAS" w:eastAsiaTheme="minorEastAsia" w:hAnsi="HelveticaNeueforSAS" w:cs="Times New Roman"/>
        </w:rPr>
        <w:t>,</w:t>
      </w:r>
    </w:p>
    <w:p w14:paraId="78420FBF" w14:textId="77777777" w:rsidR="00DA7EFC" w:rsidRPr="00D44C35" w:rsidRDefault="00DA7EFC" w:rsidP="00DA7EFC">
      <w:pPr>
        <w:spacing w:after="0" w:line="480" w:lineRule="auto"/>
        <w:ind w:right="-737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hAnsi="HelveticaNeueforSAS" w:cs="Times New Roman"/>
        </w:rPr>
        <w:lastRenderedPageBreak/>
        <w:t>Once again we find that the first term cancels and the remaining terms can be rearranged to obtain (note that we have d</w:t>
      </w:r>
      <w:r w:rsidRPr="00D44C35">
        <w:rPr>
          <w:rFonts w:ascii="HelveticaNeueforSAS" w:eastAsiaTheme="minorEastAsia" w:hAnsi="HelveticaNeueforSAS" w:cs="Times New Roman"/>
        </w:rPr>
        <w:t xml:space="preserve">ivided through by </w:t>
      </w: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μ</m:t>
            </m:r>
          </m:e>
        </m:d>
        <m:d>
          <m:dPr>
            <m:ctrlPr>
              <w:rPr>
                <w:rFonts w:ascii="Cambria Math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μ</m:t>
            </m:r>
          </m:e>
        </m:d>
      </m:oMath>
      <w:r w:rsidRPr="00D44C35">
        <w:rPr>
          <w:rFonts w:ascii="HelveticaNeueforSAS" w:eastAsiaTheme="minorEastAsia" w:hAnsi="HelveticaNeueforSAS" w:cs="Times New Roman"/>
        </w:rPr>
        <w:t xml:space="preserve"> and substituted in </w:t>
      </w:r>
      <m:oMath>
        <m:sSup>
          <m:sSupPr>
            <m:ctrlPr>
              <w:rPr>
                <w:rFonts w:ascii="Cambria Math" w:hAnsi="Cambria Math" w:cs="Times New Roman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</w:rPr>
              <m:t>^</m:t>
            </m:r>
          </m:sup>
        </m:sSup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0r</m:t>
                </m:r>
              </m:sub>
            </m:sSub>
          </m:den>
        </m:f>
      </m:oMath>
      <w:r w:rsidRPr="00D44C35">
        <w:rPr>
          <w:rFonts w:ascii="HelveticaNeueforSAS" w:eastAsiaTheme="minorEastAsia" w:hAnsi="HelveticaNeueforSAS" w:cs="Times New Roman"/>
        </w:rPr>
        <w:t xml:space="preserve">  and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N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</w:rPr>
              <m:t>+μ)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χ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r</m:t>
                </m:r>
              </m:sub>
            </m:sSub>
          </m:den>
        </m:f>
      </m:oMath>
      <w:r>
        <w:rPr>
          <w:rFonts w:ascii="HelveticaNeueforSAS" w:eastAsiaTheme="minorEastAsia" w:hAnsi="HelveticaNeueforSAS" w:cs="Times New Roman"/>
        </w:rPr>
        <w:t>):</w:t>
      </w:r>
    </w:p>
    <w:p w14:paraId="1962F9CA" w14:textId="77777777" w:rsidR="00DA7EFC" w:rsidRPr="00D44C35" w:rsidRDefault="006A4FDA" w:rsidP="00DA7EFC">
      <w:pPr>
        <w:spacing w:line="480" w:lineRule="auto"/>
        <w:rPr>
          <w:rFonts w:ascii="HelveticaNeueforSAS" w:hAnsi="HelveticaNeueforSAS" w:cs="Times New Roman"/>
        </w:rPr>
      </w:pPr>
      <m:oMath>
        <m:d>
          <m:dPr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μ)</m:t>
                </m:r>
              </m:den>
            </m:f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^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γ)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μ)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ϕ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μ</m:t>
                    </m:r>
                  </m:e>
                </m:d>
              </m:den>
            </m:f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+μ)</m:t>
                </m:r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ϕ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μ</m:t>
                    </m:r>
                  </m:e>
                </m:d>
              </m:den>
            </m:f>
          </m:e>
        </m:d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^</m:t>
            </m:r>
          </m:sup>
        </m:sSubSup>
        <m:r>
          <m:rPr>
            <m:sty m:val="p"/>
          </m:rPr>
          <w:rPr>
            <w:rFonts w:ascii="Cambria Math" w:eastAsiaTheme="minorEastAsia" w:hAnsi="Cambria Math" w:cs="Times New Roman"/>
          </w:rPr>
          <m:t>&gt;0</m:t>
        </m:r>
      </m:oMath>
      <w:r w:rsidR="00DA7EFC" w:rsidRPr="00D44C35">
        <w:rPr>
          <w:rFonts w:ascii="HelveticaNeueforSAS" w:eastAsiaTheme="minorEastAsia" w:hAnsi="HelveticaNeueforSAS" w:cs="Times New Roman"/>
        </w:rPr>
        <w:t>.</w:t>
      </w:r>
    </w:p>
    <w:p w14:paraId="05158757" w14:textId="77777777" w:rsidR="00DA7EFC" w:rsidRPr="00D44C35" w:rsidRDefault="00DA7EFC" w:rsidP="00DA7EFC">
      <w:pPr>
        <w:spacing w:line="480" w:lineRule="auto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hAnsi="HelveticaNeueforSAS" w:cs="Times New Roman"/>
        </w:rPr>
        <w:t>since</w:t>
      </w:r>
      <m:oMath>
        <m:r>
          <w:rPr>
            <w:rFonts w:ascii="Cambria Math" w:hAnsi="Cambria Math" w:cs="Times New Roman"/>
          </w:rPr>
          <m:t xml:space="preserve"> </m:t>
        </m:r>
        <m:sSubSup>
          <m:sSubSupPr>
            <m:ctrlPr>
              <w:rPr>
                <w:rFonts w:ascii="Cambria Math" w:hAnsi="Cambria Math" w:cs="Times New Roman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</w:rPr>
              <m:t>^</m:t>
            </m:r>
          </m:sup>
        </m:sSubSup>
        <m:r>
          <m:rPr>
            <m:sty m:val="p"/>
          </m:rPr>
          <w:rPr>
            <w:rFonts w:ascii="Cambria Math" w:hAnsi="Cambria Math" w:cs="Times New Roman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μ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 xml:space="preserve"> </m:t>
        </m:r>
        <m:d>
          <m:dPr>
            <m:ctrlPr>
              <w:rPr>
                <w:rFonts w:ascii="Cambria Math" w:eastAsiaTheme="minorEastAsia" w:hAnsi="Cambria Math" w:cs="Times New Roman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0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-1</m:t>
            </m:r>
          </m:e>
        </m:d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γ+μ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σ</m:t>
            </m:r>
          </m:den>
        </m:f>
        <m:r>
          <m:rPr>
            <m:sty m:val="p"/>
          </m:rPr>
          <w:rPr>
            <w:rFonts w:ascii="Cambria Math" w:hAnsi="Cambria Math" w:cs="Times New Roman"/>
          </w:rPr>
          <m:t>&gt;0</m:t>
        </m:r>
      </m:oMath>
      <w:r w:rsidRPr="00D44C35">
        <w:rPr>
          <w:rFonts w:ascii="HelveticaNeueforSAS" w:eastAsiaTheme="minorEastAsia" w:hAnsi="HelveticaNeueforSAS" w:cs="Times New Roman"/>
        </w:rPr>
        <w:t xml:space="preserve">. </w:t>
      </w:r>
    </w:p>
    <w:p w14:paraId="25F5B6A0" w14:textId="17F0D789" w:rsidR="00DA7EFC" w:rsidRPr="00D44C35" w:rsidRDefault="00DA7EFC" w:rsidP="00DA7EFC">
      <w:pPr>
        <w:spacing w:line="480" w:lineRule="auto"/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Remembering the expression of </w:t>
      </w:r>
      <m:oMath>
        <m:r>
          <m:rPr>
            <m:sty m:val="p"/>
          </m:rPr>
          <w:rPr>
            <w:rFonts w:ascii="Cambria Math" w:eastAsiaTheme="minorEastAsia" w:hAnsi="Cambria Math" w:cs="Times New Roman"/>
          </w:rPr>
          <m:t>σ</m:t>
        </m:r>
      </m:oMath>
      <w:r w:rsidR="00E257FC">
        <w:rPr>
          <w:rFonts w:ascii="HelveticaNeueforSAS" w:eastAsiaTheme="minorEastAsia" w:hAnsi="HelveticaNeueforSAS" w:cs="Times New Roman"/>
        </w:rPr>
        <w:t xml:space="preserve"> (equation (S8</w:t>
      </w:r>
      <w:r w:rsidRPr="00D44C35">
        <w:rPr>
          <w:rFonts w:ascii="HelveticaNeueforSAS" w:eastAsiaTheme="minorEastAsia" w:hAnsi="HelveticaNeueforSAS" w:cs="Times New Roman"/>
        </w:rPr>
        <w:t>)), which is positive, we realize that this condition is satisfied if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 xml:space="preserve"> 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gt;1</m:t>
        </m:r>
      </m:oMath>
      <w:r w:rsidRPr="00D44C35">
        <w:rPr>
          <w:rFonts w:ascii="HelveticaNeueforSAS" w:eastAsiaTheme="minorEastAsia" w:hAnsi="HelveticaNeueforSAS" w:cs="Times New Roman"/>
        </w:rPr>
        <w:t xml:space="preserve">. </w:t>
      </w:r>
    </w:p>
    <w:p w14:paraId="5E6BDD6F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 xml:space="preserve">and </w:t>
      </w:r>
      <m:oMath>
        <m:r>
          <m:rPr>
            <m:sty m:val="p"/>
          </m:rPr>
          <w:rPr>
            <w:rFonts w:ascii="Cambria Math" w:hAnsi="Cambria Math" w:cs="Times New Roman"/>
          </w:rPr>
          <w:br/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γ</m:t>
                </m:r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μ</m:t>
                    </m:r>
                  </m:e>
                </m:d>
              </m:den>
            </m:f>
            <m:r>
              <m:rPr>
                <m:sty m:val="p"/>
              </m:rPr>
              <w:rPr>
                <w:rFonts w:ascii="Cambria Math" w:hAnsi="Cambria Math" w:cs="Times New Roman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β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sSup>
                      <m:sSup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S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^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γ</m:t>
                    </m:r>
                  </m:e>
                </m:d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ϕ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μ</m:t>
                    </m:r>
                  </m:e>
                </m:d>
              </m:den>
            </m:f>
            <m:r>
              <m:rPr>
                <m:sty m:val="p"/>
              </m:rPr>
              <w:rPr>
                <w:rFonts w:ascii="Cambria Math" w:hAnsi="Cambria Math" w:cs="Times New Roman"/>
              </w:rPr>
              <m:t>-</m:t>
            </m:r>
            <m:f>
              <m:fPr>
                <m:ctrlPr>
                  <w:rPr>
                    <w:rFonts w:ascii="Cambria Math" w:hAnsi="Cambria Math" w:cs="Times New Roman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r</m:t>
                    </m:r>
                  </m:sub>
                </m:sSub>
              </m:num>
              <m:den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α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μ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ω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ϕ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τ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r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+μ</m:t>
                    </m:r>
                  </m:e>
                </m:d>
              </m:den>
            </m:f>
          </m:e>
        </m:d>
        <m:r>
          <m:rPr>
            <m:sty m:val="p"/>
          </m:rPr>
          <w:rPr>
            <w:rFonts w:ascii="Cambria Math" w:eastAsiaTheme="minorEastAsia" w:hAnsi="Cambria Math" w:cs="Times New Roman"/>
          </w:rPr>
          <m:t>&gt;0</m:t>
        </m:r>
      </m:oMath>
      <w:r w:rsidRPr="00D44C35">
        <w:rPr>
          <w:rFonts w:ascii="HelveticaNeueforSAS" w:eastAsiaTheme="minorEastAsia" w:hAnsi="HelveticaNeueforSAS" w:cs="Times New Roman"/>
        </w:rPr>
        <w:t>,</w:t>
      </w:r>
    </w:p>
    <w:p w14:paraId="6B1AC5D6" w14:textId="77777777" w:rsidR="00DA7EFC" w:rsidRPr="00D44C35" w:rsidRDefault="00DA7EFC" w:rsidP="00DA7EFC">
      <w:pPr>
        <w:rPr>
          <w:rFonts w:ascii="HelveticaNeueforSAS" w:eastAsiaTheme="minorEastAsia" w:hAnsi="HelveticaNeueforSAS" w:cs="Times New Roman"/>
        </w:rPr>
      </w:pPr>
      <w:r w:rsidRPr="00D44C35">
        <w:rPr>
          <w:rFonts w:ascii="HelveticaNeueforSAS" w:eastAsiaTheme="minorEastAsia" w:hAnsi="HelveticaNeueforSAS" w:cs="Times New Roman"/>
        </w:rPr>
        <w:t>which gives,</w:t>
      </w:r>
    </w:p>
    <w:p w14:paraId="7D248CC3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μ)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0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γ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N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μ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0r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N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>+</m:t>
        </m:r>
        <m:f>
          <m:fPr>
            <m:ctrlPr>
              <w:rPr>
                <w:rFonts w:ascii="Cambria Math" w:eastAsiaTheme="minorEastAsia" w:hAnsi="Cambria Math" w:cs="Times New Roman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0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μ)(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+μ)</m:t>
            </m:r>
          </m:num>
          <m:den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N</m:t>
            </m:r>
          </m:den>
        </m:f>
        <m:r>
          <m:rPr>
            <m:sty m:val="p"/>
          </m:rPr>
          <w:rPr>
            <w:rFonts w:ascii="Cambria Math" w:eastAsiaTheme="minorEastAsia" w:hAnsi="Cambria Math" w:cs="Times New Roman"/>
          </w:rPr>
          <m:t>&gt;0</m:t>
        </m:r>
      </m:oMath>
      <w:r w:rsidR="00DA7EFC" w:rsidRPr="00D44C35">
        <w:rPr>
          <w:rFonts w:ascii="HelveticaNeueforSAS" w:eastAsiaTheme="minorEastAsia" w:hAnsi="HelveticaNeueforSAS" w:cs="Times New Roman"/>
        </w:rPr>
        <w:t xml:space="preserve">.  </w:t>
      </w:r>
    </w:p>
    <w:p w14:paraId="7E3915F0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hAnsi="HelveticaNeueforSAS" w:cs="Times New Roman"/>
        </w:rPr>
        <w:t>Now from matrix</w:t>
      </w:r>
      <w:r w:rsidRPr="00D44C35">
        <w:rPr>
          <w:rFonts w:ascii="HelveticaNeueforSAS" w:hAnsi="HelveticaNeueforSAS" w:cs="cmr12"/>
        </w:rPr>
        <w:t xml:space="preserve"> </w:t>
      </w:r>
      <m:oMath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4</m:t>
            </m:r>
          </m:sub>
        </m:sSub>
      </m:oMath>
    </w:p>
    <w:p w14:paraId="6F0B9730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m:oMath>
        <m:r>
          <m:rPr>
            <m:sty m:val="p"/>
          </m:rPr>
          <w:rPr>
            <w:rFonts w:ascii="Cambria Math" w:hAnsi="Cambria Math" w:cs="cmr12"/>
          </w:rPr>
          <m:t xml:space="preserve">trace 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A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4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cmr12"/>
          </w:rPr>
          <m:t>&lt;0</m:t>
        </m:r>
      </m:oMath>
      <w:r w:rsidRPr="00D44C35">
        <w:rPr>
          <w:rFonts w:ascii="HelveticaNeueforSAS" w:eastAsiaTheme="minorEastAsia" w:hAnsi="HelveticaNeueforSAS" w:cs="cmr12"/>
        </w:rPr>
        <w:t>,</w:t>
      </w:r>
    </w:p>
    <w:p w14:paraId="2AB40825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m:oMath>
        <m:r>
          <m:rPr>
            <m:sty m:val="p"/>
          </m:rPr>
          <w:rPr>
            <w:rFonts w:ascii="Cambria Math" w:hAnsi="Cambria Math" w:cs="cmr12"/>
          </w:rPr>
          <m:t>-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hAnsi="Cambria Math" w:cs="cmr12"/>
          </w:rPr>
          <m:t>-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hAnsi="Cambria Math" w:cs="cmr12"/>
          </w:rPr>
          <m:t>&lt;0</m:t>
        </m:r>
      </m:oMath>
      <w:r w:rsidRPr="00D44C35">
        <w:rPr>
          <w:rFonts w:ascii="HelveticaNeueforSAS" w:eastAsiaTheme="minorEastAsia" w:hAnsi="HelveticaNeueforSAS" w:cs="cmr12"/>
        </w:rPr>
        <w:t>,</w:t>
      </w:r>
    </w:p>
    <w:p w14:paraId="57A94915" w14:textId="77777777" w:rsidR="00DA7EFC" w:rsidRPr="00D44C35" w:rsidRDefault="006A4FDA" w:rsidP="00DA7EFC">
      <w:pPr>
        <w:rPr>
          <w:rFonts w:ascii="HelveticaNeueforSAS" w:eastAsiaTheme="minorEastAsia" w:hAnsi="HelveticaNeueforSAS" w:cs="Times New Roman"/>
        </w:rPr>
      </w:pPr>
      <m:oMath>
        <m:d>
          <m:dPr>
            <m:ctrlPr>
              <w:rPr>
                <w:rFonts w:ascii="Cambria Math" w:hAnsi="Cambria Math" w:cs="cmr12"/>
              </w:rPr>
            </m:ctrlPr>
          </m:dPr>
          <m:e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hAnsi="Cambria Math" w:cs="cmr12"/>
          </w:rPr>
          <m:t>+</m:t>
        </m:r>
        <m:d>
          <m:dPr>
            <m:ctrlPr>
              <w:rPr>
                <w:rFonts w:ascii="Cambria Math" w:hAnsi="Cambria Math" w:cs="cmr12"/>
              </w:rPr>
            </m:ctrlPr>
          </m:dPr>
          <m:e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hAnsi="Cambria Math" w:cs="cmr12"/>
          </w:rPr>
          <m:t>&gt;0</m:t>
        </m:r>
      </m:oMath>
      <w:r w:rsidR="00DA7EFC" w:rsidRPr="00D44C35">
        <w:rPr>
          <w:rFonts w:ascii="HelveticaNeueforSAS" w:eastAsiaTheme="minorEastAsia" w:hAnsi="HelveticaNeueforSAS" w:cs="cmr12"/>
        </w:rPr>
        <w:t>.</w:t>
      </w:r>
    </w:p>
    <w:p w14:paraId="14659C13" w14:textId="77777777" w:rsidR="00DA7EFC" w:rsidRPr="00D44C35" w:rsidRDefault="00DA7EFC" w:rsidP="00DA7EFC">
      <w:pPr>
        <w:rPr>
          <w:rFonts w:ascii="HelveticaNeueforSAS" w:hAnsi="HelveticaNeueforSAS" w:cs="cmr12"/>
        </w:rPr>
      </w:pPr>
      <w:r w:rsidRPr="00D44C35">
        <w:rPr>
          <w:rFonts w:ascii="HelveticaNeueforSAS" w:eastAsiaTheme="minorEastAsia" w:hAnsi="HelveticaNeueforSAS" w:cs="Times New Roman"/>
        </w:rPr>
        <w:t>and</w:t>
      </w:r>
    </w:p>
    <w:p w14:paraId="19213888" w14:textId="77777777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func>
          <m:funcPr>
            <m:ctrlPr>
              <w:rPr>
                <w:rFonts w:ascii="Cambria Math" w:hAnsi="Cambria Math" w:cs="cmr12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mr12"/>
              </w:rPr>
              <m:t>det</m:t>
            </m:r>
          </m:fName>
          <m:e>
            <m:d>
              <m:dPr>
                <m:ctrlPr>
                  <w:rPr>
                    <w:rFonts w:ascii="Cambria Math" w:hAnsi="Cambria Math" w:cs="cmr1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mr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4</m:t>
                    </m:r>
                  </m:sub>
                </m:sSub>
              </m:e>
            </m:d>
          </m:e>
        </m:func>
        <m:r>
          <m:rPr>
            <m:sty m:val="p"/>
          </m:rPr>
          <w:rPr>
            <w:rFonts w:ascii="Cambria Math" w:hAnsi="Cambria Math" w:cs="cmr12"/>
          </w:rPr>
          <m:t>&gt;0</m:t>
        </m:r>
      </m:oMath>
      <w:r w:rsidR="00DA7EFC" w:rsidRPr="00D44C35">
        <w:rPr>
          <w:rFonts w:ascii="HelveticaNeueforSAS" w:eastAsiaTheme="minorEastAsia" w:hAnsi="HelveticaNeueforSAS" w:cs="cmr12"/>
        </w:rPr>
        <w:t>,</w:t>
      </w:r>
    </w:p>
    <w:p w14:paraId="2A8272A7" w14:textId="77777777" w:rsidR="00DA7EFC" w:rsidRPr="00D44C35" w:rsidRDefault="006A4FDA" w:rsidP="00DA7EFC">
      <w:pPr>
        <w:rPr>
          <w:rFonts w:ascii="HelveticaNeueforSAS" w:hAnsi="HelveticaNeueforSAS" w:cs="cmr12"/>
        </w:rPr>
      </w:pPr>
      <m:oMath>
        <m:d>
          <m:dPr>
            <m:ctrlPr>
              <w:rPr>
                <w:rFonts w:ascii="Cambria Math" w:hAnsi="Cambria Math" w:cs="cmr12"/>
              </w:rPr>
            </m:ctrlPr>
          </m:dPr>
          <m:e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μ</m:t>
            </m:r>
          </m:e>
        </m:d>
        <m:d>
          <m:dPr>
            <m:ctrlPr>
              <w:rPr>
                <w:rFonts w:ascii="Cambria Math" w:hAnsi="Cambria Math" w:cs="cmr12"/>
              </w:rPr>
            </m:ctrlPr>
          </m:dPr>
          <m:e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ω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ϕ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τ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+μ</m:t>
            </m:r>
          </m:e>
        </m:d>
        <m:r>
          <m:rPr>
            <m:sty m:val="p"/>
          </m:rPr>
          <w:rPr>
            <w:rFonts w:ascii="Cambria Math" w:hAnsi="Cambria Math" w:cs="cmr12"/>
          </w:rPr>
          <m:t>-</m:t>
        </m:r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s</m:t>
            </m:r>
          </m:sub>
        </m:sSub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s</m:t>
            </m:r>
          </m:sub>
        </m:sSub>
        <m:sSup>
          <m:sSupPr>
            <m:ctrlPr>
              <w:rPr>
                <w:rFonts w:ascii="Cambria Math" w:hAnsi="Cambria Math" w:cs="cmr12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cmr12"/>
              </w:rPr>
              <m:t>S</m:t>
            </m:r>
          </m:e>
          <m:sup>
            <m:r>
              <w:rPr>
                <w:rFonts w:ascii="Cambria Math" w:hAnsi="Cambria Math" w:cs="cmr12"/>
              </w:rPr>
              <m:t>^</m:t>
            </m:r>
          </m:sup>
        </m:sSup>
        <m:r>
          <m:rPr>
            <m:sty m:val="p"/>
          </m:rPr>
          <w:rPr>
            <w:rFonts w:ascii="Cambria Math" w:hAnsi="Cambria Math" w:cs="cmr12"/>
          </w:rPr>
          <m:t>&gt;0</m:t>
        </m:r>
      </m:oMath>
      <w:r w:rsidR="00DA7EFC" w:rsidRPr="00D44C35">
        <w:rPr>
          <w:rFonts w:ascii="HelveticaNeueforSAS" w:eastAsiaTheme="minorEastAsia" w:hAnsi="HelveticaNeueforSAS" w:cs="cmr12"/>
        </w:rPr>
        <w:t>,</w:t>
      </w:r>
    </w:p>
    <w:p w14:paraId="697541D0" w14:textId="77777777" w:rsidR="00DA7EFC" w:rsidRPr="00D44C35" w:rsidRDefault="00DA7EFC" w:rsidP="00DA7EFC">
      <w:pPr>
        <w:rPr>
          <w:rFonts w:ascii="HelveticaNeueforSAS" w:hAnsi="HelveticaNeueforSAS" w:cs="Times New Roman"/>
        </w:rPr>
      </w:pPr>
      <w:r w:rsidRPr="00D44C35">
        <w:rPr>
          <w:rFonts w:ascii="HelveticaNeueforSAS" w:hAnsi="HelveticaNeueforSAS" w:cs="Times New Roman"/>
        </w:rPr>
        <w:t>Which gives</w:t>
      </w:r>
    </w:p>
    <w:p w14:paraId="526ABDE6" w14:textId="77777777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f>
          <m:fPr>
            <m:ctrlPr>
              <w:rPr>
                <w:rFonts w:ascii="Cambria Math" w:hAnsi="Cambria Math" w:cs="cmr12"/>
              </w:rPr>
            </m:ctrlPr>
          </m:fPr>
          <m:num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β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hAnsi="Cambria Math" w:cs="cmr12"/>
              </w:rPr>
              <m:t>N</m:t>
            </m:r>
          </m:num>
          <m:den>
            <m:d>
              <m:dPr>
                <m:ctrlPr>
                  <w:rPr>
                    <w:rFonts w:ascii="Cambria Math" w:hAnsi="Cambria Math" w:cs="cmr1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mr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α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+μ</m:t>
                </m:r>
              </m:e>
            </m:d>
            <m:d>
              <m:dPr>
                <m:ctrlPr>
                  <w:rPr>
                    <w:rFonts w:ascii="Cambria Math" w:hAnsi="Cambria Math" w:cs="cmr1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cmr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ω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mr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ϕ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cmr12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τ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cmr12"/>
                      </w:rPr>
                      <m:t>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+μ</m:t>
                </m:r>
              </m:e>
            </m:d>
            <m:r>
              <m:rPr>
                <m:sty m:val="p"/>
              </m:rPr>
              <w:rPr>
                <w:rFonts w:ascii="Cambria Math" w:hAnsi="Cambria Math" w:cs="cmr12"/>
              </w:rPr>
              <m:t xml:space="preserve"> </m:t>
            </m:r>
            <m:sSub>
              <m:sSubPr>
                <m:ctrlPr>
                  <w:rPr>
                    <w:rFonts w:ascii="Cambria Math" w:hAnsi="Cambria Math" w:cs="cmr12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R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cmr12"/>
                  </w:rPr>
                  <m:t>0r</m:t>
                </m:r>
              </m:sub>
            </m:sSub>
          </m:den>
        </m:f>
        <m:r>
          <m:rPr>
            <m:sty m:val="p"/>
          </m:rPr>
          <w:rPr>
            <w:rFonts w:ascii="Cambria Math" w:hAnsi="Cambria Math" w:cs="cmr12"/>
          </w:rPr>
          <m:t>&lt;1</m:t>
        </m:r>
      </m:oMath>
      <w:r w:rsidR="00DA7EFC" w:rsidRPr="00D44C35">
        <w:rPr>
          <w:rFonts w:ascii="HelveticaNeueforSAS" w:eastAsiaTheme="minorEastAsia" w:hAnsi="HelveticaNeueforSAS" w:cs="cmr12"/>
        </w:rPr>
        <w:t>,</w:t>
      </w:r>
    </w:p>
    <w:p w14:paraId="64040BA0" w14:textId="77777777" w:rsidR="00DA7EFC" w:rsidRPr="00D44C35" w:rsidRDefault="00DA7EFC" w:rsidP="00DA7EFC">
      <w:pPr>
        <w:rPr>
          <w:rFonts w:ascii="HelveticaNeueforSAS" w:eastAsiaTheme="minorEastAsia" w:hAnsi="HelveticaNeueforSAS" w:cs="cmr12"/>
        </w:rPr>
      </w:pPr>
      <w:r w:rsidRPr="00D44C35">
        <w:rPr>
          <w:rFonts w:ascii="HelveticaNeueforSAS" w:eastAsiaTheme="minorEastAsia" w:hAnsi="HelveticaNeueforSAS" w:cs="cmr12"/>
        </w:rPr>
        <w:t>which becomes</w:t>
      </w:r>
    </w:p>
    <w:p w14:paraId="0A3EE89F" w14:textId="77777777" w:rsidR="00DA7EFC" w:rsidRPr="00D44C35" w:rsidRDefault="006A4FDA" w:rsidP="00DA7EFC">
      <w:pPr>
        <w:rPr>
          <w:rFonts w:ascii="HelveticaNeueforSAS" w:eastAsiaTheme="minorEastAsia" w:hAnsi="HelveticaNeueforSAS" w:cs="cmr12"/>
        </w:rPr>
      </w:pPr>
      <m:oMath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0r</m:t>
            </m:r>
          </m:sub>
        </m:sSub>
        <m:r>
          <m:rPr>
            <m:sty m:val="p"/>
          </m:rPr>
          <w:rPr>
            <w:rFonts w:ascii="Cambria Math" w:hAnsi="Cambria Math" w:cs="cmr12"/>
          </w:rPr>
          <m:t>&gt;</m:t>
        </m:r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0s</m:t>
            </m:r>
          </m:sub>
        </m:sSub>
      </m:oMath>
      <w:r w:rsidR="00DA7EFC" w:rsidRPr="00D44C35">
        <w:rPr>
          <w:rFonts w:ascii="HelveticaNeueforSAS" w:eastAsiaTheme="minorEastAsia" w:hAnsi="HelveticaNeueforSAS" w:cs="cmr12"/>
        </w:rPr>
        <w:t xml:space="preserve">.  </w:t>
      </w:r>
    </w:p>
    <w:p w14:paraId="2A6EDA07" w14:textId="77777777" w:rsidR="00DA7EFC" w:rsidRPr="005B5ED8" w:rsidRDefault="00DA7EFC" w:rsidP="00DA7EFC">
      <w:pPr>
        <w:spacing w:after="0" w:line="480" w:lineRule="auto"/>
        <w:ind w:right="-851"/>
        <w:jc w:val="both"/>
        <w:rPr>
          <w:rFonts w:ascii="HelveticaNeueforSAS" w:eastAsiaTheme="minorEastAsia" w:hAnsi="HelveticaNeueforSAS" w:cs="Times New Roman"/>
        </w:rPr>
      </w:pPr>
      <w:r w:rsidRPr="005B5ED8">
        <w:rPr>
          <w:rFonts w:ascii="HelveticaNeueforSAS" w:hAnsi="HelveticaNeueforSAS" w:cs="Times New Roman"/>
        </w:rPr>
        <w:t xml:space="preserve">Hence, the Routh-Hurwitz conditions are satisfied when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&gt;</m:t>
        </m:r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max⁡[1,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s</m:t>
            </m:r>
          </m:sub>
        </m:sSub>
        <m:r>
          <w:rPr>
            <w:rFonts w:ascii="Cambria Math" w:eastAsiaTheme="minorEastAsia" w:hAnsi="Cambria Math"/>
            <w:lang w:val="en-US"/>
          </w:rPr>
          <m:t>]</m:t>
        </m:r>
      </m:oMath>
      <w:r w:rsidRPr="005B5ED8">
        <w:rPr>
          <w:rFonts w:ascii="HelveticaNeueforSAS" w:hAnsi="HelveticaNeueforSAS" w:cs="Times New Roman"/>
        </w:rPr>
        <w:t xml:space="preserve">. </w:t>
      </w:r>
      <w:r w:rsidRPr="005B5ED8">
        <w:rPr>
          <w:rFonts w:ascii="HelveticaNeueforSAS" w:eastAsiaTheme="minorEastAsia" w:hAnsi="HelveticaNeueforSAS"/>
          <w:lang w:val="en-US"/>
        </w:rPr>
        <w:t xml:space="preserve">Therefore, the mono-existent endemic equilibrium </w:t>
      </w:r>
      <m:oMath>
        <m:sSup>
          <m:sSupPr>
            <m:ctrlPr>
              <w:rPr>
                <w:rFonts w:ascii="Cambria Math" w:eastAsiaTheme="minorEastAsia" w:hAnsi="Cambria Math"/>
                <w:lang w:val="en-US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E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^</m:t>
            </m:r>
          </m:sup>
        </m:sSup>
      </m:oMath>
      <w:r w:rsidRPr="005B5ED8">
        <w:rPr>
          <w:rFonts w:ascii="HelveticaNeueforSAS" w:eastAsiaTheme="minorEastAsia" w:hAnsi="HelveticaNeueforSAS"/>
          <w:lang w:val="en-US"/>
        </w:rPr>
        <w:t xml:space="preserve"> is locally asymptotically stable if</w:t>
      </w:r>
      <m:oMath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 xml:space="preserve"> R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0r</m:t>
            </m:r>
          </m:sub>
        </m:sSub>
        <m:r>
          <m:rPr>
            <m:sty m:val="p"/>
          </m:rPr>
          <w:rPr>
            <w:rFonts w:ascii="Cambria Math" w:hAnsi="Cambria Math" w:cs="cmr12"/>
          </w:rPr>
          <m:t>&gt;</m:t>
        </m:r>
        <m:sSub>
          <m:sSubPr>
            <m:ctrlPr>
              <w:rPr>
                <w:rFonts w:ascii="Cambria Math" w:hAnsi="Cambria Math" w:cs="cmr12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mr12"/>
              </w:rPr>
              <m:t>max⁡[1,R</m:t>
            </m:r>
          </m:e>
          <m:sub>
            <m:r>
              <m:rPr>
                <m:sty m:val="p"/>
              </m:rPr>
              <w:rPr>
                <w:rFonts w:ascii="Cambria Math" w:hAnsi="Cambria Math" w:cs="cmr12"/>
              </w:rPr>
              <m:t>0s</m:t>
            </m:r>
          </m:sub>
        </m:sSub>
        <m:r>
          <w:rPr>
            <w:rFonts w:ascii="Cambria Math" w:hAnsi="Cambria Math" w:cs="cmr12"/>
          </w:rPr>
          <m:t>]</m:t>
        </m:r>
      </m:oMath>
      <w:r w:rsidRPr="005B5ED8">
        <w:rPr>
          <w:rFonts w:ascii="HelveticaNeueforSAS" w:eastAsiaTheme="minorEastAsia" w:hAnsi="HelveticaNeueforSAS" w:cs="cmr12"/>
        </w:rPr>
        <w:t xml:space="preserve">, </w:t>
      </w:r>
      <w:r w:rsidRPr="005B5ED8">
        <w:rPr>
          <w:rFonts w:ascii="HelveticaNeueforSAS" w:eastAsiaTheme="minorEastAsia" w:hAnsi="HelveticaNeueforSAS" w:cs="Times New Roman"/>
        </w:rPr>
        <w:t>which means that DS TB dies out but DR TB persists in the population.</w:t>
      </w:r>
    </w:p>
    <w:p w14:paraId="79AF1635" w14:textId="77777777" w:rsidR="00DA7EFC" w:rsidRDefault="00DA7EFC" w:rsidP="00DA7EFC">
      <w:pPr>
        <w:spacing w:after="0" w:line="360" w:lineRule="auto"/>
        <w:ind w:right="-851"/>
        <w:rPr>
          <w:rFonts w:eastAsiaTheme="minorEastAsia" w:cs="Times New Roman"/>
        </w:rPr>
      </w:pPr>
    </w:p>
    <w:p w14:paraId="7DE91EA3" w14:textId="77777777" w:rsidR="00DA7EFC" w:rsidRPr="00B05F3C" w:rsidRDefault="00DA7EFC" w:rsidP="00F83F6B">
      <w:pPr>
        <w:spacing w:after="0" w:line="480" w:lineRule="auto"/>
        <w:jc w:val="both"/>
        <w:rPr>
          <w:rFonts w:ascii="HelveticaNeueforSAS" w:hAnsi="HelveticaNeueforSAS" w:cs="Times New Roman"/>
          <w:b/>
        </w:rPr>
      </w:pPr>
    </w:p>
    <w:p w14:paraId="363F1863" w14:textId="42B1C338" w:rsidR="00F83F6B" w:rsidRPr="00DF341E" w:rsidRDefault="00F83F6B" w:rsidP="00F83F6B">
      <w:pPr>
        <w:spacing w:after="0" w:line="480" w:lineRule="auto"/>
        <w:jc w:val="both"/>
        <w:rPr>
          <w:rFonts w:ascii="HelveticaNeueforSAS" w:hAnsi="HelveticaNeueforSAS" w:cs="Times New Roman"/>
        </w:rPr>
      </w:pPr>
      <w:r w:rsidRPr="00DF341E">
        <w:rPr>
          <w:rFonts w:ascii="HelveticaNeueforSAS" w:hAnsi="HelveticaNeueforSAS" w:cs="Times New Roman"/>
        </w:rPr>
        <w:lastRenderedPageBreak/>
        <w:t xml:space="preserve">Figure S1 depicts model trajectories in th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</m:oMath>
      <w:r w:rsidRPr="00DF341E">
        <w:rPr>
          <w:rFonts w:ascii="HelveticaNeueforSAS" w:eastAsiaTheme="minorEastAsia" w:hAnsi="HelveticaNeueforSAS" w:cs="Times New Roman"/>
        </w:rPr>
        <w:t xml:space="preserve"> v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</m:oMath>
      <w:r w:rsidRPr="00DF341E">
        <w:rPr>
          <w:rFonts w:ascii="HelveticaNeueforSAS" w:eastAsiaTheme="minorEastAsia" w:hAnsi="HelveticaNeueforSAS" w:cs="Times New Roman"/>
        </w:rPr>
        <w:t xml:space="preserve"> plane</w:t>
      </w:r>
      <w:r w:rsidRPr="00DF341E">
        <w:rPr>
          <w:rFonts w:ascii="HelveticaNeueforSAS" w:hAnsi="HelveticaNeueforSAS" w:cs="Times New Roman"/>
        </w:rPr>
        <w:t xml:space="preserve"> with different initial conditions using </w:t>
      </w:r>
      <w:r w:rsidR="00B87378" w:rsidRPr="00D86842">
        <w:rPr>
          <w:rFonts w:ascii="HelveticaNeueforSAS" w:hAnsi="HelveticaNeueforSAS" w:cs="Times New Roman"/>
          <w:color w:val="0070C0"/>
        </w:rPr>
        <w:t xml:space="preserve">baseline </w:t>
      </w:r>
      <w:r w:rsidRPr="00D86842">
        <w:rPr>
          <w:rFonts w:ascii="HelveticaNeueforSAS" w:hAnsi="HelveticaNeueforSAS" w:cs="Times New Roman"/>
          <w:color w:val="0070C0"/>
        </w:rPr>
        <w:t>parameter values</w:t>
      </w:r>
      <w:r w:rsidR="00B87378" w:rsidRPr="00D86842">
        <w:rPr>
          <w:rFonts w:ascii="HelveticaNeueforSAS" w:hAnsi="HelveticaNeueforSAS" w:cs="Times New Roman"/>
          <w:color w:val="0070C0"/>
        </w:rPr>
        <w:t xml:space="preserve"> </w:t>
      </w:r>
      <w:r w:rsidR="00B87378" w:rsidRPr="00B87378">
        <w:rPr>
          <w:rFonts w:ascii="HelveticaNeueforSAS" w:hAnsi="HelveticaNeueforSAS" w:cs="Times New Roman"/>
          <w:color w:val="4472C4" w:themeColor="accent5"/>
        </w:rPr>
        <w:t xml:space="preserve">(see Table 1) </w:t>
      </w:r>
      <w:r w:rsidRPr="00DF341E">
        <w:rPr>
          <w:rFonts w:ascii="HelveticaNeueforSAS" w:hAnsi="HelveticaNeueforSAS" w:cs="Times New Roman"/>
        </w:rPr>
        <w:t xml:space="preserve">for which the disease-free equilibrium is asymptotically stable. </w:t>
      </w:r>
      <w:r w:rsidRPr="00DF341E">
        <w:rPr>
          <w:rFonts w:ascii="HelveticaNeueforSAS" w:eastAsiaTheme="minorEastAsia" w:hAnsi="HelveticaNeueforSAS" w:cs="Times New Roman"/>
        </w:rPr>
        <w:t xml:space="preserve">In this case </w:t>
      </w:r>
      <w:r w:rsidRPr="00DF341E">
        <w:rPr>
          <w:rFonts w:ascii="HelveticaNeueforSAS" w:hAnsi="HelveticaNeueforSAS" w:cs="Times New Roman"/>
        </w:rPr>
        <w:t>both DS and DR TB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DF341E">
        <w:rPr>
          <w:rFonts w:ascii="HelveticaNeueforSAS" w:eastAsiaTheme="minorEastAsia" w:hAnsi="HelveticaNeueforSAS" w:cs="Times New Roman"/>
        </w:rPr>
        <w:t>and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sub>
        </m:sSub>
      </m:oMath>
      <w:r w:rsidRPr="00DF341E">
        <w:rPr>
          <w:rFonts w:ascii="HelveticaNeueforSAS" w:hAnsi="HelveticaNeueforSAS" w:cs="Times New Roman"/>
        </w:rPr>
        <w:t>) die out, this is because the basic reproduction numbers were less than one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max⁡[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,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>]&lt;1</m:t>
        </m:r>
      </m:oMath>
      <w:r w:rsidRPr="00DF341E">
        <w:rPr>
          <w:rFonts w:ascii="HelveticaNeueforSAS" w:hAnsi="HelveticaNeueforSAS" w:cs="Times New Roman"/>
        </w:rPr>
        <w:t xml:space="preserve">). Figure S2 depicts model trajectories in th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</m:oMath>
      <w:r w:rsidRPr="00DF341E">
        <w:rPr>
          <w:rFonts w:ascii="HelveticaNeueforSAS" w:eastAsiaTheme="minorEastAsia" w:hAnsi="HelveticaNeueforSAS" w:cs="Times New Roman"/>
        </w:rPr>
        <w:t xml:space="preserve"> v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</m:oMath>
      <w:r w:rsidRPr="00DF341E">
        <w:rPr>
          <w:rFonts w:ascii="HelveticaNeueforSAS" w:eastAsiaTheme="minorEastAsia" w:hAnsi="HelveticaNeueforSAS" w:cs="Times New Roman"/>
        </w:rPr>
        <w:t xml:space="preserve"> plane</w:t>
      </w:r>
      <w:r w:rsidRPr="00DF341E">
        <w:rPr>
          <w:rFonts w:ascii="HelveticaNeueforSAS" w:hAnsi="HelveticaNeueforSAS" w:cs="Times New Roman"/>
        </w:rPr>
        <w:t xml:space="preserve"> with different initial conditions using </w:t>
      </w:r>
      <w:r w:rsidR="00354E90">
        <w:rPr>
          <w:rFonts w:ascii="HelveticaNeueforSAS" w:hAnsi="HelveticaNeueforSAS" w:cs="Times New Roman"/>
        </w:rPr>
        <w:t xml:space="preserve">baseline </w:t>
      </w:r>
      <w:r w:rsidRPr="00DF341E">
        <w:rPr>
          <w:rFonts w:ascii="HelveticaNeueforSAS" w:hAnsi="HelveticaNeueforSAS" w:cs="Times New Roman"/>
        </w:rPr>
        <w:t xml:space="preserve">parameter values </w:t>
      </w:r>
      <w:r w:rsidR="00354E90">
        <w:rPr>
          <w:rFonts w:ascii="HelveticaNeueforSAS" w:hAnsi="HelveticaNeueforSAS" w:cs="Times New Roman"/>
        </w:rPr>
        <w:t xml:space="preserve">(see Table 1) </w:t>
      </w:r>
      <w:r w:rsidRPr="00DF341E">
        <w:rPr>
          <w:rFonts w:ascii="HelveticaNeueforSAS" w:hAnsi="HelveticaNeueforSAS" w:cs="Times New Roman"/>
        </w:rPr>
        <w:t xml:space="preserve">for which the mono-existent endemic equilibrium is asymptotically stable. </w:t>
      </w:r>
      <w:r w:rsidRPr="00DF341E">
        <w:rPr>
          <w:rFonts w:ascii="HelveticaNeueforSAS" w:eastAsiaTheme="minorEastAsia" w:hAnsi="HelveticaNeueforSAS" w:cs="Times New Roman"/>
        </w:rPr>
        <w:t xml:space="preserve">In this system the DS </w:t>
      </w:r>
      <w:r w:rsidRPr="00DF341E">
        <w:rPr>
          <w:rFonts w:ascii="HelveticaNeueforSAS" w:hAnsi="HelveticaNeueforSAS" w:cs="Times New Roman"/>
        </w:rPr>
        <w:t>TB strain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</m:oMath>
      <w:r w:rsidRPr="00DF341E">
        <w:rPr>
          <w:rFonts w:ascii="HelveticaNeueforSAS" w:hAnsi="HelveticaNeueforSAS" w:cs="Times New Roman"/>
        </w:rPr>
        <w:t>) dies out but DR TB strain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sub>
        </m:sSub>
      </m:oMath>
      <w:r w:rsidRPr="00DF341E">
        <w:rPr>
          <w:rFonts w:ascii="HelveticaNeueforSAS" w:hAnsi="HelveticaNeueforSAS" w:cs="Times New Roman"/>
        </w:rPr>
        <w:t>) persists in the population (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gt;max⁡[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,1]</m:t>
        </m:r>
      </m:oMath>
      <w:r w:rsidRPr="00DF341E">
        <w:rPr>
          <w:rFonts w:ascii="HelveticaNeueforSAS" w:hAnsi="HelveticaNeueforSAS" w:cs="Times New Roman"/>
        </w:rPr>
        <w:t xml:space="preserve">). </w:t>
      </w:r>
    </w:p>
    <w:p w14:paraId="2D975C44" w14:textId="77777777" w:rsidR="00F83F6B" w:rsidRPr="00DF341E" w:rsidRDefault="00F83F6B" w:rsidP="00F83F6B">
      <w:pPr>
        <w:spacing w:after="0" w:line="480" w:lineRule="auto"/>
        <w:jc w:val="both"/>
        <w:rPr>
          <w:rFonts w:ascii="HelveticaNeueforSAS" w:hAnsi="HelveticaNeueforSAS" w:cs="Times New Roman"/>
        </w:rPr>
      </w:pPr>
    </w:p>
    <w:p w14:paraId="22BB6F6D" w14:textId="172308DE" w:rsidR="00F83F6B" w:rsidRPr="00DF341E" w:rsidRDefault="00F83F6B" w:rsidP="00F83F6B">
      <w:pPr>
        <w:spacing w:after="0" w:line="480" w:lineRule="auto"/>
        <w:jc w:val="both"/>
        <w:rPr>
          <w:rFonts w:ascii="HelveticaNeueforSAS" w:eastAsiaTheme="minorEastAsia" w:hAnsi="HelveticaNeueforSAS" w:cs="Times New Roman"/>
        </w:rPr>
      </w:pPr>
      <w:r w:rsidRPr="00DF341E">
        <w:rPr>
          <w:rFonts w:ascii="HelveticaNeueforSAS" w:hAnsi="HelveticaNeueforSAS" w:cs="Times New Roman"/>
        </w:rPr>
        <w:t xml:space="preserve"> Figure S3 depicts model trajectories in the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</m:oMath>
      <w:r w:rsidRPr="00DF341E">
        <w:rPr>
          <w:rFonts w:ascii="HelveticaNeueforSAS" w:eastAsiaTheme="minorEastAsia" w:hAnsi="HelveticaNeueforSAS" w:cs="Times New Roman"/>
        </w:rPr>
        <w:t xml:space="preserve"> vs 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sub>
        </m:sSub>
      </m:oMath>
      <w:r w:rsidRPr="00DF341E">
        <w:rPr>
          <w:rFonts w:ascii="HelveticaNeueforSAS" w:eastAsiaTheme="minorEastAsia" w:hAnsi="HelveticaNeueforSAS" w:cs="Times New Roman"/>
        </w:rPr>
        <w:t xml:space="preserve"> plane</w:t>
      </w:r>
      <w:r w:rsidRPr="00DF341E">
        <w:rPr>
          <w:rFonts w:ascii="HelveticaNeueforSAS" w:hAnsi="HelveticaNeueforSAS" w:cs="Times New Roman"/>
        </w:rPr>
        <w:t xml:space="preserve"> with different initial conditions using baseline parameter values (see Table 1) for which the co-existent endemic equilibrium is asymptotically st</w:t>
      </w:r>
      <w:r w:rsidRPr="00DF341E">
        <w:rPr>
          <w:rFonts w:ascii="HelveticaNeueforSAS" w:eastAsiaTheme="minorEastAsia" w:hAnsi="HelveticaNeueforSAS" w:cs="Times New Roman"/>
        </w:rPr>
        <w:t xml:space="preserve">able </w:t>
      </w:r>
      <w:r w:rsidRPr="00DF341E">
        <w:rPr>
          <w:rFonts w:ascii="HelveticaNeueforSAS" w:hAnsi="HelveticaNeueforSAS" w:cs="Times New Roman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&gt;max⁡[</m:t>
        </m:r>
        <m:sSub>
          <m:sSubPr>
            <m:ctrlPr>
              <w:rPr>
                <w:rFonts w:ascii="Cambria Math" w:eastAsiaTheme="minorEastAsia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</w:rPr>
          <m:t>,1]</m:t>
        </m:r>
      </m:oMath>
      <w:r w:rsidRPr="00DF341E">
        <w:rPr>
          <w:rFonts w:ascii="HelveticaNeueforSAS" w:eastAsiaTheme="minorEastAsia" w:hAnsi="HelveticaNeueforSAS" w:cs="Times New Roman"/>
        </w:rPr>
        <w:t>). In such a case both DS and DR TB</w:t>
      </w:r>
      <w:r w:rsidRPr="00DF341E">
        <w:rPr>
          <w:rFonts w:ascii="HelveticaNeueforSAS" w:hAnsi="HelveticaNeueforSAS" w:cs="Times New Roman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</w:rPr>
          <m:t xml:space="preserve"> </m:t>
        </m:r>
      </m:oMath>
      <w:r w:rsidRPr="00DF341E">
        <w:rPr>
          <w:rFonts w:ascii="HelveticaNeueforSAS" w:eastAsiaTheme="minorEastAsia" w:hAnsi="HelveticaNeueforSAS" w:cs="Times New Roman"/>
        </w:rPr>
        <w:t>and</w:t>
      </w:r>
      <m:oMath>
        <m:r>
          <m:rPr>
            <m:sty m:val="p"/>
          </m:rPr>
          <w:rPr>
            <w:rFonts w:ascii="Cambria Math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sub>
        </m:sSub>
      </m:oMath>
      <w:r w:rsidRPr="00DF341E">
        <w:rPr>
          <w:rFonts w:ascii="HelveticaNeueforSAS" w:hAnsi="HelveticaNeueforSAS" w:cs="Times New Roman"/>
        </w:rPr>
        <w:t xml:space="preserve">) persist; this is due to the basic reproduction number </w:t>
      </w:r>
      <m:oMath>
        <m:sSub>
          <m:sSubPr>
            <m:ctrlPr>
              <w:rPr>
                <w:rFonts w:ascii="Cambria Math" w:hAnsi="Cambria Math" w:cs="Times New Roman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</w:rPr>
              <m:t>0s</m:t>
            </m:r>
          </m:sub>
        </m:sSub>
      </m:oMath>
      <w:r w:rsidRPr="00DF341E">
        <w:rPr>
          <w:rFonts w:ascii="HelveticaNeueforSAS" w:hAnsi="HelveticaNeueforSAS" w:cs="Times New Roman"/>
        </w:rPr>
        <w:t xml:space="preserve"> of DS TB </w:t>
      </w:r>
      <w:r w:rsidRPr="00DF341E">
        <w:rPr>
          <w:rFonts w:ascii="HelveticaNeueforSAS" w:eastAsiaTheme="minorEastAsia" w:hAnsi="HelveticaNeueforSAS" w:cs="Times New Roman"/>
        </w:rPr>
        <w:t xml:space="preserve">is </w:t>
      </w:r>
      <w:r w:rsidRPr="00DF341E">
        <w:rPr>
          <w:rFonts w:ascii="HelveticaNeueforSAS" w:hAnsi="HelveticaNeueforSAS" w:cs="Times New Roman"/>
        </w:rPr>
        <w:t>greater than one and there was an amplification (</w:t>
      </w:r>
      <w:r w:rsidRPr="00DF341E">
        <w:rPr>
          <w:rFonts w:ascii="HelveticaNeueforSAS" w:hAnsi="HelveticaNeueforSAS" w:cs="Times New Roman"/>
          <w:shd w:val="clear" w:color="auto" w:fill="FFFFFF"/>
        </w:rPr>
        <w:t>acquired drug resistance)</w:t>
      </w:r>
      <w:r w:rsidRPr="00DF341E">
        <w:rPr>
          <w:rFonts w:ascii="HelveticaNeueforSAS" w:hAnsi="HelveticaNeueforSAS" w:cs="Times New Roman"/>
        </w:rPr>
        <w:t xml:space="preserve"> pathway from DS TB to DR TB. </w:t>
      </w:r>
    </w:p>
    <w:p w14:paraId="39DBFCF1" w14:textId="723D9D0E" w:rsidR="00055907" w:rsidRPr="00DF341E" w:rsidRDefault="008B3B78" w:rsidP="00055907">
      <w:pPr>
        <w:rPr>
          <w:rFonts w:ascii="HelveticaNeueforSAS" w:hAnsi="HelveticaNeueforSAS"/>
          <w:lang w:val="en-US"/>
        </w:rPr>
      </w:pPr>
      <w:r w:rsidRPr="00DF341E">
        <w:rPr>
          <w:rFonts w:ascii="HelveticaNeueforSAS" w:eastAsiaTheme="minorEastAsia" w:hAnsi="HelveticaNeueforSAS" w:cs="Times New Roman"/>
          <w:noProof/>
          <w:lang w:eastAsia="en-AU"/>
        </w:rPr>
        <w:drawing>
          <wp:inline distT="0" distB="0" distL="0" distR="0" wp14:anchorId="66C5F9F4" wp14:editId="54130445">
            <wp:extent cx="4325768" cy="3248025"/>
            <wp:effectExtent l="0" t="0" r="0" b="0"/>
            <wp:docPr id="38" name="Picture 38" descr="C:\Users\jc443020\OneDrive - James Cook University\PhD_Paper_Writting_AK\paper_14_ade\Final_paper\final_graph\final_final\disease_free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443020\OneDrive - James Cook University\PhD_Paper_Writting_AK\paper_14_ade\Final_paper\final_graph\final_final\disease_free.jpe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0993" cy="3281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C44104" w14:textId="1CC1D7B0" w:rsidR="008B3B78" w:rsidRPr="00DF341E" w:rsidRDefault="008B3B78" w:rsidP="008B3B78">
      <w:pPr>
        <w:jc w:val="both"/>
        <w:rPr>
          <w:rFonts w:ascii="HelveticaNeueforSAS" w:hAnsi="HelveticaNeueforSAS"/>
        </w:rPr>
      </w:pPr>
      <w:r w:rsidRPr="00DF341E">
        <w:rPr>
          <w:rFonts w:ascii="HelveticaNeueforSAS" w:eastAsiaTheme="minorEastAsia" w:hAnsi="HelveticaNeueforSAS" w:cs="Times New Roman"/>
          <w:b/>
          <w:lang w:val="en-US"/>
        </w:rPr>
        <w:t xml:space="preserve">Figure </w:t>
      </w:r>
      <w:r w:rsidR="00DF341E">
        <w:rPr>
          <w:rFonts w:ascii="HelveticaNeueforSAS" w:eastAsiaTheme="minorEastAsia" w:hAnsi="HelveticaNeueforSAS" w:cs="Times New Roman"/>
          <w:b/>
          <w:lang w:val="en-US"/>
        </w:rPr>
        <w:t>S1</w:t>
      </w:r>
      <w:r w:rsidRPr="00DF341E">
        <w:rPr>
          <w:rFonts w:ascii="HelveticaNeueforSAS" w:eastAsiaTheme="minorEastAsia" w:hAnsi="HelveticaNeueforSAS" w:cs="Times New Roman"/>
          <w:b/>
          <w:lang w:val="en-US"/>
        </w:rPr>
        <w:t>.</w:t>
      </w:r>
      <w:r w:rsidRPr="00DF341E">
        <w:rPr>
          <w:rFonts w:ascii="HelveticaNeueforSAS" w:eastAsiaTheme="minorEastAsia" w:hAnsi="HelveticaNeueforSAS" w:cs="Times New Roman"/>
          <w:lang w:val="en-US"/>
        </w:rPr>
        <w:t xml:space="preserve"> Disease-free equilibrium: </w:t>
      </w:r>
      <m:oMath>
        <m:sSub>
          <m:sSubP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max [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,</m:t>
        </m:r>
        <m:sSub>
          <m:sSubP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]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&lt;</m:t>
        </m:r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1</m:t>
        </m:r>
      </m:oMath>
      <w:r w:rsidRPr="00DF341E">
        <w:rPr>
          <w:rFonts w:ascii="HelveticaNeueforSAS" w:eastAsiaTheme="minorEastAsia" w:hAnsi="HelveticaNeueforSAS" w:cs="Times New Roman"/>
          <w:lang w:val="en-US"/>
        </w:rPr>
        <w:t>. Th</w:t>
      </w:r>
      <w:r w:rsidR="006A4FDA">
        <w:rPr>
          <w:rFonts w:ascii="HelveticaNeueforSAS" w:eastAsiaTheme="minorEastAsia" w:hAnsi="HelveticaNeueforSAS" w:cs="Times New Roman"/>
          <w:lang w:val="en-US"/>
        </w:rPr>
        <w:t>e disease-</w:t>
      </w:r>
      <w:r w:rsidRPr="00DF341E">
        <w:rPr>
          <w:rFonts w:ascii="HelveticaNeueforSAS" w:eastAsiaTheme="minorEastAsia" w:hAnsi="HelveticaNeueforSAS" w:cs="Times New Roman"/>
          <w:lang w:val="en-US"/>
        </w:rPr>
        <w:t xml:space="preserve">free equilibrium is asymptotically stable, which means that the disease naturally dies out. Here we consider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0.4</m:t>
        </m:r>
      </m:oMath>
      <w:r w:rsidRPr="00DF341E">
        <w:rPr>
          <w:rFonts w:ascii="HelveticaNeueforSAS" w:eastAsiaTheme="minorEastAsia" w:hAnsi="HelveticaNeueforSAS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0.3</m:t>
        </m:r>
      </m:oMath>
      <w:r w:rsidRPr="00DF341E">
        <w:rPr>
          <w:rFonts w:ascii="HelveticaNeueforSAS" w:eastAsiaTheme="minorEastAsia" w:hAnsi="HelveticaNeueforSAS" w:cs="Times New Roman"/>
          <w:lang w:val="en-US"/>
        </w:rPr>
        <w:t>.</w:t>
      </w:r>
      <w:bookmarkStart w:id="0" w:name="_GoBack"/>
      <w:bookmarkEnd w:id="0"/>
    </w:p>
    <w:p w14:paraId="40BF0E18" w14:textId="59BC9323" w:rsidR="008B3B78" w:rsidRPr="00DF341E" w:rsidRDefault="008B3B78" w:rsidP="00055907">
      <w:pPr>
        <w:rPr>
          <w:rFonts w:ascii="HelveticaNeueforSAS" w:hAnsi="HelveticaNeueforSAS"/>
          <w:lang w:val="en-US"/>
        </w:rPr>
      </w:pPr>
      <w:r w:rsidRPr="00DF341E">
        <w:rPr>
          <w:rFonts w:ascii="HelveticaNeueforSAS" w:eastAsiaTheme="minorEastAsia" w:hAnsi="HelveticaNeueforSAS" w:cs="Times New Roman"/>
          <w:noProof/>
          <w:lang w:eastAsia="en-AU"/>
        </w:rPr>
        <w:lastRenderedPageBreak/>
        <w:drawing>
          <wp:inline distT="0" distB="0" distL="0" distR="0" wp14:anchorId="18EFE0B7" wp14:editId="458C880C">
            <wp:extent cx="4325940" cy="3219450"/>
            <wp:effectExtent l="0" t="0" r="0" b="0"/>
            <wp:docPr id="39" name="Picture 39" descr="C:\Users\jc443020\OneDrive - James Cook University\PhD_Paper_Writting_AK\paper_14_ade\Final_paper\final_graph\final_final\mono_existen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c443020\OneDrive - James Cook University\PhD_Paper_Writting_AK\paper_14_ade\Final_paper\final_graph\final_final\mono_existent.jpe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5145" cy="32486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003D56" w14:textId="535E3D64" w:rsidR="008B3B78" w:rsidRPr="00DF341E" w:rsidRDefault="008B3B78" w:rsidP="008B3B78">
      <w:pPr>
        <w:rPr>
          <w:rFonts w:ascii="HelveticaNeueforSAS" w:hAnsi="HelveticaNeueforSAS"/>
        </w:rPr>
      </w:pPr>
      <w:r w:rsidRPr="00DF341E">
        <w:rPr>
          <w:rFonts w:ascii="HelveticaNeueforSAS" w:hAnsi="HelveticaNeueforSAS"/>
          <w:b/>
          <w:lang w:val="en-US"/>
        </w:rPr>
        <w:t xml:space="preserve">Figure </w:t>
      </w:r>
      <w:r w:rsidR="00DF341E">
        <w:rPr>
          <w:rFonts w:ascii="HelveticaNeueforSAS" w:hAnsi="HelveticaNeueforSAS"/>
          <w:b/>
          <w:lang w:val="en-US"/>
        </w:rPr>
        <w:t>S2</w:t>
      </w:r>
      <w:r w:rsidRPr="00DF341E">
        <w:rPr>
          <w:rFonts w:ascii="HelveticaNeueforSAS" w:hAnsi="HelveticaNeueforSAS"/>
          <w:b/>
          <w:lang w:val="en-US"/>
        </w:rPr>
        <w:t>.</w:t>
      </w:r>
      <w:r w:rsidRPr="00DF341E">
        <w:rPr>
          <w:rFonts w:ascii="HelveticaNeueforSAS" w:hAnsi="HelveticaNeueforSAS"/>
          <w:lang w:val="en-US"/>
        </w:rPr>
        <w:t xml:space="preserve"> Mono-existent equilibrium: </w:t>
      </w:r>
      <m:oMath>
        <m:sSub>
          <m:sSubPr>
            <m:ctrlPr>
              <w:rPr>
                <w:rFonts w:ascii="Cambria Math" w:eastAsiaTheme="minorEastAsia" w:hAnsi="Cambria Math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&gt;max[</m:t>
        </m:r>
        <m:sSub>
          <m:sSubPr>
            <m:ctrlPr>
              <w:rPr>
                <w:rFonts w:ascii="Cambria Math" w:eastAsiaTheme="minorEastAsia" w:hAnsi="Cambria Math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,1]</m:t>
        </m:r>
      </m:oMath>
      <w:r w:rsidRPr="00DF341E">
        <w:rPr>
          <w:rFonts w:ascii="HelveticaNeueforSAS" w:hAnsi="HelveticaNeueforSAS"/>
          <w:lang w:val="en-US"/>
        </w:rPr>
        <w:t xml:space="preserve">. In this case DS TB dies out but the DR TB persist in the population. </w:t>
      </w:r>
      <w:r w:rsidRPr="00DF341E">
        <w:rPr>
          <w:rFonts w:ascii="HelveticaNeueforSAS" w:eastAsiaTheme="minorEastAsia" w:hAnsi="HelveticaNeueforSAS" w:cs="Times New Roman"/>
          <w:lang w:val="en-US"/>
        </w:rPr>
        <w:t xml:space="preserve">Here we consider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0.4</m:t>
        </m:r>
      </m:oMath>
      <w:r w:rsidRPr="00DF341E">
        <w:rPr>
          <w:rFonts w:ascii="HelveticaNeueforSAS" w:eastAsiaTheme="minorEastAsia" w:hAnsi="HelveticaNeueforSAS" w:cs="Times New Roman"/>
          <w:lang w:val="en-US"/>
        </w:rPr>
        <w:t xml:space="preserve"> and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 xml:space="preserve"> 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3</m:t>
        </m:r>
      </m:oMath>
      <w:r w:rsidRPr="00DF341E">
        <w:rPr>
          <w:rFonts w:ascii="HelveticaNeueforSAS" w:eastAsiaTheme="minorEastAsia" w:hAnsi="HelveticaNeueforSAS" w:cs="Times New Roman"/>
          <w:lang w:val="en-US"/>
        </w:rPr>
        <w:t>.</w:t>
      </w:r>
    </w:p>
    <w:p w14:paraId="36E5137B" w14:textId="77777777" w:rsidR="008B3B78" w:rsidRPr="00DF341E" w:rsidRDefault="008B3B78" w:rsidP="008B3B78">
      <w:pPr>
        <w:jc w:val="both"/>
        <w:rPr>
          <w:rFonts w:ascii="HelveticaNeueforSAS" w:eastAsiaTheme="minorEastAsia" w:hAnsi="HelveticaNeueforSAS" w:cs="Times New Roman"/>
          <w:b/>
          <w:lang w:val="en-US"/>
        </w:rPr>
      </w:pPr>
      <w:r w:rsidRPr="00DF341E">
        <w:rPr>
          <w:rFonts w:ascii="HelveticaNeueforSAS" w:hAnsi="HelveticaNeueforSAS"/>
          <w:noProof/>
          <w:lang w:eastAsia="en-AU"/>
        </w:rPr>
        <w:drawing>
          <wp:inline distT="0" distB="0" distL="0" distR="0" wp14:anchorId="4FF525DB" wp14:editId="0ABA1369">
            <wp:extent cx="4333875" cy="3257440"/>
            <wp:effectExtent l="0" t="0" r="0" b="63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97846" cy="3305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341E">
        <w:rPr>
          <w:rFonts w:ascii="HelveticaNeueforSAS" w:eastAsiaTheme="minorEastAsia" w:hAnsi="HelveticaNeueforSAS" w:cs="Times New Roman"/>
          <w:b/>
          <w:lang w:val="en-US"/>
        </w:rPr>
        <w:t xml:space="preserve"> </w:t>
      </w:r>
    </w:p>
    <w:p w14:paraId="5224095D" w14:textId="2948056D" w:rsidR="008B3B78" w:rsidRPr="00DF341E" w:rsidRDefault="00DF341E" w:rsidP="008B3B78">
      <w:pPr>
        <w:jc w:val="both"/>
        <w:rPr>
          <w:rFonts w:ascii="HelveticaNeueforSAS" w:eastAsiaTheme="minorEastAsia" w:hAnsi="HelveticaNeueforSAS"/>
          <w:lang w:val="en-US"/>
        </w:rPr>
      </w:pPr>
      <w:r>
        <w:rPr>
          <w:rFonts w:ascii="HelveticaNeueforSAS" w:eastAsiaTheme="minorEastAsia" w:hAnsi="HelveticaNeueforSAS" w:cs="Times New Roman"/>
          <w:b/>
          <w:lang w:val="en-US"/>
        </w:rPr>
        <w:t>Figure S3</w:t>
      </w:r>
      <w:r w:rsidR="008B3B78" w:rsidRPr="00DF341E">
        <w:rPr>
          <w:rFonts w:ascii="HelveticaNeueforSAS" w:eastAsiaTheme="minorEastAsia" w:hAnsi="HelveticaNeueforSAS" w:cs="Times New Roman"/>
          <w:b/>
          <w:lang w:val="en-US"/>
        </w:rPr>
        <w:t>.</w:t>
      </w:r>
      <w:r w:rsidR="008B3B78" w:rsidRPr="00DF341E">
        <w:rPr>
          <w:rFonts w:ascii="HelveticaNeueforSAS" w:eastAsiaTheme="minorEastAsia" w:hAnsi="HelveticaNeueforSAS" w:cs="Times New Roman"/>
          <w:lang w:val="en-US"/>
        </w:rPr>
        <w:t xml:space="preserve"> Co-existent equilibrium:</w:t>
      </w:r>
      <w:r w:rsidR="008B3B78" w:rsidRPr="00DF341E">
        <w:rPr>
          <w:rFonts w:ascii="HelveticaNeueforSAS" w:hAnsi="HelveticaNeueforSAS"/>
          <w:noProof/>
          <w:lang w:eastAsia="en-AU"/>
        </w:rPr>
        <w:t xml:space="preserve"> </w:t>
      </w:r>
      <w:r w:rsidR="008B3B78" w:rsidRPr="00DF341E">
        <w:rPr>
          <w:rFonts w:ascii="HelveticaNeueforSAS" w:eastAsiaTheme="minorEastAsia" w:hAnsi="HelveticaNeueforSAS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&gt;max[</m:t>
        </m:r>
        <m:sSub>
          <m:sSubPr>
            <m:ctrlPr>
              <w:rPr>
                <w:rFonts w:ascii="Cambria Math" w:eastAsiaTheme="minorEastAsia" w:hAnsi="Cambria Math" w:cs="Times New Roman"/>
                <w:iCs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,1]</m:t>
        </m:r>
      </m:oMath>
      <w:r w:rsidR="008B3B78" w:rsidRPr="00DF341E">
        <w:rPr>
          <w:rFonts w:ascii="HelveticaNeueforSAS" w:eastAsiaTheme="minorEastAsia" w:hAnsi="HelveticaNeueforSAS" w:cs="Times New Roman"/>
          <w:lang w:val="en-US"/>
        </w:rPr>
        <w:t>. In this both DS TB and DR TB persist in the population.</w:t>
      </w:r>
      <w:r w:rsidR="008B3B78" w:rsidRPr="00DF341E">
        <w:rPr>
          <w:rFonts w:ascii="HelveticaNeueforSAS" w:eastAsiaTheme="minorEastAsia" w:hAnsi="HelveticaNeueforSAS"/>
          <w:lang w:val="en-US"/>
        </w:rPr>
        <w:t xml:space="preserve"> </w:t>
      </w:r>
      <w:r w:rsidR="008B3B78" w:rsidRPr="00DF341E">
        <w:rPr>
          <w:rFonts w:ascii="HelveticaNeueforSAS" w:eastAsiaTheme="minorEastAsia" w:hAnsi="HelveticaNeueforSAS" w:cs="Times New Roman"/>
          <w:lang w:val="en-US"/>
        </w:rPr>
        <w:t xml:space="preserve"> Here we consider 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5</m:t>
        </m:r>
      </m:oMath>
      <w:r w:rsidR="008B3B78" w:rsidRPr="00DF341E">
        <w:rPr>
          <w:rFonts w:ascii="HelveticaNeueforSAS" w:eastAsiaTheme="minorEastAsia" w:hAnsi="HelveticaNeueforSAS" w:cs="Times New Roman"/>
          <w:lang w:val="en-US"/>
        </w:rPr>
        <w:t xml:space="preserve"> and</w:t>
      </w:r>
      <m:oMath>
        <m:sSub>
          <m:sSubPr>
            <m:ctrlPr>
              <w:rPr>
                <w:rFonts w:ascii="Cambria Math" w:eastAsiaTheme="minorEastAsia" w:hAnsi="Cambria Math" w:cs="Times New Roman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 xml:space="preserve"> 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="Times New Roman"/>
                <w:lang w:val="en-US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 w:cs="Times New Roman"/>
            <w:lang w:val="en-US"/>
          </w:rPr>
          <m:t>=3</m:t>
        </m:r>
      </m:oMath>
      <w:r w:rsidR="008B3B78" w:rsidRPr="00DF341E">
        <w:rPr>
          <w:rFonts w:ascii="HelveticaNeueforSAS" w:eastAsiaTheme="minorEastAsia" w:hAnsi="HelveticaNeueforSAS" w:cs="Times New Roman"/>
          <w:lang w:val="en-US"/>
        </w:rPr>
        <w:t>.</w:t>
      </w:r>
    </w:p>
    <w:p w14:paraId="32659356" w14:textId="0E0D5495" w:rsidR="008B3B78" w:rsidRDefault="008B3B78" w:rsidP="00055907">
      <w:pPr>
        <w:rPr>
          <w:rFonts w:ascii="HelveticaNeueforSAS" w:hAnsi="HelveticaNeueforSAS"/>
          <w:lang w:val="en-US"/>
        </w:rPr>
      </w:pPr>
    </w:p>
    <w:p w14:paraId="3072A0A9" w14:textId="2821B9AD" w:rsidR="00522F04" w:rsidRPr="00522F04" w:rsidRDefault="00522F04" w:rsidP="00055907">
      <w:pPr>
        <w:rPr>
          <w:rFonts w:ascii="HelveticaNeueforSAS" w:hAnsi="HelveticaNeueforSAS"/>
          <w:b/>
          <w:lang w:val="en-US"/>
        </w:rPr>
      </w:pPr>
      <w:r w:rsidRPr="00522F04">
        <w:rPr>
          <w:rFonts w:ascii="HelveticaNeueforSAS" w:hAnsi="HelveticaNeueforSAS"/>
          <w:b/>
          <w:lang w:val="en-US"/>
        </w:rPr>
        <w:t>Sensitivity analysis</w:t>
      </w:r>
    </w:p>
    <w:p w14:paraId="71BFBE69" w14:textId="37EB6C88" w:rsidR="00522F04" w:rsidRPr="00564C84" w:rsidRDefault="00522F04" w:rsidP="00522F04">
      <w:pPr>
        <w:spacing w:after="0" w:line="480" w:lineRule="auto"/>
        <w:jc w:val="both"/>
        <w:rPr>
          <w:rFonts w:ascii="HelveticaNeueforSAS" w:eastAsiaTheme="minorEastAsia" w:hAnsi="HelveticaNeueforSAS"/>
        </w:rPr>
      </w:pPr>
      <w:r>
        <w:rPr>
          <w:rFonts w:ascii="HelveticaNeueforSAS" w:eastAsiaTheme="minorEastAsia" w:hAnsi="HelveticaNeueforSAS"/>
        </w:rPr>
        <w:t>Figure</w:t>
      </w:r>
      <w:r w:rsidR="00D916F4">
        <w:rPr>
          <w:rFonts w:ascii="HelveticaNeueforSAS" w:eastAsiaTheme="minorEastAsia" w:hAnsi="HelveticaNeueforSAS"/>
        </w:rPr>
        <w:t xml:space="preserve"> S4</w:t>
      </w:r>
      <w:r w:rsidRPr="00564C84">
        <w:rPr>
          <w:rFonts w:ascii="HelveticaNeueforSAS" w:eastAsiaTheme="minorEastAsia" w:hAnsi="HelveticaNeueforSAS"/>
        </w:rPr>
        <w:t xml:space="preserve"> displays the correlation between total TB prevalence </w:t>
      </w:r>
      <m:oMath>
        <m:r>
          <w:rPr>
            <w:rFonts w:ascii="Cambria Math" w:eastAsiaTheme="minorEastAsia" w:hAnsi="Cambria Math"/>
          </w:rPr>
          <m:t>(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)</m:t>
        </m:r>
      </m:oMath>
      <w:r w:rsidRPr="00564C84">
        <w:rPr>
          <w:rFonts w:ascii="HelveticaNeueforSAS" w:eastAsiaTheme="minorEastAsia" w:hAnsi="HelveticaNeueforSAS"/>
        </w:rPr>
        <w:t xml:space="preserve"> and corresponding parameters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,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,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 ρ</m:t>
        </m:r>
      </m:oMath>
      <w:r w:rsidRPr="00564C84">
        <w:rPr>
          <w:rFonts w:ascii="HelveticaNeueforSAS" w:eastAsiaTheme="minorEastAsia" w:hAnsi="HelveticaNeueforSAS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</w:rPr>
          <m:t>γ</m:t>
        </m:r>
      </m:oMath>
      <w:r w:rsidRPr="00564C84">
        <w:rPr>
          <w:rFonts w:ascii="HelveticaNeueforSAS" w:eastAsiaTheme="minorEastAsia" w:hAnsi="HelveticaNeueforSAS"/>
        </w:rPr>
        <w:t xml:space="preserve">, when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&gt;max⁡[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 1]</m:t>
        </m:r>
      </m:oMath>
      <w:r w:rsidRPr="00564C84">
        <w:rPr>
          <w:rFonts w:ascii="HelveticaNeueforSAS" w:eastAsiaTheme="minorEastAsia" w:hAnsi="HelveticaNeueforSAS"/>
        </w:rPr>
        <w:t>. From</w:t>
      </w:r>
      <w:r>
        <w:rPr>
          <w:rFonts w:ascii="HelveticaNeueforSAS" w:eastAsiaTheme="minorEastAsia" w:hAnsi="HelveticaNeueforSAS"/>
        </w:rPr>
        <w:t xml:space="preserve"> Figure</w:t>
      </w:r>
      <w:r w:rsidRPr="00564C84">
        <w:rPr>
          <w:rFonts w:ascii="HelveticaNeueforSAS" w:eastAsiaTheme="minorEastAsia" w:hAnsi="HelveticaNeueforSAS"/>
        </w:rPr>
        <w:t xml:space="preserve"> </w:t>
      </w:r>
      <w:r w:rsidR="0015673D">
        <w:rPr>
          <w:rFonts w:ascii="HelveticaNeueforSAS" w:eastAsiaTheme="minorEastAsia" w:hAnsi="HelveticaNeueforSAS"/>
        </w:rPr>
        <w:t>S4</w:t>
      </w:r>
      <w:r w:rsidRPr="00564C84">
        <w:rPr>
          <w:rFonts w:ascii="HelveticaNeueforSAS" w:eastAsiaTheme="minorEastAsia" w:hAnsi="HelveticaNeueforSAS"/>
        </w:rPr>
        <w:t xml:space="preserve"> </w:t>
      </w:r>
      <w:r w:rsidRPr="00564C84">
        <w:rPr>
          <w:rFonts w:ascii="HelveticaNeueforSAS" w:eastAsiaTheme="minorEastAsia" w:hAnsi="HelveticaNeueforSAS"/>
        </w:rPr>
        <w:lastRenderedPageBreak/>
        <w:t xml:space="preserve">it is easy to see that total TB prevalence has a positive association with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 and γ</m:t>
        </m:r>
      </m:oMath>
      <w:r w:rsidRPr="00564C84">
        <w:rPr>
          <w:rFonts w:ascii="HelveticaNeueforSAS" w:eastAsiaTheme="minorEastAsia" w:hAnsi="HelveticaNeueforSAS"/>
        </w:rPr>
        <w:t xml:space="preserve">, suggesting that positive changes in these parameters will increase the total TB prevalence. Further, parameters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</m:oMath>
      <w:r w:rsidRPr="00564C84">
        <w:rPr>
          <w:rFonts w:ascii="HelveticaNeueforSAS" w:eastAsiaTheme="minorEastAsia" w:hAnsi="HelveticaNeueforSAS"/>
        </w:rPr>
        <w:t xml:space="preserve">and </w:t>
      </w:r>
      <m:oMath>
        <m:r>
          <m:rPr>
            <m:sty m:val="p"/>
          </m:rPr>
          <w:rPr>
            <w:rFonts w:ascii="Cambria Math" w:eastAsiaTheme="minorEastAsia" w:hAnsi="Cambria Math"/>
          </w:rPr>
          <m:t>ρ</m:t>
        </m:r>
      </m:oMath>
      <w:r w:rsidRPr="00564C84">
        <w:rPr>
          <w:rFonts w:ascii="HelveticaNeueforSAS" w:eastAsiaTheme="minorEastAsia" w:hAnsi="HelveticaNeueforSAS"/>
        </w:rPr>
        <w:t xml:space="preserve"> have a negative association with total TB prevalence, which refers increasing these parameters values will subsequently decline the total TB prevalence.  </w:t>
      </w:r>
    </w:p>
    <w:p w14:paraId="0E9EE1B8" w14:textId="77777777" w:rsidR="00D916F4" w:rsidRDefault="00D916F4" w:rsidP="00522F04">
      <w:pPr>
        <w:spacing w:after="0" w:line="480" w:lineRule="auto"/>
        <w:jc w:val="both"/>
        <w:rPr>
          <w:rFonts w:eastAsiaTheme="minorEastAsia"/>
        </w:rPr>
      </w:pPr>
    </w:p>
    <w:p w14:paraId="568FE152" w14:textId="7924AA1C" w:rsidR="00522F04" w:rsidRPr="00564C84" w:rsidRDefault="00522F04" w:rsidP="00522F04">
      <w:pPr>
        <w:spacing w:after="0" w:line="480" w:lineRule="auto"/>
        <w:jc w:val="both"/>
        <w:rPr>
          <w:rFonts w:ascii="HelveticaNeueforSAS" w:eastAsiaTheme="minorEastAsia" w:hAnsi="HelveticaNeueforSAS"/>
        </w:rPr>
      </w:pPr>
      <w:r>
        <w:rPr>
          <w:rFonts w:ascii="HelveticaNeueforSAS" w:eastAsiaTheme="minorEastAsia" w:hAnsi="HelveticaNeueforSAS"/>
        </w:rPr>
        <w:t>Figure</w:t>
      </w:r>
      <w:r w:rsidRPr="00564C84">
        <w:rPr>
          <w:rFonts w:ascii="HelveticaNeueforSAS" w:eastAsiaTheme="minorEastAsia" w:hAnsi="HelveticaNeueforSAS"/>
        </w:rPr>
        <w:t xml:space="preserve"> </w:t>
      </w:r>
      <w:r w:rsidR="00D916F4">
        <w:rPr>
          <w:rFonts w:ascii="HelveticaNeueforSAS" w:eastAsiaTheme="minorEastAsia" w:hAnsi="HelveticaNeueforSAS"/>
        </w:rPr>
        <w:t>S5</w:t>
      </w:r>
      <w:r w:rsidRPr="00564C84">
        <w:rPr>
          <w:rFonts w:ascii="HelveticaNeueforSAS" w:eastAsiaTheme="minorEastAsia" w:hAnsi="HelveticaNeueforSAS"/>
        </w:rPr>
        <w:t xml:space="preserve"> displays the association between the DR TB prevalence and corresponding model parameters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,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,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 ρ</m:t>
        </m:r>
      </m:oMath>
      <w:r w:rsidRPr="00564C84">
        <w:rPr>
          <w:rFonts w:ascii="HelveticaNeueforSAS" w:eastAsiaTheme="minorEastAsia" w:hAnsi="HelveticaNeueforSAS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</w:rPr>
          <m:t>γ</m:t>
        </m:r>
      </m:oMath>
      <w:r w:rsidRPr="00564C84">
        <w:rPr>
          <w:rFonts w:ascii="HelveticaNeueforSAS" w:eastAsiaTheme="minorEastAsia" w:hAnsi="HelveticaNeueforSAS"/>
        </w:rPr>
        <w:t xml:space="preserve"> when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&gt;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s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&gt;1</m:t>
        </m:r>
      </m:oMath>
      <w:r w:rsidRPr="00564C84">
        <w:rPr>
          <w:rFonts w:ascii="HelveticaNeueforSAS" w:eastAsiaTheme="minorEastAsia" w:hAnsi="HelveticaNeueforSAS"/>
        </w:rPr>
        <w:t>, i.e. at the mono-existent endemic equilibrium. Parameters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</m:t>
        </m:r>
        <m:r>
          <w:rPr>
            <w:rFonts w:ascii="Cambria Math" w:eastAsiaTheme="minorEastAsia" w:hAnsi="Cambria Math"/>
          </w:rPr>
          <m:t xml:space="preserve"> 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w:rPr>
            <w:rFonts w:ascii="Cambria Math" w:eastAsiaTheme="minorEastAsia" w:hAnsi="Cambria Math"/>
          </w:rPr>
          <m:t>,</m:t>
        </m:r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, </w:t>
      </w:r>
      <m:oMath>
        <m:r>
          <m:rPr>
            <m:sty m:val="p"/>
          </m:rPr>
          <w:rPr>
            <w:rFonts w:ascii="Cambria Math" w:eastAsiaTheme="minorEastAsia" w:hAnsi="Cambria Math"/>
          </w:rPr>
          <m:t>ρ</m:t>
        </m:r>
      </m:oMath>
      <w:r w:rsidRPr="00564C84">
        <w:rPr>
          <w:rFonts w:ascii="HelveticaNeueforSAS" w:eastAsiaTheme="minorEastAsia" w:hAnsi="HelveticaNeueforSAS"/>
        </w:rPr>
        <w:t xml:space="preserve"> and </w:t>
      </w:r>
      <m:oMath>
        <m:r>
          <m:rPr>
            <m:sty m:val="p"/>
          </m:rPr>
          <w:rPr>
            <w:rFonts w:ascii="Cambria Math" w:eastAsiaTheme="minorEastAsia" w:hAnsi="Cambria Math"/>
          </w:rPr>
          <m:t>γ</m:t>
        </m:r>
      </m:oMath>
      <w:r w:rsidRPr="00564C84">
        <w:rPr>
          <w:rFonts w:ascii="HelveticaNeueforSAS" w:eastAsiaTheme="minorEastAsia" w:hAnsi="HelveticaNeueforSAS"/>
        </w:rPr>
        <w:t xml:space="preserve"> have positive PRCC values and parameters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 have negative PRCC values. Although the parameters values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564C84">
        <w:rPr>
          <w:rFonts w:ascii="HelveticaNeueforSAS" w:eastAsiaTheme="minorEastAsia" w:hAnsi="HelveticaNeueforSAS"/>
        </w:rPr>
        <w:t xml:space="preserve"> are negative, they are negligible because in the mono-existent equilibrium, DS TB dies out and the parameters have insignificant impact on DR TB prevalence. </w:t>
      </w:r>
    </w:p>
    <w:p w14:paraId="30DCDF24" w14:textId="70B0A7B3" w:rsidR="00522F04" w:rsidRDefault="00522F04" w:rsidP="00055907">
      <w:pPr>
        <w:rPr>
          <w:rFonts w:ascii="HelveticaNeueforSAS" w:hAnsi="HelveticaNeueforSAS"/>
          <w:lang w:val="en-US"/>
        </w:rPr>
      </w:pPr>
    </w:p>
    <w:p w14:paraId="441E758A" w14:textId="2313BC6F" w:rsidR="00522F04" w:rsidRDefault="004C65F3" w:rsidP="00055907">
      <w:pPr>
        <w:rPr>
          <w:rFonts w:ascii="HelveticaNeueforSAS" w:hAnsi="HelveticaNeueforSAS"/>
          <w:lang w:val="en-US"/>
        </w:rPr>
      </w:pPr>
      <w:r w:rsidRPr="004C65F3">
        <w:rPr>
          <w:rFonts w:ascii="HelveticaNeueforSAS" w:hAnsi="HelveticaNeueforSAS"/>
          <w:noProof/>
          <w:lang w:eastAsia="en-AU"/>
        </w:rPr>
        <w:drawing>
          <wp:inline distT="0" distB="0" distL="0" distR="0" wp14:anchorId="343548A4" wp14:editId="25AFAD49">
            <wp:extent cx="4320000" cy="3240000"/>
            <wp:effectExtent l="0" t="0" r="4445" b="0"/>
            <wp:docPr id="2" name="Picture 2" descr="C:\Users\jc443020\OneDrive - James Cook University\PhD_Paper_Writting_AK\paper_14_ade\Revision_paper\Scientific reports\Response to reviewer commets\sensitivity figures\Is_Im_sensitivity_recent_coexist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c443020\OneDrive - James Cook University\PhD_Paper_Writting_AK\paper_14_ade\Revision_paper\Scientific reports\Response to reviewer commets\sensitivity figures\Is_Im_sensitivity_recent_coexistent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7A09E" w14:textId="4433EFFB" w:rsidR="00522F04" w:rsidRDefault="00522F04" w:rsidP="00522F04">
      <w:pPr>
        <w:jc w:val="both"/>
        <w:rPr>
          <w:rFonts w:ascii="HelveticaNeueforSAS" w:eastAsiaTheme="minorEastAsia" w:hAnsi="HelveticaNeueforSAS"/>
        </w:rPr>
      </w:pPr>
      <w:r w:rsidRPr="00B16267">
        <w:rPr>
          <w:rFonts w:ascii="HelveticaNeueforSAS" w:eastAsiaTheme="minorEastAsia" w:hAnsi="HelveticaNeueforSAS"/>
          <w:b/>
        </w:rPr>
        <w:t xml:space="preserve">Figure </w:t>
      </w:r>
      <w:r w:rsidR="00D916F4">
        <w:rPr>
          <w:rFonts w:ascii="HelveticaNeueforSAS" w:eastAsiaTheme="minorEastAsia" w:hAnsi="HelveticaNeueforSAS"/>
          <w:b/>
        </w:rPr>
        <w:t>S4</w:t>
      </w:r>
      <w:r w:rsidRPr="00B16267">
        <w:rPr>
          <w:rFonts w:ascii="HelveticaNeueforSAS" w:eastAsiaTheme="minorEastAsia" w:hAnsi="HelveticaNeueforSAS"/>
          <w:b/>
        </w:rPr>
        <w:t>.</w:t>
      </w:r>
      <w:r w:rsidRPr="00B16267">
        <w:rPr>
          <w:rFonts w:ascii="HelveticaNeueforSAS" w:eastAsiaTheme="minorEastAsia" w:hAnsi="HelveticaNeueforSAS"/>
        </w:rPr>
        <w:t xml:space="preserve">  PRCC values describing the association between model output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+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 and the model parameters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</m:t>
        </m:r>
        <m:r>
          <w:rPr>
            <w:rFonts w:ascii="Cambria Math" w:eastAsiaTheme="minorEastAsia" w:hAnsi="Cambria Math"/>
          </w:rPr>
          <m:t xml:space="preserve"> 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,  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w:rPr>
            <w:rFonts w:ascii="Cambria Math" w:eastAsiaTheme="minorEastAsia" w:hAnsi="Cambria Math"/>
          </w:rPr>
          <m:t>,</m:t>
        </m:r>
      </m:oMath>
      <w:r w:rsidRPr="00B16267">
        <w:rPr>
          <w:rFonts w:ascii="HelveticaNeueforSAS" w:eastAsiaTheme="minorEastAsia" w:hAnsi="HelveticaNeueforSA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 and ρ</m:t>
        </m:r>
      </m:oMath>
      <w:r w:rsidRPr="00B16267">
        <w:rPr>
          <w:rFonts w:ascii="HelveticaNeueforSAS" w:eastAsiaTheme="minorEastAsia" w:hAnsi="HelveticaNeueforSAS"/>
        </w:rPr>
        <w:t xml:space="preserve">, when 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&gt;max⁡[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 1]</m:t>
        </m:r>
      </m:oMath>
      <w:r w:rsidRPr="00B16267">
        <w:rPr>
          <w:rFonts w:ascii="HelveticaNeueforSAS" w:eastAsiaTheme="minorEastAsia" w:hAnsi="HelveticaNeueforSAS"/>
        </w:rPr>
        <w:t>.</w:t>
      </w:r>
    </w:p>
    <w:p w14:paraId="1BD4F49D" w14:textId="4044A0D4" w:rsidR="00522F04" w:rsidRDefault="00522F04" w:rsidP="00055907">
      <w:pPr>
        <w:rPr>
          <w:rFonts w:ascii="HelveticaNeueforSAS" w:hAnsi="HelveticaNeueforSAS"/>
          <w:lang w:val="en-US"/>
        </w:rPr>
      </w:pPr>
    </w:p>
    <w:p w14:paraId="076E892E" w14:textId="4313266B" w:rsidR="00522F04" w:rsidRDefault="004C65F3" w:rsidP="00055907">
      <w:pPr>
        <w:rPr>
          <w:rFonts w:ascii="HelveticaNeueforSAS" w:hAnsi="HelveticaNeueforSAS"/>
          <w:lang w:val="en-US"/>
        </w:rPr>
      </w:pPr>
      <w:r w:rsidRPr="004C65F3">
        <w:rPr>
          <w:rFonts w:ascii="HelveticaNeueforSAS" w:hAnsi="HelveticaNeueforSAS"/>
          <w:noProof/>
          <w:lang w:eastAsia="en-AU"/>
        </w:rPr>
        <w:lastRenderedPageBreak/>
        <w:drawing>
          <wp:inline distT="0" distB="0" distL="0" distR="0" wp14:anchorId="65421452" wp14:editId="7ADE1000">
            <wp:extent cx="4320000" cy="3240000"/>
            <wp:effectExtent l="0" t="0" r="4445" b="0"/>
            <wp:docPr id="1" name="Picture 1" descr="C:\Users\jc443020\OneDrive - James Cook University\PhD_Paper_Writting_AK\paper_14_ade\Revision_paper\Scientific reports\Response to reviewer commets\sensitivity figures\Im_sensitivity_rec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c443020\OneDrive - James Cook University\PhD_Paper_Writting_AK\paper_14_ade\Revision_paper\Scientific reports\Response to reviewer commets\sensitivity figures\Im_sensitivity_recent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16FBEC" w14:textId="6001CEB6" w:rsidR="00522F04" w:rsidRPr="00EC24E9" w:rsidRDefault="00522F04" w:rsidP="00EC24E9">
      <w:pPr>
        <w:jc w:val="both"/>
        <w:rPr>
          <w:rFonts w:ascii="HelveticaNeueforSAS" w:eastAsiaTheme="minorEastAsia" w:hAnsi="HelveticaNeueforSAS"/>
        </w:rPr>
      </w:pPr>
      <w:r w:rsidRPr="00B16267">
        <w:rPr>
          <w:rFonts w:ascii="HelveticaNeueforSAS" w:eastAsiaTheme="minorEastAsia" w:hAnsi="HelveticaNeueforSAS"/>
          <w:b/>
        </w:rPr>
        <w:t xml:space="preserve">Figure </w:t>
      </w:r>
      <w:r w:rsidR="00D916F4">
        <w:rPr>
          <w:rFonts w:ascii="HelveticaNeueforSAS" w:eastAsiaTheme="minorEastAsia" w:hAnsi="HelveticaNeueforSAS"/>
          <w:b/>
        </w:rPr>
        <w:t>S5</w:t>
      </w:r>
      <w:r w:rsidRPr="00B16267">
        <w:rPr>
          <w:rFonts w:ascii="HelveticaNeueforSAS" w:eastAsiaTheme="minorEastAsia" w:hAnsi="HelveticaNeueforSAS"/>
          <w:b/>
        </w:rPr>
        <w:t>.</w:t>
      </w:r>
      <w:r w:rsidRPr="00B16267">
        <w:rPr>
          <w:rFonts w:ascii="HelveticaNeueforSAS" w:eastAsiaTheme="minorEastAsia" w:hAnsi="HelveticaNeueforSAS"/>
        </w:rPr>
        <w:t xml:space="preserve">  PRCC values depicting the sensitivities of the model output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I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 and the estimated parameters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 xml:space="preserve"> 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</m:oMath>
      <w:r w:rsidRPr="00B16267">
        <w:rPr>
          <w:rFonts w:ascii="HelveticaNeueforSAS" w:eastAsiaTheme="minorEastAsia" w:hAnsi="HelveticaNeueforSAS"/>
        </w:rPr>
        <w:t xml:space="preserve"> , 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</w:rPr>
                  <m:t>r</m:t>
                </m:r>
              </m:sub>
            </m:sSub>
            <m:r>
              <m:rPr>
                <m:sty m:val="p"/>
              </m:rPr>
              <w:rPr>
                <w:rFonts w:ascii="Cambria Math" w:eastAsiaTheme="minorEastAsia" w:hAnsi="Cambria Math"/>
              </w:rPr>
              <m:t>,  ω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,</m:t>
        </m:r>
      </m:oMath>
      <w:r w:rsidRPr="00B16267">
        <w:rPr>
          <w:rFonts w:ascii="HelveticaNeueforSAS" w:eastAsiaTheme="minorEastAsia" w:hAnsi="HelveticaNeueforSAS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ϕ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, 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τ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 and ρ</m:t>
        </m:r>
      </m:oMath>
      <w:r w:rsidRPr="00B16267">
        <w:rPr>
          <w:rFonts w:ascii="HelveticaNeueforSAS" w:eastAsiaTheme="minorEastAsia" w:hAnsi="HelveticaNeueforSAS"/>
        </w:rPr>
        <w:t xml:space="preserve">, when </w:t>
      </w:r>
      <m:oMath>
        <m:r>
          <w:rPr>
            <w:rFonts w:ascii="Cambria Math" w:eastAsiaTheme="minorEastAsia" w:hAnsi="Cambria Math"/>
          </w:rPr>
          <m:t xml:space="preserve">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&gt;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s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 xml:space="preserve"> and 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</w:rPr>
              <m:t>0r</m:t>
            </m:r>
          </m:sub>
        </m:sSub>
        <m:r>
          <m:rPr>
            <m:sty m:val="p"/>
          </m:rPr>
          <w:rPr>
            <w:rFonts w:ascii="Cambria Math" w:eastAsiaTheme="minorEastAsia" w:hAnsi="Cambria Math"/>
          </w:rPr>
          <m:t>&gt;1</m:t>
        </m:r>
      </m:oMath>
      <w:r w:rsidRPr="00B16267">
        <w:rPr>
          <w:rFonts w:ascii="HelveticaNeueforSAS" w:eastAsiaTheme="minorEastAsia" w:hAnsi="HelveticaNeueforSAS"/>
        </w:rPr>
        <w:t>.</w:t>
      </w:r>
    </w:p>
    <w:sectPr w:rsidR="00522F04" w:rsidRPr="00EC24E9" w:rsidSect="00354E90"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C7AC16" w14:textId="77777777" w:rsidR="00DB6951" w:rsidRDefault="00DB6951" w:rsidP="00173128">
      <w:pPr>
        <w:spacing w:after="0" w:line="240" w:lineRule="auto"/>
      </w:pPr>
      <w:r>
        <w:separator/>
      </w:r>
    </w:p>
  </w:endnote>
  <w:endnote w:type="continuationSeparator" w:id="0">
    <w:p w14:paraId="25BCDDDC" w14:textId="77777777" w:rsidR="00DB6951" w:rsidRDefault="00DB6951" w:rsidP="001731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forSAS">
    <w:altName w:val="Arial"/>
    <w:charset w:val="00"/>
    <w:family w:val="swiss"/>
    <w:pitch w:val="variable"/>
    <w:sig w:usb0="00000001" w:usb1="5000205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r12">
    <w:altName w:val="Bahnschrift Light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57098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008E64" w14:textId="3D38A0DD" w:rsidR="00B5160D" w:rsidRDefault="00B516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4FD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94384C4" w14:textId="77777777" w:rsidR="00B5160D" w:rsidRDefault="00B516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B2C1E5" w14:textId="77777777" w:rsidR="00DB6951" w:rsidRDefault="00DB6951" w:rsidP="00173128">
      <w:pPr>
        <w:spacing w:after="0" w:line="240" w:lineRule="auto"/>
      </w:pPr>
      <w:r>
        <w:separator/>
      </w:r>
    </w:p>
  </w:footnote>
  <w:footnote w:type="continuationSeparator" w:id="0">
    <w:p w14:paraId="1F38A5CD" w14:textId="77777777" w:rsidR="00DB6951" w:rsidRDefault="00DB6951" w:rsidP="001731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5907"/>
    <w:rsid w:val="0000748F"/>
    <w:rsid w:val="0002422C"/>
    <w:rsid w:val="00055907"/>
    <w:rsid w:val="00062A23"/>
    <w:rsid w:val="0015673D"/>
    <w:rsid w:val="00171C19"/>
    <w:rsid w:val="00173128"/>
    <w:rsid w:val="00177C4D"/>
    <w:rsid w:val="001963DE"/>
    <w:rsid w:val="001A6E29"/>
    <w:rsid w:val="001F3F1E"/>
    <w:rsid w:val="00203E76"/>
    <w:rsid w:val="002301B7"/>
    <w:rsid w:val="0024626E"/>
    <w:rsid w:val="002509BC"/>
    <w:rsid w:val="002851A5"/>
    <w:rsid w:val="002B19A2"/>
    <w:rsid w:val="002D09AE"/>
    <w:rsid w:val="002F78E0"/>
    <w:rsid w:val="0030113E"/>
    <w:rsid w:val="00354E90"/>
    <w:rsid w:val="00356D38"/>
    <w:rsid w:val="00361D54"/>
    <w:rsid w:val="0039146C"/>
    <w:rsid w:val="003F77FF"/>
    <w:rsid w:val="004C65F3"/>
    <w:rsid w:val="004F74F8"/>
    <w:rsid w:val="00522F04"/>
    <w:rsid w:val="00545D32"/>
    <w:rsid w:val="005569FF"/>
    <w:rsid w:val="00615B6C"/>
    <w:rsid w:val="006A4FDA"/>
    <w:rsid w:val="0072053F"/>
    <w:rsid w:val="00726648"/>
    <w:rsid w:val="00764863"/>
    <w:rsid w:val="008259C8"/>
    <w:rsid w:val="00882635"/>
    <w:rsid w:val="008A15D0"/>
    <w:rsid w:val="008B1E01"/>
    <w:rsid w:val="008B3B78"/>
    <w:rsid w:val="00917C81"/>
    <w:rsid w:val="009A78B4"/>
    <w:rsid w:val="00A21B3A"/>
    <w:rsid w:val="00A21CA1"/>
    <w:rsid w:val="00AB3552"/>
    <w:rsid w:val="00AC0039"/>
    <w:rsid w:val="00B0139C"/>
    <w:rsid w:val="00B05F3C"/>
    <w:rsid w:val="00B060CD"/>
    <w:rsid w:val="00B12A81"/>
    <w:rsid w:val="00B5160D"/>
    <w:rsid w:val="00B87378"/>
    <w:rsid w:val="00B95B9C"/>
    <w:rsid w:val="00B9743E"/>
    <w:rsid w:val="00BB6115"/>
    <w:rsid w:val="00BC7738"/>
    <w:rsid w:val="00BF4FBB"/>
    <w:rsid w:val="00CE39F9"/>
    <w:rsid w:val="00CF7B60"/>
    <w:rsid w:val="00D56973"/>
    <w:rsid w:val="00D85AFC"/>
    <w:rsid w:val="00D86842"/>
    <w:rsid w:val="00D916F4"/>
    <w:rsid w:val="00DA7EFC"/>
    <w:rsid w:val="00DB568A"/>
    <w:rsid w:val="00DB6951"/>
    <w:rsid w:val="00DE4718"/>
    <w:rsid w:val="00DF341E"/>
    <w:rsid w:val="00E257FC"/>
    <w:rsid w:val="00E26385"/>
    <w:rsid w:val="00E51717"/>
    <w:rsid w:val="00E53935"/>
    <w:rsid w:val="00E730FE"/>
    <w:rsid w:val="00E84B43"/>
    <w:rsid w:val="00E9083B"/>
    <w:rsid w:val="00EC24E9"/>
    <w:rsid w:val="00EC409C"/>
    <w:rsid w:val="00F83F6B"/>
    <w:rsid w:val="00FE1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39C432"/>
  <w15:chartTrackingRefBased/>
  <w15:docId w15:val="{9E2F65A6-3E53-40E9-8F7E-8C403022F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A7E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7E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EF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E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7E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EF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Default">
    <w:name w:val="Default"/>
    <w:link w:val="DefaultChar"/>
    <w:rsid w:val="00DA7EF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DefaultChar">
    <w:name w:val="Default Char"/>
    <w:basedOn w:val="DefaultParagraphFont"/>
    <w:link w:val="Default"/>
    <w:rsid w:val="00DA7EFC"/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A7E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7E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A7E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7EFC"/>
    <w:rPr>
      <w:rFonts w:ascii="Calibri" w:hAnsi="Calibri" w:cs="Calibri"/>
      <w:noProof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7EF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7EF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A7EFC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7EF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7EF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A7EFC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EFC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E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A7EFC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A7EFC"/>
  </w:style>
  <w:style w:type="paragraph" w:styleId="Header">
    <w:name w:val="header"/>
    <w:basedOn w:val="Normal"/>
    <w:link w:val="HeaderChar"/>
    <w:uiPriority w:val="99"/>
    <w:unhideWhenUsed/>
    <w:rsid w:val="00DA7E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7EFC"/>
  </w:style>
  <w:style w:type="paragraph" w:styleId="Footer">
    <w:name w:val="footer"/>
    <w:basedOn w:val="Normal"/>
    <w:link w:val="FooterChar"/>
    <w:uiPriority w:val="99"/>
    <w:unhideWhenUsed/>
    <w:rsid w:val="00DA7E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bd">
    <w:name w:val="bd"/>
    <w:basedOn w:val="DefaultParagraphFont"/>
    <w:rsid w:val="00DA7EFC"/>
  </w:style>
  <w:style w:type="table" w:styleId="TableGrid">
    <w:name w:val="Table Grid"/>
    <w:basedOn w:val="TableNormal"/>
    <w:uiPriority w:val="39"/>
    <w:rsid w:val="004F7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54E90"/>
  </w:style>
  <w:style w:type="character" w:styleId="CommentReference">
    <w:name w:val="annotation reference"/>
    <w:basedOn w:val="DefaultParagraphFont"/>
    <w:uiPriority w:val="99"/>
    <w:semiHidden/>
    <w:unhideWhenUsed/>
    <w:rsid w:val="00EC409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F97558FB3C58439ECEB5D28E604F84" ma:contentTypeVersion="10" ma:contentTypeDescription="Create a new document." ma:contentTypeScope="" ma:versionID="3562718780011b5421cb8c2c5d9c8fcd">
  <xsd:schema xmlns:xsd="http://www.w3.org/2001/XMLSchema" xmlns:xs="http://www.w3.org/2001/XMLSchema" xmlns:p="http://schemas.microsoft.com/office/2006/metadata/properties" xmlns:ns3="91e6c96b-4c90-4103-8e71-f958fbf9fdae" targetNamespace="http://schemas.microsoft.com/office/2006/metadata/properties" ma:root="true" ma:fieldsID="9e2bb72705c100f13936f3d67966abcf" ns3:_="">
    <xsd:import namespace="91e6c96b-4c90-4103-8e71-f958fbf9fd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e6c96b-4c90-4103-8e71-f958fbf9fd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6E3B699-5774-42D9-A61F-18FCEDCDED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1e6c96b-4c90-4103-8e71-f958fbf9fd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E3D2110-75F6-43E4-897B-4CF2BE35144F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91e6c96b-4c90-4103-8e71-f958fbf9fdae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20CAE06-9448-4AD8-B699-CA1A87ABE5E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2</Pages>
  <Words>2891</Words>
  <Characters>16484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19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bdul Kuddus</dc:creator>
  <cp:keywords/>
  <dc:description/>
  <cp:lastModifiedBy>Md Abdul Kuddus</cp:lastModifiedBy>
  <cp:revision>5</cp:revision>
  <dcterms:created xsi:type="dcterms:W3CDTF">2022-01-18T23:00:00Z</dcterms:created>
  <dcterms:modified xsi:type="dcterms:W3CDTF">2022-01-20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F97558FB3C58439ECEB5D28E604F84</vt:lpwstr>
  </property>
</Properties>
</file>